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7714" w:rsidRDefault="00D67714" w:rsidP="00D67714">
      <w:pPr>
        <w:spacing w:after="0" w:line="240" w:lineRule="auto"/>
        <w:rPr>
          <w:rFonts w:ascii="Calibri" w:hAnsi="Calibri"/>
          <w:b/>
          <w:bCs/>
          <w:iCs/>
        </w:rPr>
      </w:pPr>
      <w:bookmarkStart w:id="0" w:name="_GoBack"/>
      <w:bookmarkEnd w:id="0"/>
      <w:r>
        <w:rPr>
          <w:rFonts w:ascii="Calibri" w:hAnsi="Calibri"/>
          <w:b/>
          <w:bCs/>
          <w:iCs/>
        </w:rPr>
        <w:t>Topic guide</w:t>
      </w:r>
    </w:p>
    <w:p w:rsidR="00D67714" w:rsidRDefault="00D67714" w:rsidP="00D67714">
      <w:pPr>
        <w:spacing w:after="0" w:line="240" w:lineRule="auto"/>
        <w:rPr>
          <w:rFonts w:ascii="Calibri" w:hAnsi="Calibri"/>
          <w:bCs/>
          <w:iCs/>
        </w:rPr>
      </w:pPr>
    </w:p>
    <w:p w:rsidR="00D67714" w:rsidRDefault="00D67714" w:rsidP="00D67714">
      <w:pPr>
        <w:tabs>
          <w:tab w:val="left" w:pos="360"/>
        </w:tabs>
        <w:autoSpaceDE w:val="0"/>
        <w:autoSpaceDN w:val="0"/>
        <w:adjustRightInd w:val="0"/>
        <w:spacing w:after="0" w:line="240" w:lineRule="auto"/>
        <w:jc w:val="both"/>
        <w:rPr>
          <w:rFonts w:ascii="Calibri" w:hAnsi="Calibri"/>
          <w:lang w:val="en-US"/>
        </w:rPr>
      </w:pPr>
      <w:r>
        <w:rPr>
          <w:rFonts w:ascii="Calibri" w:hAnsi="Calibri"/>
          <w:lang w:val="en-US"/>
        </w:rPr>
        <w:t>A. Note details of participants before interview:</w:t>
      </w:r>
    </w:p>
    <w:p w:rsidR="00D67714" w:rsidRDefault="00D67714" w:rsidP="00D67714">
      <w:pPr>
        <w:autoSpaceDE w:val="0"/>
        <w:autoSpaceDN w:val="0"/>
        <w:adjustRightInd w:val="0"/>
        <w:spacing w:after="0" w:line="240" w:lineRule="auto"/>
        <w:rPr>
          <w:rFonts w:ascii="Calibri" w:hAnsi="Calibri"/>
          <w:lang w:val="en-US"/>
        </w:rPr>
      </w:pPr>
    </w:p>
    <w:tbl>
      <w:tblPr>
        <w:tblW w:w="8370" w:type="dxa"/>
        <w:tblInd w:w="108" w:type="dxa"/>
        <w:tblLayout w:type="fixed"/>
        <w:tblLook w:val="01E0" w:firstRow="1" w:lastRow="1" w:firstColumn="1" w:lastColumn="1" w:noHBand="0" w:noVBand="0"/>
      </w:tblPr>
      <w:tblGrid>
        <w:gridCol w:w="4114"/>
        <w:gridCol w:w="4256"/>
      </w:tblGrid>
      <w:tr w:rsidR="00D67714" w:rsidTr="00A87C3A">
        <w:tc>
          <w:tcPr>
            <w:tcW w:w="4111" w:type="dxa"/>
            <w:tcBorders>
              <w:top w:val="single" w:sz="4" w:space="0" w:color="auto"/>
              <w:left w:val="single" w:sz="4" w:space="0" w:color="auto"/>
              <w:bottom w:val="single" w:sz="4" w:space="0" w:color="auto"/>
              <w:right w:val="single" w:sz="4" w:space="0" w:color="auto"/>
            </w:tcBorders>
            <w:hideMark/>
          </w:tcPr>
          <w:p w:rsidR="00D67714" w:rsidRDefault="00D67714" w:rsidP="00D67714">
            <w:pPr>
              <w:pStyle w:val="Paragrafoelenco"/>
              <w:numPr>
                <w:ilvl w:val="0"/>
                <w:numId w:val="2"/>
              </w:numPr>
              <w:autoSpaceDE w:val="0"/>
              <w:autoSpaceDN w:val="0"/>
              <w:adjustRightInd w:val="0"/>
              <w:spacing w:after="0" w:line="240" w:lineRule="auto"/>
              <w:jc w:val="both"/>
              <w:rPr>
                <w:rFonts w:ascii="Calibri" w:hAnsi="Calibri"/>
              </w:rPr>
            </w:pPr>
            <w:r>
              <w:rPr>
                <w:rFonts w:ascii="Calibri" w:hAnsi="Calibri"/>
              </w:rPr>
              <w:t>Interviewee ID</w:t>
            </w:r>
          </w:p>
        </w:tc>
        <w:tc>
          <w:tcPr>
            <w:tcW w:w="4253" w:type="dxa"/>
            <w:tcBorders>
              <w:top w:val="single" w:sz="4" w:space="0" w:color="auto"/>
              <w:left w:val="single" w:sz="4" w:space="0" w:color="auto"/>
              <w:bottom w:val="single" w:sz="4" w:space="0" w:color="auto"/>
              <w:right w:val="single" w:sz="4" w:space="0" w:color="auto"/>
            </w:tcBorders>
          </w:tcPr>
          <w:p w:rsidR="00D67714" w:rsidRDefault="00D67714" w:rsidP="00A87C3A">
            <w:pPr>
              <w:autoSpaceDE w:val="0"/>
              <w:autoSpaceDN w:val="0"/>
              <w:adjustRightInd w:val="0"/>
              <w:spacing w:after="0" w:line="240" w:lineRule="auto"/>
              <w:rPr>
                <w:rFonts w:ascii="Calibri" w:hAnsi="Calibri"/>
              </w:rPr>
            </w:pPr>
          </w:p>
        </w:tc>
      </w:tr>
      <w:tr w:rsidR="00D67714" w:rsidTr="00A87C3A">
        <w:tc>
          <w:tcPr>
            <w:tcW w:w="4111" w:type="dxa"/>
            <w:tcBorders>
              <w:top w:val="single" w:sz="4" w:space="0" w:color="auto"/>
              <w:left w:val="single" w:sz="4" w:space="0" w:color="auto"/>
              <w:bottom w:val="single" w:sz="4" w:space="0" w:color="auto"/>
              <w:right w:val="single" w:sz="4" w:space="0" w:color="auto"/>
            </w:tcBorders>
            <w:hideMark/>
          </w:tcPr>
          <w:p w:rsidR="00D67714" w:rsidRDefault="00D67714" w:rsidP="00D67714">
            <w:pPr>
              <w:pStyle w:val="Paragrafoelenco"/>
              <w:numPr>
                <w:ilvl w:val="0"/>
                <w:numId w:val="2"/>
              </w:numPr>
              <w:autoSpaceDE w:val="0"/>
              <w:autoSpaceDN w:val="0"/>
              <w:adjustRightInd w:val="0"/>
              <w:spacing w:after="0" w:line="240" w:lineRule="auto"/>
              <w:jc w:val="both"/>
              <w:rPr>
                <w:rFonts w:ascii="Calibri" w:hAnsi="Calibri"/>
              </w:rPr>
            </w:pPr>
            <w:r>
              <w:rPr>
                <w:rFonts w:ascii="Calibri" w:hAnsi="Calibri"/>
              </w:rPr>
              <w:t>Date of Interview</w:t>
            </w:r>
          </w:p>
        </w:tc>
        <w:tc>
          <w:tcPr>
            <w:tcW w:w="4253" w:type="dxa"/>
            <w:tcBorders>
              <w:top w:val="single" w:sz="4" w:space="0" w:color="auto"/>
              <w:left w:val="single" w:sz="4" w:space="0" w:color="auto"/>
              <w:bottom w:val="single" w:sz="4" w:space="0" w:color="auto"/>
              <w:right w:val="single" w:sz="4" w:space="0" w:color="auto"/>
            </w:tcBorders>
          </w:tcPr>
          <w:p w:rsidR="00D67714" w:rsidRDefault="00D67714" w:rsidP="00A87C3A">
            <w:pPr>
              <w:autoSpaceDE w:val="0"/>
              <w:autoSpaceDN w:val="0"/>
              <w:adjustRightInd w:val="0"/>
              <w:spacing w:after="0" w:line="240" w:lineRule="auto"/>
              <w:rPr>
                <w:rFonts w:ascii="Calibri" w:hAnsi="Calibri"/>
              </w:rPr>
            </w:pPr>
          </w:p>
        </w:tc>
      </w:tr>
      <w:tr w:rsidR="00D67714" w:rsidTr="00A87C3A">
        <w:tc>
          <w:tcPr>
            <w:tcW w:w="4111" w:type="dxa"/>
            <w:tcBorders>
              <w:top w:val="single" w:sz="4" w:space="0" w:color="auto"/>
              <w:left w:val="single" w:sz="4" w:space="0" w:color="auto"/>
              <w:bottom w:val="single" w:sz="4" w:space="0" w:color="auto"/>
              <w:right w:val="single" w:sz="4" w:space="0" w:color="auto"/>
            </w:tcBorders>
            <w:hideMark/>
          </w:tcPr>
          <w:p w:rsidR="00D67714" w:rsidRDefault="00D67714" w:rsidP="00D67714">
            <w:pPr>
              <w:pStyle w:val="Paragrafoelenco"/>
              <w:numPr>
                <w:ilvl w:val="0"/>
                <w:numId w:val="2"/>
              </w:numPr>
              <w:autoSpaceDE w:val="0"/>
              <w:autoSpaceDN w:val="0"/>
              <w:adjustRightInd w:val="0"/>
              <w:spacing w:after="0" w:line="240" w:lineRule="auto"/>
              <w:jc w:val="both"/>
              <w:rPr>
                <w:rFonts w:ascii="Calibri" w:hAnsi="Calibri"/>
              </w:rPr>
            </w:pPr>
            <w:r>
              <w:rPr>
                <w:rFonts w:ascii="Calibri" w:hAnsi="Calibri"/>
              </w:rPr>
              <w:t>Gender</w:t>
            </w:r>
          </w:p>
        </w:tc>
        <w:tc>
          <w:tcPr>
            <w:tcW w:w="4253" w:type="dxa"/>
            <w:tcBorders>
              <w:top w:val="single" w:sz="4" w:space="0" w:color="auto"/>
              <w:left w:val="single" w:sz="4" w:space="0" w:color="auto"/>
              <w:bottom w:val="single" w:sz="4" w:space="0" w:color="auto"/>
              <w:right w:val="single" w:sz="4" w:space="0" w:color="auto"/>
            </w:tcBorders>
            <w:hideMark/>
          </w:tcPr>
          <w:p w:rsidR="00D67714" w:rsidRDefault="00D67714" w:rsidP="00A87C3A">
            <w:pPr>
              <w:autoSpaceDE w:val="0"/>
              <w:autoSpaceDN w:val="0"/>
              <w:adjustRightInd w:val="0"/>
              <w:spacing w:after="0" w:line="240" w:lineRule="auto"/>
              <w:rPr>
                <w:rFonts w:ascii="Calibri" w:hAnsi="Calibri"/>
              </w:rPr>
            </w:pPr>
            <w:r>
              <w:rPr>
                <w:rFonts w:ascii="Calibri" w:hAnsi="Calibri"/>
              </w:rPr>
              <w:t xml:space="preserve">Male </w:t>
            </w:r>
            <w:r>
              <w:rPr>
                <w:rFonts w:ascii="Calibri" w:hAnsi="Calibri"/>
              </w:rPr>
              <w:sym w:font="Wingdings 2" w:char="F0A3"/>
            </w:r>
            <w:r>
              <w:rPr>
                <w:rFonts w:ascii="Calibri" w:hAnsi="Calibri"/>
              </w:rPr>
              <w:t xml:space="preserve"> Female  </w:t>
            </w:r>
            <w:r>
              <w:rPr>
                <w:rFonts w:ascii="Calibri" w:hAnsi="Calibri"/>
              </w:rPr>
              <w:sym w:font="Wingdings 2" w:char="F0A3"/>
            </w:r>
          </w:p>
        </w:tc>
      </w:tr>
      <w:tr w:rsidR="00D67714" w:rsidTr="00A87C3A">
        <w:tc>
          <w:tcPr>
            <w:tcW w:w="4111" w:type="dxa"/>
            <w:tcBorders>
              <w:top w:val="single" w:sz="4" w:space="0" w:color="auto"/>
              <w:left w:val="single" w:sz="4" w:space="0" w:color="auto"/>
              <w:bottom w:val="single" w:sz="4" w:space="0" w:color="auto"/>
              <w:right w:val="single" w:sz="4" w:space="0" w:color="auto"/>
            </w:tcBorders>
            <w:hideMark/>
          </w:tcPr>
          <w:p w:rsidR="00D67714" w:rsidRDefault="00D67714" w:rsidP="00D67714">
            <w:pPr>
              <w:pStyle w:val="Paragrafoelenco"/>
              <w:numPr>
                <w:ilvl w:val="0"/>
                <w:numId w:val="2"/>
              </w:numPr>
              <w:autoSpaceDE w:val="0"/>
              <w:autoSpaceDN w:val="0"/>
              <w:adjustRightInd w:val="0"/>
              <w:spacing w:after="0" w:line="240" w:lineRule="auto"/>
              <w:jc w:val="both"/>
              <w:rPr>
                <w:rFonts w:ascii="Calibri" w:hAnsi="Calibri"/>
              </w:rPr>
            </w:pPr>
            <w:r>
              <w:rPr>
                <w:rFonts w:ascii="Calibri" w:hAnsi="Calibri"/>
              </w:rPr>
              <w:t>Title of interviewee</w:t>
            </w:r>
          </w:p>
        </w:tc>
        <w:tc>
          <w:tcPr>
            <w:tcW w:w="4253" w:type="dxa"/>
            <w:tcBorders>
              <w:top w:val="single" w:sz="4" w:space="0" w:color="auto"/>
              <w:left w:val="single" w:sz="4" w:space="0" w:color="auto"/>
              <w:bottom w:val="single" w:sz="4" w:space="0" w:color="auto"/>
              <w:right w:val="single" w:sz="4" w:space="0" w:color="auto"/>
            </w:tcBorders>
          </w:tcPr>
          <w:p w:rsidR="00D67714" w:rsidRDefault="00D67714" w:rsidP="00A87C3A">
            <w:pPr>
              <w:autoSpaceDE w:val="0"/>
              <w:autoSpaceDN w:val="0"/>
              <w:adjustRightInd w:val="0"/>
              <w:spacing w:after="0" w:line="240" w:lineRule="auto"/>
              <w:rPr>
                <w:rFonts w:ascii="Calibri" w:hAnsi="Calibri"/>
              </w:rPr>
            </w:pPr>
          </w:p>
        </w:tc>
      </w:tr>
      <w:tr w:rsidR="00D67714" w:rsidTr="00A87C3A">
        <w:tc>
          <w:tcPr>
            <w:tcW w:w="4111" w:type="dxa"/>
            <w:tcBorders>
              <w:top w:val="single" w:sz="4" w:space="0" w:color="auto"/>
              <w:left w:val="single" w:sz="4" w:space="0" w:color="auto"/>
              <w:bottom w:val="single" w:sz="4" w:space="0" w:color="auto"/>
              <w:right w:val="single" w:sz="4" w:space="0" w:color="auto"/>
            </w:tcBorders>
            <w:hideMark/>
          </w:tcPr>
          <w:p w:rsidR="00D67714" w:rsidRDefault="00D67714" w:rsidP="00D67714">
            <w:pPr>
              <w:pStyle w:val="Paragrafoelenco"/>
              <w:numPr>
                <w:ilvl w:val="0"/>
                <w:numId w:val="2"/>
              </w:numPr>
              <w:autoSpaceDE w:val="0"/>
              <w:autoSpaceDN w:val="0"/>
              <w:adjustRightInd w:val="0"/>
              <w:spacing w:after="0" w:line="240" w:lineRule="auto"/>
              <w:jc w:val="both"/>
              <w:rPr>
                <w:rFonts w:ascii="Calibri" w:hAnsi="Calibri"/>
              </w:rPr>
            </w:pPr>
            <w:r>
              <w:rPr>
                <w:rFonts w:ascii="Calibri" w:hAnsi="Calibri"/>
              </w:rPr>
              <w:t xml:space="preserve">Institution / Organization / Department </w:t>
            </w:r>
          </w:p>
        </w:tc>
        <w:tc>
          <w:tcPr>
            <w:tcW w:w="4253" w:type="dxa"/>
            <w:tcBorders>
              <w:top w:val="single" w:sz="4" w:space="0" w:color="auto"/>
              <w:left w:val="single" w:sz="4" w:space="0" w:color="auto"/>
              <w:bottom w:val="single" w:sz="4" w:space="0" w:color="auto"/>
              <w:right w:val="single" w:sz="4" w:space="0" w:color="auto"/>
            </w:tcBorders>
          </w:tcPr>
          <w:p w:rsidR="00D67714" w:rsidRDefault="00D67714" w:rsidP="00A87C3A">
            <w:pPr>
              <w:autoSpaceDE w:val="0"/>
              <w:autoSpaceDN w:val="0"/>
              <w:adjustRightInd w:val="0"/>
              <w:spacing w:after="0" w:line="240" w:lineRule="auto"/>
              <w:rPr>
                <w:rFonts w:ascii="Calibri" w:hAnsi="Calibri"/>
              </w:rPr>
            </w:pPr>
          </w:p>
        </w:tc>
      </w:tr>
      <w:tr w:rsidR="00D67714" w:rsidTr="00A87C3A">
        <w:tc>
          <w:tcPr>
            <w:tcW w:w="4111" w:type="dxa"/>
            <w:tcBorders>
              <w:top w:val="single" w:sz="4" w:space="0" w:color="auto"/>
              <w:left w:val="single" w:sz="4" w:space="0" w:color="auto"/>
              <w:bottom w:val="single" w:sz="4" w:space="0" w:color="auto"/>
              <w:right w:val="single" w:sz="4" w:space="0" w:color="auto"/>
            </w:tcBorders>
            <w:hideMark/>
          </w:tcPr>
          <w:p w:rsidR="00D67714" w:rsidRDefault="00D67714" w:rsidP="00D67714">
            <w:pPr>
              <w:pStyle w:val="Paragrafoelenco"/>
              <w:numPr>
                <w:ilvl w:val="0"/>
                <w:numId w:val="2"/>
              </w:numPr>
              <w:autoSpaceDE w:val="0"/>
              <w:autoSpaceDN w:val="0"/>
              <w:adjustRightInd w:val="0"/>
              <w:spacing w:after="0" w:line="240" w:lineRule="auto"/>
              <w:jc w:val="both"/>
              <w:rPr>
                <w:rFonts w:ascii="Calibri" w:hAnsi="Calibri"/>
              </w:rPr>
            </w:pPr>
            <w:r>
              <w:rPr>
                <w:rFonts w:ascii="Calibri" w:hAnsi="Calibri"/>
              </w:rPr>
              <w:t>Central, or Region &amp; District</w:t>
            </w:r>
          </w:p>
        </w:tc>
        <w:tc>
          <w:tcPr>
            <w:tcW w:w="4253" w:type="dxa"/>
            <w:tcBorders>
              <w:top w:val="single" w:sz="4" w:space="0" w:color="auto"/>
              <w:left w:val="single" w:sz="4" w:space="0" w:color="auto"/>
              <w:bottom w:val="single" w:sz="4" w:space="0" w:color="auto"/>
              <w:right w:val="single" w:sz="4" w:space="0" w:color="auto"/>
            </w:tcBorders>
          </w:tcPr>
          <w:p w:rsidR="00D67714" w:rsidRDefault="00D67714" w:rsidP="00A87C3A">
            <w:pPr>
              <w:autoSpaceDE w:val="0"/>
              <w:autoSpaceDN w:val="0"/>
              <w:adjustRightInd w:val="0"/>
              <w:spacing w:after="0" w:line="240" w:lineRule="auto"/>
              <w:rPr>
                <w:rFonts w:ascii="Calibri" w:hAnsi="Calibri"/>
              </w:rPr>
            </w:pPr>
          </w:p>
        </w:tc>
      </w:tr>
    </w:tbl>
    <w:p w:rsidR="00D67714" w:rsidRDefault="00D67714" w:rsidP="00D67714">
      <w:pPr>
        <w:autoSpaceDE w:val="0"/>
        <w:autoSpaceDN w:val="0"/>
        <w:adjustRightInd w:val="0"/>
        <w:spacing w:after="0" w:line="240" w:lineRule="auto"/>
        <w:rPr>
          <w:rFonts w:ascii="Calibri" w:hAnsi="Calibri"/>
        </w:rPr>
      </w:pPr>
    </w:p>
    <w:p w:rsidR="00D67714" w:rsidRDefault="00D67714" w:rsidP="00D67714">
      <w:pPr>
        <w:autoSpaceDE w:val="0"/>
        <w:autoSpaceDN w:val="0"/>
        <w:adjustRightInd w:val="0"/>
        <w:spacing w:after="0" w:line="240" w:lineRule="auto"/>
        <w:rPr>
          <w:rFonts w:ascii="Calibri" w:hAnsi="Calibri"/>
          <w:lang w:val="en-US"/>
        </w:rPr>
      </w:pPr>
      <w:r>
        <w:rPr>
          <w:rFonts w:ascii="Calibri" w:hAnsi="Calibri"/>
          <w:lang w:val="en-US"/>
        </w:rPr>
        <w:t>Ask some general questions about how long the person has been in post, the time period of his/her experience with PBF, the context(s) of which he/she has experience, etc., to help with adapting the questions.</w:t>
      </w:r>
    </w:p>
    <w:p w:rsidR="00D67714" w:rsidRDefault="00D67714" w:rsidP="00D67714">
      <w:pPr>
        <w:autoSpaceDE w:val="0"/>
        <w:autoSpaceDN w:val="0"/>
        <w:adjustRightInd w:val="0"/>
        <w:spacing w:after="0" w:line="240" w:lineRule="auto"/>
        <w:rPr>
          <w:rFonts w:ascii="Calibri" w:hAnsi="Calibri"/>
          <w:b/>
          <w:lang w:val="en-US"/>
        </w:rPr>
      </w:pPr>
    </w:p>
    <w:p w:rsidR="00D67714" w:rsidRDefault="00D67714" w:rsidP="00D67714">
      <w:pPr>
        <w:autoSpaceDE w:val="0"/>
        <w:autoSpaceDN w:val="0"/>
        <w:adjustRightInd w:val="0"/>
        <w:spacing w:after="0" w:line="240" w:lineRule="auto"/>
        <w:rPr>
          <w:rFonts w:ascii="Calibri" w:hAnsi="Calibri"/>
          <w:lang w:val="en-US"/>
        </w:rPr>
      </w:pPr>
      <w:r>
        <w:rPr>
          <w:rFonts w:ascii="Calibri" w:hAnsi="Calibri"/>
          <w:lang w:val="en-US"/>
        </w:rPr>
        <w:t xml:space="preserve">B. Questions </w:t>
      </w:r>
      <w:r>
        <w:rPr>
          <w:rFonts w:ascii="Calibri" w:hAnsi="Calibri"/>
          <w:i/>
          <w:lang w:val="en-US"/>
        </w:rPr>
        <w:t xml:space="preserve">(tailor according to background of KI and the PBF </w:t>
      </w:r>
      <w:proofErr w:type="spellStart"/>
      <w:r>
        <w:rPr>
          <w:rFonts w:ascii="Calibri" w:hAnsi="Calibri"/>
          <w:i/>
          <w:lang w:val="en-US"/>
        </w:rPr>
        <w:t>programme</w:t>
      </w:r>
      <w:proofErr w:type="spellEnd"/>
      <w:r>
        <w:rPr>
          <w:rFonts w:ascii="Calibri" w:hAnsi="Calibri"/>
          <w:i/>
          <w:lang w:val="en-US"/>
        </w:rPr>
        <w:t>(</w:t>
      </w:r>
      <w:proofErr w:type="gramStart"/>
      <w:r>
        <w:rPr>
          <w:rFonts w:ascii="Calibri" w:hAnsi="Calibri"/>
          <w:i/>
          <w:lang w:val="en-US"/>
        </w:rPr>
        <w:t>s )</w:t>
      </w:r>
      <w:proofErr w:type="gramEnd"/>
      <w:r>
        <w:rPr>
          <w:rFonts w:ascii="Calibri" w:hAnsi="Calibri"/>
          <w:i/>
          <w:lang w:val="en-US"/>
        </w:rPr>
        <w:t>of which they have knowledge and experience – could be one or more than one)</w:t>
      </w:r>
    </w:p>
    <w:p w:rsidR="00D67714" w:rsidRDefault="00D67714" w:rsidP="00D67714">
      <w:pPr>
        <w:spacing w:after="0" w:line="240" w:lineRule="auto"/>
        <w:rPr>
          <w:bCs/>
          <w:iCs/>
          <w:lang w:val="en-US"/>
        </w:rPr>
      </w:pPr>
    </w:p>
    <w:p w:rsidR="00D67714" w:rsidRDefault="00D67714" w:rsidP="00D67714">
      <w:pPr>
        <w:pStyle w:val="Paragrafoelenco"/>
        <w:numPr>
          <w:ilvl w:val="0"/>
          <w:numId w:val="3"/>
        </w:numPr>
        <w:spacing w:line="240" w:lineRule="auto"/>
      </w:pPr>
      <w:r>
        <w:t>Background on fragility</w:t>
      </w:r>
    </w:p>
    <w:p w:rsidR="00D67714" w:rsidRDefault="00D67714" w:rsidP="00D67714">
      <w:pPr>
        <w:pStyle w:val="Paragrafoelenco"/>
        <w:numPr>
          <w:ilvl w:val="1"/>
          <w:numId w:val="3"/>
        </w:numPr>
        <w:spacing w:line="240" w:lineRule="auto"/>
      </w:pPr>
      <w:r>
        <w:t>Can you briefly describe the key events with relation to conflict, violence and/or fragility in your setting? (i.e., history of fragility and conflict)</w:t>
      </w:r>
    </w:p>
    <w:p w:rsidR="00D67714" w:rsidRDefault="00D67714" w:rsidP="00D67714">
      <w:pPr>
        <w:pStyle w:val="Paragrafoelenco"/>
        <w:numPr>
          <w:ilvl w:val="1"/>
          <w:numId w:val="3"/>
        </w:numPr>
        <w:spacing w:line="240" w:lineRule="auto"/>
      </w:pPr>
      <w:r>
        <w:t>In your view, what are the main features of fragility? (</w:t>
      </w:r>
      <w:proofErr w:type="gramStart"/>
      <w:r>
        <w:rPr>
          <w:i/>
        </w:rPr>
        <w:t>probe</w:t>
      </w:r>
      <w:proofErr w:type="gramEnd"/>
      <w:r>
        <w:t>: very broad description of the context in relation to fragility, could include descriptive elements of: acute or chronic violence, ‘statelessness’ (lack of central government oversight and stewardship), consequences of conflict on health system (lack of infrastructure and equipment, health workforce crisis, …), recovery needs, etc.)</w:t>
      </w:r>
    </w:p>
    <w:p w:rsidR="00D67714" w:rsidRDefault="00D67714" w:rsidP="00D36626">
      <w:pPr>
        <w:pStyle w:val="Paragrafoelenco"/>
        <w:numPr>
          <w:ilvl w:val="1"/>
          <w:numId w:val="3"/>
        </w:numPr>
      </w:pPr>
      <w:r w:rsidRPr="00AC4654">
        <w:t>What are – in your opini</w:t>
      </w:r>
      <w:r>
        <w:t>on – the most important issues/constraints and perhaps opportunities defined</w:t>
      </w:r>
      <w:r w:rsidRPr="00AC4654">
        <w:t xml:space="preserve"> by “fragil</w:t>
      </w:r>
      <w:r>
        <w:t xml:space="preserve">ity” that influence healthcare </w:t>
      </w:r>
      <w:r w:rsidRPr="00AC4654">
        <w:t>service delivery?</w:t>
      </w:r>
    </w:p>
    <w:p w:rsidR="00D67714" w:rsidRDefault="00D67714" w:rsidP="00D67714">
      <w:pPr>
        <w:pStyle w:val="Paragrafoelenco"/>
        <w:spacing w:line="240" w:lineRule="auto"/>
        <w:ind w:left="1080"/>
      </w:pPr>
    </w:p>
    <w:p w:rsidR="00D67714" w:rsidRDefault="00D67714" w:rsidP="00D67714">
      <w:pPr>
        <w:pStyle w:val="Paragrafoelenco"/>
        <w:numPr>
          <w:ilvl w:val="0"/>
          <w:numId w:val="4"/>
        </w:numPr>
        <w:spacing w:line="240" w:lineRule="auto"/>
      </w:pPr>
      <w:r>
        <w:t>Background on PBF</w:t>
      </w:r>
    </w:p>
    <w:p w:rsidR="00D67714" w:rsidRDefault="00D67714" w:rsidP="00D67714">
      <w:pPr>
        <w:pStyle w:val="Paragrafoelenco"/>
        <w:numPr>
          <w:ilvl w:val="1"/>
          <w:numId w:val="3"/>
        </w:numPr>
        <w:spacing w:after="0" w:line="240" w:lineRule="auto"/>
        <w:rPr>
          <w:rFonts w:ascii="Calibri" w:hAnsi="Calibri" w:cs="Segoe UI"/>
        </w:rPr>
      </w:pPr>
      <w:r>
        <w:rPr>
          <w:rFonts w:ascii="Calibri" w:hAnsi="Calibri" w:cs="Segoe UI"/>
        </w:rPr>
        <w:t>Where is PBF implemented?</w:t>
      </w:r>
    </w:p>
    <w:p w:rsidR="00D67714" w:rsidRDefault="00D67714" w:rsidP="00D67714">
      <w:pPr>
        <w:pStyle w:val="Paragrafoelenco"/>
        <w:numPr>
          <w:ilvl w:val="1"/>
          <w:numId w:val="3"/>
        </w:numPr>
        <w:spacing w:after="0" w:line="240" w:lineRule="auto"/>
        <w:rPr>
          <w:rFonts w:ascii="Calibri" w:hAnsi="Calibri" w:cs="Segoe UI"/>
        </w:rPr>
      </w:pPr>
      <w:r>
        <w:rPr>
          <w:rFonts w:ascii="Calibri" w:hAnsi="Calibri" w:cs="Segoe UI"/>
        </w:rPr>
        <w:t>What are the key design features? i.e., in terms of geographical coverage, population coverage (age and income groups), providers’ coverage (primary level, secondary/tertiary level, district management teams, community health workers, etc. as well as public, private, non-for-profit), service coverage (indicators included); verification procedures; separation of functions; management autonomy of facilities; etc.</w:t>
      </w:r>
    </w:p>
    <w:p w:rsidR="00D67714" w:rsidRPr="009D4B3B" w:rsidRDefault="00D67714" w:rsidP="00D67714">
      <w:pPr>
        <w:pStyle w:val="Paragrafoelenco"/>
        <w:numPr>
          <w:ilvl w:val="1"/>
          <w:numId w:val="3"/>
        </w:numPr>
        <w:spacing w:after="0" w:line="240" w:lineRule="auto"/>
        <w:rPr>
          <w:rFonts w:ascii="Calibri" w:hAnsi="Calibri" w:cs="Segoe UI"/>
        </w:rPr>
      </w:pPr>
      <w:r>
        <w:rPr>
          <w:rFonts w:ascii="Calibri" w:hAnsi="Calibri" w:cs="Segoe UI"/>
        </w:rPr>
        <w:t xml:space="preserve">What are the key </w:t>
      </w:r>
      <w:r w:rsidRPr="009D4B3B">
        <w:rPr>
          <w:rFonts w:ascii="Calibri" w:hAnsi="Calibri" w:cs="Segoe UI"/>
        </w:rPr>
        <w:t>health financing mechanisms (channelling, payer, decision making on payment, autonomy in payment/ utilisation of PBF-funds, …); human resources</w:t>
      </w:r>
      <w:r>
        <w:rPr>
          <w:rFonts w:ascii="Calibri" w:hAnsi="Calibri" w:cs="Segoe UI"/>
        </w:rPr>
        <w:t xml:space="preserve"> arrangements</w:t>
      </w:r>
      <w:r w:rsidRPr="009D4B3B">
        <w:rPr>
          <w:rFonts w:ascii="Calibri" w:hAnsi="Calibri" w:cs="Segoe UI"/>
        </w:rPr>
        <w:t xml:space="preserve"> (payment of HF team or individuals, distribution RBF funds between staff, attraction new staff), governance</w:t>
      </w:r>
      <w:r>
        <w:rPr>
          <w:rFonts w:ascii="Calibri" w:hAnsi="Calibri" w:cs="Segoe UI"/>
        </w:rPr>
        <w:t xml:space="preserve"> arrangements</w:t>
      </w:r>
      <w:r w:rsidRPr="009D4B3B">
        <w:rPr>
          <w:rFonts w:ascii="Calibri" w:hAnsi="Calibri" w:cs="Segoe UI"/>
        </w:rPr>
        <w:t xml:space="preserve"> (new Contracting &amp; Verification Agency; relation demand-supply, community involvement, split between provider/ purchaser/ regulator/ </w:t>
      </w:r>
      <w:proofErr w:type="spellStart"/>
      <w:r w:rsidRPr="009D4B3B">
        <w:rPr>
          <w:rFonts w:ascii="Calibri" w:hAnsi="Calibri" w:cs="Segoe UI"/>
        </w:rPr>
        <w:t>verificator</w:t>
      </w:r>
      <w:proofErr w:type="spellEnd"/>
      <w:r w:rsidRPr="009D4B3B">
        <w:rPr>
          <w:rFonts w:ascii="Calibri" w:hAnsi="Calibri" w:cs="Segoe UI"/>
        </w:rPr>
        <w:t>, …)</w:t>
      </w:r>
    </w:p>
    <w:p w:rsidR="00D67714" w:rsidRDefault="00D67714" w:rsidP="00D67714">
      <w:pPr>
        <w:pStyle w:val="Paragrafoelenco"/>
        <w:numPr>
          <w:ilvl w:val="1"/>
          <w:numId w:val="3"/>
        </w:numPr>
        <w:spacing w:after="0" w:line="240" w:lineRule="auto"/>
        <w:rPr>
          <w:rFonts w:ascii="Calibri" w:hAnsi="Calibri" w:cs="Segoe UI"/>
        </w:rPr>
      </w:pPr>
      <w:r>
        <w:rPr>
          <w:rFonts w:ascii="Calibri" w:hAnsi="Calibri" w:cs="Segoe UI"/>
        </w:rPr>
        <w:t xml:space="preserve">Since when has PBF been implemented? Pre-pilot – to design the model? Who introduced the idea? </w:t>
      </w:r>
    </w:p>
    <w:p w:rsidR="00D67714" w:rsidRDefault="00D67714" w:rsidP="00D67714">
      <w:pPr>
        <w:pStyle w:val="Paragrafoelenco"/>
        <w:numPr>
          <w:ilvl w:val="1"/>
          <w:numId w:val="3"/>
        </w:numPr>
        <w:spacing w:after="0" w:line="240" w:lineRule="auto"/>
        <w:rPr>
          <w:rFonts w:ascii="Calibri" w:hAnsi="Calibri" w:cs="Segoe UI"/>
        </w:rPr>
      </w:pPr>
      <w:r>
        <w:rPr>
          <w:rFonts w:ascii="Calibri" w:hAnsi="Calibri" w:cs="Segoe UI"/>
        </w:rPr>
        <w:t>What is your view on who were the main actors involved in the introduction of PBF? How were they positioned (in favour, against, neutral in relation to PBF)? What was their relative power and influence and how was it exercised?</w:t>
      </w:r>
    </w:p>
    <w:p w:rsidR="00D67714" w:rsidRDefault="00D67714" w:rsidP="00D67714">
      <w:pPr>
        <w:pStyle w:val="Paragrafoelenco"/>
        <w:numPr>
          <w:ilvl w:val="1"/>
          <w:numId w:val="3"/>
        </w:numPr>
        <w:spacing w:after="0" w:line="240" w:lineRule="auto"/>
        <w:rPr>
          <w:rFonts w:ascii="Calibri" w:hAnsi="Calibri" w:cs="Segoe UI"/>
        </w:rPr>
      </w:pPr>
      <w:r>
        <w:rPr>
          <w:rFonts w:ascii="Calibri" w:hAnsi="Calibri" w:cs="Segoe UI"/>
        </w:rPr>
        <w:t xml:space="preserve">Why </w:t>
      </w:r>
      <w:proofErr w:type="gramStart"/>
      <w:r>
        <w:rPr>
          <w:rFonts w:ascii="Calibri" w:hAnsi="Calibri" w:cs="Segoe UI"/>
        </w:rPr>
        <w:t>was PBF</w:t>
      </w:r>
      <w:proofErr w:type="gramEnd"/>
      <w:r>
        <w:rPr>
          <w:rFonts w:ascii="Calibri" w:hAnsi="Calibri" w:cs="Segoe UI"/>
        </w:rPr>
        <w:t xml:space="preserve"> considered a potentially useful option and/or why was it opposed?</w:t>
      </w:r>
    </w:p>
    <w:p w:rsidR="00D67714" w:rsidRDefault="00D67714" w:rsidP="00D67714">
      <w:pPr>
        <w:pStyle w:val="Paragrafoelenco"/>
        <w:numPr>
          <w:ilvl w:val="1"/>
          <w:numId w:val="3"/>
        </w:numPr>
        <w:spacing w:after="0" w:line="240" w:lineRule="auto"/>
        <w:rPr>
          <w:rFonts w:ascii="Calibri" w:hAnsi="Calibri" w:cs="Segoe UI"/>
        </w:rPr>
      </w:pPr>
      <w:r>
        <w:rPr>
          <w:rFonts w:ascii="Calibri" w:hAnsi="Calibri" w:cs="Segoe UI"/>
        </w:rPr>
        <w:t>Do you think that PBF was introduced as part of broader health system / health financing reforms and discussions? If so, what was such context (e.g. introduction of free health care policies, decentralisation policies, etc.)?</w:t>
      </w:r>
    </w:p>
    <w:p w:rsidR="00D67714" w:rsidRDefault="00D67714" w:rsidP="00D67714">
      <w:pPr>
        <w:spacing w:line="240" w:lineRule="auto"/>
        <w:rPr>
          <w:highlight w:val="yellow"/>
        </w:rPr>
      </w:pPr>
    </w:p>
    <w:p w:rsidR="00D67714" w:rsidRDefault="00D67714" w:rsidP="00D67714">
      <w:pPr>
        <w:pStyle w:val="Paragrafoelenco"/>
        <w:numPr>
          <w:ilvl w:val="0"/>
          <w:numId w:val="3"/>
        </w:numPr>
        <w:spacing w:line="240" w:lineRule="auto"/>
      </w:pPr>
      <w:r>
        <w:lastRenderedPageBreak/>
        <w:t>How has PBF been adapted to respond to humanitarian crisis and/or early recovery efforts?</w:t>
      </w:r>
      <w:r>
        <w:rPr>
          <w:i/>
        </w:rPr>
        <w:t xml:space="preserve"> (ask for each PBF programme that the KI is involved in / has knowledge of)</w:t>
      </w:r>
    </w:p>
    <w:p w:rsidR="00D67714" w:rsidRDefault="00D67714" w:rsidP="00D67714">
      <w:pPr>
        <w:pStyle w:val="Paragrafoelenco"/>
        <w:numPr>
          <w:ilvl w:val="1"/>
          <w:numId w:val="3"/>
        </w:numPr>
        <w:spacing w:line="240" w:lineRule="auto"/>
      </w:pPr>
      <w:r>
        <w:t>Was PBF modified already during the design phase or rather at implementation stage?</w:t>
      </w:r>
    </w:p>
    <w:p w:rsidR="00D67714" w:rsidRDefault="00D67714" w:rsidP="00D67714">
      <w:pPr>
        <w:pStyle w:val="Paragrafoelenco"/>
        <w:numPr>
          <w:ilvl w:val="1"/>
          <w:numId w:val="3"/>
        </w:numPr>
        <w:spacing w:line="240" w:lineRule="auto"/>
      </w:pPr>
      <w:r>
        <w:t xml:space="preserve">What was the process of modification/ was it based on evidence (literature, other </w:t>
      </w:r>
      <w:proofErr w:type="gramStart"/>
      <w:r>
        <w:t>experts, ….)</w:t>
      </w:r>
      <w:proofErr w:type="gramEnd"/>
      <w:r>
        <w:t xml:space="preserve"> or on power relations? </w:t>
      </w:r>
    </w:p>
    <w:p w:rsidR="00D67714" w:rsidRDefault="00D67714" w:rsidP="00D67714">
      <w:pPr>
        <w:pStyle w:val="Paragrafoelenco"/>
        <w:numPr>
          <w:ilvl w:val="1"/>
          <w:numId w:val="3"/>
        </w:numPr>
        <w:spacing w:line="240" w:lineRule="auto"/>
      </w:pPr>
      <w:r>
        <w:t xml:space="preserve">Which key elements of PBF have been modified? </w:t>
      </w:r>
      <w:proofErr w:type="gramStart"/>
      <w:r>
        <w:t>and</w:t>
      </w:r>
      <w:proofErr w:type="gramEnd"/>
      <w:r>
        <w:t xml:space="preserve"> why (i.e., which specific challenges and problems did the adaptations aim to address)?</w:t>
      </w:r>
    </w:p>
    <w:p w:rsidR="00D67714" w:rsidRDefault="00D67714" w:rsidP="00D67714">
      <w:pPr>
        <w:pStyle w:val="Paragrafoelenco"/>
        <w:numPr>
          <w:ilvl w:val="1"/>
          <w:numId w:val="3"/>
        </w:numPr>
        <w:spacing w:line="240" w:lineRule="auto"/>
      </w:pPr>
      <w:r>
        <w:t>Which individuals and organizations were involved in the adaptation of PBF? (including your role and that of your organization)</w:t>
      </w:r>
    </w:p>
    <w:p w:rsidR="00D67714" w:rsidRDefault="00A069D6" w:rsidP="00D67714">
      <w:pPr>
        <w:pStyle w:val="Paragrafoelenco"/>
        <w:numPr>
          <w:ilvl w:val="1"/>
          <w:numId w:val="3"/>
        </w:numPr>
        <w:spacing w:line="240" w:lineRule="auto"/>
      </w:pPr>
      <w:r>
        <w:t>What was the relative position</w:t>
      </w:r>
      <w:r w:rsidR="00D67714">
        <w:t xml:space="preserve"> of these organizations in terms of support / opposition to PBF changes? Who were the most relevant actors to drive the changes? </w:t>
      </w:r>
    </w:p>
    <w:p w:rsidR="00D67714" w:rsidRDefault="00D67714" w:rsidP="00D67714">
      <w:pPr>
        <w:pStyle w:val="Paragrafoelenco"/>
        <w:numPr>
          <w:ilvl w:val="1"/>
          <w:numId w:val="3"/>
        </w:numPr>
        <w:spacing w:line="240" w:lineRule="auto"/>
      </w:pPr>
      <w:r>
        <w:t>Which elements contributed to outline the options available and make a decision on the adaptations to introduce? (</w:t>
      </w:r>
      <w:proofErr w:type="gramStart"/>
      <w:r>
        <w:t>for</w:t>
      </w:r>
      <w:proofErr w:type="gramEnd"/>
      <w:r>
        <w:t xml:space="preserve"> example, evidence, previous experience in other settings, needs assessment, urgency to address an issue, etc.). </w:t>
      </w:r>
    </w:p>
    <w:p w:rsidR="00D67714" w:rsidRPr="005D5181" w:rsidRDefault="00D67714" w:rsidP="00D67714">
      <w:pPr>
        <w:pStyle w:val="Paragrafoelenco"/>
        <w:spacing w:line="240" w:lineRule="auto"/>
        <w:ind w:left="1080"/>
      </w:pPr>
    </w:p>
    <w:p w:rsidR="00D67714" w:rsidRDefault="00D67714" w:rsidP="00D67714">
      <w:pPr>
        <w:pStyle w:val="Paragrafoelenco"/>
        <w:numPr>
          <w:ilvl w:val="0"/>
          <w:numId w:val="3"/>
        </w:numPr>
        <w:spacing w:line="240" w:lineRule="auto"/>
      </w:pPr>
      <w:r>
        <w:t>What are the main advantages and what are the challenges of implementing the adapted PBF design?</w:t>
      </w:r>
    </w:p>
    <w:p w:rsidR="00D67714" w:rsidRDefault="00D67714" w:rsidP="00D67714">
      <w:pPr>
        <w:pStyle w:val="Paragrafoelenco"/>
        <w:numPr>
          <w:ilvl w:val="1"/>
          <w:numId w:val="3"/>
        </w:numPr>
        <w:spacing w:line="240" w:lineRule="auto"/>
      </w:pPr>
      <w:r>
        <w:t>What are your views about whether and how the adaptation successfully address</w:t>
      </w:r>
      <w:r w:rsidR="00A069D6">
        <w:t>ed</w:t>
      </w:r>
      <w:r>
        <w:t xml:space="preserve"> the challenges originally identified? </w:t>
      </w:r>
    </w:p>
    <w:p w:rsidR="00D67714" w:rsidRDefault="00D67714" w:rsidP="00D67714">
      <w:pPr>
        <w:pStyle w:val="Paragrafoelenco"/>
        <w:numPr>
          <w:ilvl w:val="1"/>
          <w:numId w:val="3"/>
        </w:numPr>
        <w:spacing w:line="240" w:lineRule="auto"/>
      </w:pPr>
      <w:r>
        <w:t>Where there any unexpected positive/negative effects of PBF under the new design?</w:t>
      </w:r>
    </w:p>
    <w:p w:rsidR="00D67714" w:rsidRDefault="00D67714" w:rsidP="00D67714">
      <w:pPr>
        <w:pStyle w:val="Paragrafoelenco"/>
        <w:numPr>
          <w:ilvl w:val="1"/>
          <w:numId w:val="3"/>
        </w:numPr>
        <w:spacing w:line="240" w:lineRule="auto"/>
      </w:pPr>
      <w:r>
        <w:t>Are there any outstanding challenges which the adaptation did not address? Why?</w:t>
      </w:r>
    </w:p>
    <w:p w:rsidR="00D67714" w:rsidRDefault="00D67714" w:rsidP="00D67714">
      <w:pPr>
        <w:pStyle w:val="Paragrafoelenco"/>
        <w:numPr>
          <w:ilvl w:val="1"/>
          <w:numId w:val="3"/>
        </w:numPr>
        <w:spacing w:line="240" w:lineRule="auto"/>
      </w:pPr>
      <w:r>
        <w:t xml:space="preserve">Why has PBF worked (or not) as planned in your setting? </w:t>
      </w:r>
      <w:r>
        <w:rPr>
          <w:i/>
        </w:rPr>
        <w:t>(please, provide any reports of assessments and evaluations which may have been carried out)</w:t>
      </w:r>
    </w:p>
    <w:p w:rsidR="00D67714" w:rsidRDefault="00D67714" w:rsidP="00D67714">
      <w:pPr>
        <w:pStyle w:val="Paragrafoelenco"/>
        <w:numPr>
          <w:ilvl w:val="1"/>
          <w:numId w:val="3"/>
        </w:numPr>
        <w:spacing w:line="240" w:lineRule="auto"/>
      </w:pPr>
      <w:r>
        <w:t>How are/were the core mechanisms of PBF modified or influenced by the context in disrupted settings? (e.g., was verification possible</w:t>
      </w:r>
      <w:proofErr w:type="gramStart"/>
      <w:r>
        <w:t>?,</w:t>
      </w:r>
      <w:proofErr w:type="gramEnd"/>
      <w:r>
        <w:t xml:space="preserve"> did facility have enough autonomy? Where they able to effectively utilise the funds available to improve coverage and quality of service</w:t>
      </w:r>
      <w:proofErr w:type="gramStart"/>
      <w:r>
        <w:t>?,</w:t>
      </w:r>
      <w:proofErr w:type="gramEnd"/>
      <w:r>
        <w:t xml:space="preserve"> etc.)</w:t>
      </w:r>
    </w:p>
    <w:p w:rsidR="00D67714" w:rsidRDefault="00D67714" w:rsidP="00D67714">
      <w:pPr>
        <w:pStyle w:val="Paragrafoelenco"/>
        <w:numPr>
          <w:ilvl w:val="1"/>
          <w:numId w:val="3"/>
        </w:numPr>
        <w:spacing w:line="240" w:lineRule="auto"/>
      </w:pPr>
      <w:r>
        <w:t>In your opinion, which underlying conditions and/or features of the context may have supported or hindered the implementation and the effectiveness of PBF?</w:t>
      </w:r>
    </w:p>
    <w:p w:rsidR="00D67714" w:rsidRDefault="00D67714" w:rsidP="00D67714">
      <w:pPr>
        <w:pStyle w:val="Paragrafoelenco"/>
        <w:spacing w:line="240" w:lineRule="auto"/>
        <w:ind w:left="1080"/>
      </w:pPr>
      <w:r>
        <w:sym w:font="Wingdings" w:char="F0E0"/>
      </w:r>
      <w:r>
        <w:t xml:space="preserve"> such conditions/features may be related to the health sector, its policies and practices – including, for example, the interaction between PBF and free health care, the integration of PBF rules into management of facilities and health workforce, structural barriers to improving coverage and quality of services that which PBF could not address etc.);</w:t>
      </w:r>
    </w:p>
    <w:p w:rsidR="00D67714" w:rsidRDefault="00D67714" w:rsidP="00D67714">
      <w:pPr>
        <w:pStyle w:val="Paragrafoelenco"/>
        <w:spacing w:line="240" w:lineRule="auto"/>
        <w:ind w:left="1080"/>
      </w:pPr>
      <w:r>
        <w:sym w:font="Wingdings" w:char="F0E0"/>
      </w:r>
      <w:r>
        <w:t xml:space="preserve"> Or could relate to the broader context (e.g., elements of fragility and conflict, lack of trust among key actors, lack of stewardship and accountability (“structure”) driven by national level, role of/reliance on external actors at local level (NGOs), etc.).</w:t>
      </w:r>
    </w:p>
    <w:p w:rsidR="00D67714" w:rsidRDefault="00D67714" w:rsidP="00D67714">
      <w:pPr>
        <w:pStyle w:val="Paragrafoelenco"/>
        <w:numPr>
          <w:ilvl w:val="1"/>
          <w:numId w:val="1"/>
        </w:numPr>
        <w:spacing w:line="240" w:lineRule="auto"/>
      </w:pPr>
      <w:r>
        <w:t>What are the effects of PBF and PBF’s adaptations on the broader health system (see elements below) and on health system strengthening:</w:t>
      </w:r>
    </w:p>
    <w:p w:rsidR="00D67714" w:rsidRDefault="00D67714" w:rsidP="00D67714">
      <w:pPr>
        <w:pStyle w:val="Paragrafoelenco"/>
        <w:numPr>
          <w:ilvl w:val="2"/>
          <w:numId w:val="5"/>
        </w:numPr>
        <w:spacing w:line="240" w:lineRule="auto"/>
      </w:pPr>
      <w:r>
        <w:t xml:space="preserve">governance/ institutional frameworks, </w:t>
      </w:r>
    </w:p>
    <w:p w:rsidR="00D67714" w:rsidRDefault="00D67714" w:rsidP="00D67714">
      <w:pPr>
        <w:pStyle w:val="Paragrafoelenco"/>
        <w:numPr>
          <w:ilvl w:val="2"/>
          <w:numId w:val="5"/>
        </w:numPr>
        <w:spacing w:line="240" w:lineRule="auto"/>
      </w:pPr>
      <w:r>
        <w:t xml:space="preserve">partnerships working at operational level, </w:t>
      </w:r>
    </w:p>
    <w:p w:rsidR="00D67714" w:rsidRDefault="00D67714" w:rsidP="00D67714">
      <w:pPr>
        <w:pStyle w:val="Paragrafoelenco"/>
        <w:numPr>
          <w:ilvl w:val="2"/>
          <w:numId w:val="5"/>
        </w:numPr>
        <w:spacing w:line="240" w:lineRule="auto"/>
      </w:pPr>
      <w:r>
        <w:t xml:space="preserve">HMIS, </w:t>
      </w:r>
    </w:p>
    <w:p w:rsidR="00D67714" w:rsidRDefault="00D67714" w:rsidP="00D67714">
      <w:pPr>
        <w:pStyle w:val="Paragrafoelenco"/>
        <w:numPr>
          <w:ilvl w:val="2"/>
          <w:numId w:val="5"/>
        </w:numPr>
        <w:spacing w:line="240" w:lineRule="auto"/>
      </w:pPr>
      <w:r>
        <w:t xml:space="preserve">public-private service provision, </w:t>
      </w:r>
    </w:p>
    <w:p w:rsidR="00D67714" w:rsidRDefault="00D67714" w:rsidP="00D67714">
      <w:pPr>
        <w:pStyle w:val="Paragrafoelenco"/>
        <w:numPr>
          <w:ilvl w:val="2"/>
          <w:numId w:val="5"/>
        </w:numPr>
        <w:spacing w:line="240" w:lineRule="auto"/>
      </w:pPr>
      <w:r>
        <w:t xml:space="preserve">purchaser-provider arrangements, </w:t>
      </w:r>
    </w:p>
    <w:p w:rsidR="00D67714" w:rsidRPr="00BB367A" w:rsidRDefault="00D67714" w:rsidP="00D67714">
      <w:pPr>
        <w:pStyle w:val="Paragrafoelenco"/>
        <w:numPr>
          <w:ilvl w:val="2"/>
          <w:numId w:val="5"/>
        </w:numPr>
        <w:spacing w:line="240" w:lineRule="auto"/>
      </w:pPr>
      <w:r>
        <w:t xml:space="preserve">supply and demand for healthcare </w:t>
      </w:r>
    </w:p>
    <w:p w:rsidR="009A2092" w:rsidRDefault="009A2092"/>
    <w:sectPr w:rsidR="009A209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2">
    <w:panose1 w:val="050201020105070707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4F0F54"/>
    <w:multiLevelType w:val="hybridMultilevel"/>
    <w:tmpl w:val="76D8A420"/>
    <w:lvl w:ilvl="0" w:tplc="FA44B5FA">
      <w:start w:val="1"/>
      <w:numFmt w:val="decimal"/>
      <w:lvlText w:val="%1."/>
      <w:lvlJc w:val="left"/>
      <w:pPr>
        <w:ind w:left="360" w:hanging="360"/>
      </w:p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abstractNum w:abstractNumId="1">
    <w:nsid w:val="407177A5"/>
    <w:multiLevelType w:val="multilevel"/>
    <w:tmpl w:val="A70A9FAA"/>
    <w:lvl w:ilvl="0">
      <w:start w:val="1"/>
      <w:numFmt w:val="bullet"/>
      <w:lvlText w:val=""/>
      <w:lvlJc w:val="left"/>
      <w:pPr>
        <w:ind w:left="360" w:hanging="360"/>
      </w:pPr>
      <w:rPr>
        <w:rFonts w:ascii="Symbol" w:hAnsi="Symbol" w:hint="default"/>
      </w:rPr>
    </w:lvl>
    <w:lvl w:ilvl="1">
      <w:numFmt w:val="bullet"/>
      <w:lvlText w:val="-"/>
      <w:lvlJc w:val="left"/>
      <w:pPr>
        <w:ind w:left="1080" w:hanging="360"/>
      </w:pPr>
      <w:rPr>
        <w:rFonts w:ascii="Segoe UI" w:eastAsiaTheme="minorEastAsia" w:hAnsi="Segoe UI" w:cs="Segoe UI" w:hint="default"/>
      </w:rPr>
    </w:lvl>
    <w:lvl w:ilvl="2">
      <w:start w:val="783"/>
      <w:numFmt w:val="bullet"/>
      <w:lvlText w:val="-"/>
      <w:lvlJc w:val="left"/>
      <w:pPr>
        <w:ind w:left="1800" w:hanging="180"/>
      </w:pPr>
      <w:rPr>
        <w:rFonts w:ascii="Calibri" w:eastAsiaTheme="minorHAnsi" w:hAnsi="Calibri" w:cs="Times New Roman" w:hint="default"/>
      </w:r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nsid w:val="590978BC"/>
    <w:multiLevelType w:val="multilevel"/>
    <w:tmpl w:val="9EF0E4A8"/>
    <w:lvl w:ilvl="0">
      <w:start w:val="1"/>
      <w:numFmt w:val="bullet"/>
      <w:lvlText w:val=""/>
      <w:lvlJc w:val="left"/>
      <w:pPr>
        <w:ind w:left="360" w:hanging="360"/>
      </w:pPr>
      <w:rPr>
        <w:rFonts w:ascii="Symbol" w:hAnsi="Symbol" w:hint="default"/>
      </w:rPr>
    </w:lvl>
    <w:lvl w:ilvl="1">
      <w:numFmt w:val="bullet"/>
      <w:lvlText w:val="-"/>
      <w:lvlJc w:val="left"/>
      <w:pPr>
        <w:ind w:left="1080" w:hanging="360"/>
      </w:pPr>
      <w:rPr>
        <w:rFonts w:ascii="Segoe UI" w:eastAsiaTheme="minorEastAsia" w:hAnsi="Segoe UI" w:cs="Segoe UI" w:hint="default"/>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nsid w:val="72417A46"/>
    <w:multiLevelType w:val="multilevel"/>
    <w:tmpl w:val="A4CE2698"/>
    <w:lvl w:ilvl="0">
      <w:start w:val="1"/>
      <w:numFmt w:val="bullet"/>
      <w:lvlText w:val=""/>
      <w:lvlJc w:val="left"/>
      <w:pPr>
        <w:ind w:left="360" w:hanging="360"/>
      </w:pPr>
      <w:rPr>
        <w:rFonts w:ascii="Symbol" w:hAnsi="Symbol" w:hint="default"/>
      </w:rPr>
    </w:lvl>
    <w:lvl w:ilvl="1">
      <w:numFmt w:val="bullet"/>
      <w:lvlText w:val="-"/>
      <w:lvlJc w:val="left"/>
      <w:pPr>
        <w:ind w:left="1080" w:hanging="360"/>
      </w:pPr>
      <w:rPr>
        <w:rFonts w:ascii="Segoe UI" w:eastAsiaTheme="minorHAnsi" w:hAnsi="Segoe UI" w:cs="Segoe UI" w:hint="default"/>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2"/>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7714"/>
    <w:rsid w:val="000009D5"/>
    <w:rsid w:val="00000BCB"/>
    <w:rsid w:val="00001D5A"/>
    <w:rsid w:val="00001EB9"/>
    <w:rsid w:val="00002690"/>
    <w:rsid w:val="00002747"/>
    <w:rsid w:val="00002A31"/>
    <w:rsid w:val="0000347C"/>
    <w:rsid w:val="000044B8"/>
    <w:rsid w:val="0000483B"/>
    <w:rsid w:val="00004C25"/>
    <w:rsid w:val="00004DCA"/>
    <w:rsid w:val="00004E16"/>
    <w:rsid w:val="0000574F"/>
    <w:rsid w:val="00005973"/>
    <w:rsid w:val="0000658C"/>
    <w:rsid w:val="000067E6"/>
    <w:rsid w:val="00006C2D"/>
    <w:rsid w:val="00007A2F"/>
    <w:rsid w:val="00007B05"/>
    <w:rsid w:val="00007CB1"/>
    <w:rsid w:val="00007D41"/>
    <w:rsid w:val="0001007D"/>
    <w:rsid w:val="00010218"/>
    <w:rsid w:val="000113B4"/>
    <w:rsid w:val="000123BD"/>
    <w:rsid w:val="000123F4"/>
    <w:rsid w:val="00012605"/>
    <w:rsid w:val="00012702"/>
    <w:rsid w:val="00012787"/>
    <w:rsid w:val="00012F35"/>
    <w:rsid w:val="0001310B"/>
    <w:rsid w:val="00013520"/>
    <w:rsid w:val="00013752"/>
    <w:rsid w:val="0001394D"/>
    <w:rsid w:val="00014086"/>
    <w:rsid w:val="000141CC"/>
    <w:rsid w:val="0001444A"/>
    <w:rsid w:val="00014B36"/>
    <w:rsid w:val="00015AC9"/>
    <w:rsid w:val="00015FD5"/>
    <w:rsid w:val="00016325"/>
    <w:rsid w:val="00016ECB"/>
    <w:rsid w:val="0001747E"/>
    <w:rsid w:val="00017B05"/>
    <w:rsid w:val="00020049"/>
    <w:rsid w:val="000200BB"/>
    <w:rsid w:val="00020938"/>
    <w:rsid w:val="000209BC"/>
    <w:rsid w:val="00020C87"/>
    <w:rsid w:val="0002115D"/>
    <w:rsid w:val="000215C1"/>
    <w:rsid w:val="000215F7"/>
    <w:rsid w:val="00021710"/>
    <w:rsid w:val="00022035"/>
    <w:rsid w:val="0002295A"/>
    <w:rsid w:val="00022D1F"/>
    <w:rsid w:val="00022D4B"/>
    <w:rsid w:val="0002313D"/>
    <w:rsid w:val="000232E5"/>
    <w:rsid w:val="0002401F"/>
    <w:rsid w:val="000245CE"/>
    <w:rsid w:val="00024972"/>
    <w:rsid w:val="00024B00"/>
    <w:rsid w:val="000252BF"/>
    <w:rsid w:val="00025B99"/>
    <w:rsid w:val="00025E20"/>
    <w:rsid w:val="00025F22"/>
    <w:rsid w:val="00026D18"/>
    <w:rsid w:val="0002709F"/>
    <w:rsid w:val="000270A5"/>
    <w:rsid w:val="000275EF"/>
    <w:rsid w:val="00027791"/>
    <w:rsid w:val="000302EB"/>
    <w:rsid w:val="0003049D"/>
    <w:rsid w:val="00030B8D"/>
    <w:rsid w:val="00030D0A"/>
    <w:rsid w:val="00031291"/>
    <w:rsid w:val="00031CB3"/>
    <w:rsid w:val="00031DE3"/>
    <w:rsid w:val="0003335A"/>
    <w:rsid w:val="00034292"/>
    <w:rsid w:val="0003442C"/>
    <w:rsid w:val="00034971"/>
    <w:rsid w:val="00034C9B"/>
    <w:rsid w:val="00035AC7"/>
    <w:rsid w:val="00036967"/>
    <w:rsid w:val="000369D2"/>
    <w:rsid w:val="00036F38"/>
    <w:rsid w:val="000375B8"/>
    <w:rsid w:val="00037905"/>
    <w:rsid w:val="00037953"/>
    <w:rsid w:val="00037C21"/>
    <w:rsid w:val="00037FC8"/>
    <w:rsid w:val="00040B42"/>
    <w:rsid w:val="0004136B"/>
    <w:rsid w:val="000416EF"/>
    <w:rsid w:val="0004191E"/>
    <w:rsid w:val="00041F8A"/>
    <w:rsid w:val="0004200D"/>
    <w:rsid w:val="00042712"/>
    <w:rsid w:val="000428D0"/>
    <w:rsid w:val="000429A8"/>
    <w:rsid w:val="00042FB8"/>
    <w:rsid w:val="00043070"/>
    <w:rsid w:val="000432EA"/>
    <w:rsid w:val="000436ED"/>
    <w:rsid w:val="0004394D"/>
    <w:rsid w:val="00044029"/>
    <w:rsid w:val="000443AD"/>
    <w:rsid w:val="00044587"/>
    <w:rsid w:val="00044821"/>
    <w:rsid w:val="00044D64"/>
    <w:rsid w:val="000456D1"/>
    <w:rsid w:val="00045A6E"/>
    <w:rsid w:val="00045AC4"/>
    <w:rsid w:val="00045B33"/>
    <w:rsid w:val="00045D55"/>
    <w:rsid w:val="00045EAC"/>
    <w:rsid w:val="000464FF"/>
    <w:rsid w:val="0004686D"/>
    <w:rsid w:val="00047CF0"/>
    <w:rsid w:val="00047CF2"/>
    <w:rsid w:val="00050D89"/>
    <w:rsid w:val="00051449"/>
    <w:rsid w:val="000514A7"/>
    <w:rsid w:val="000515EF"/>
    <w:rsid w:val="00051B56"/>
    <w:rsid w:val="00051B93"/>
    <w:rsid w:val="00051FAC"/>
    <w:rsid w:val="000521B4"/>
    <w:rsid w:val="00052C49"/>
    <w:rsid w:val="00052CE1"/>
    <w:rsid w:val="0005330F"/>
    <w:rsid w:val="0005353E"/>
    <w:rsid w:val="00053850"/>
    <w:rsid w:val="0005397E"/>
    <w:rsid w:val="000542E7"/>
    <w:rsid w:val="00054F87"/>
    <w:rsid w:val="000564DF"/>
    <w:rsid w:val="000565B2"/>
    <w:rsid w:val="00056772"/>
    <w:rsid w:val="000567E2"/>
    <w:rsid w:val="000569E5"/>
    <w:rsid w:val="00056F49"/>
    <w:rsid w:val="000571F4"/>
    <w:rsid w:val="000607A2"/>
    <w:rsid w:val="0006174A"/>
    <w:rsid w:val="00061854"/>
    <w:rsid w:val="0006219D"/>
    <w:rsid w:val="000627C9"/>
    <w:rsid w:val="000627DA"/>
    <w:rsid w:val="00062969"/>
    <w:rsid w:val="00062F64"/>
    <w:rsid w:val="000634F4"/>
    <w:rsid w:val="000636FD"/>
    <w:rsid w:val="00063B27"/>
    <w:rsid w:val="000644A2"/>
    <w:rsid w:val="00064F94"/>
    <w:rsid w:val="00065149"/>
    <w:rsid w:val="000651C1"/>
    <w:rsid w:val="00065D57"/>
    <w:rsid w:val="000665C3"/>
    <w:rsid w:val="000667E7"/>
    <w:rsid w:val="00066AB1"/>
    <w:rsid w:val="00066D07"/>
    <w:rsid w:val="00066F2E"/>
    <w:rsid w:val="00067008"/>
    <w:rsid w:val="0006706A"/>
    <w:rsid w:val="000715BE"/>
    <w:rsid w:val="00071797"/>
    <w:rsid w:val="00072513"/>
    <w:rsid w:val="00072BF4"/>
    <w:rsid w:val="00072E25"/>
    <w:rsid w:val="00073067"/>
    <w:rsid w:val="00073426"/>
    <w:rsid w:val="00073833"/>
    <w:rsid w:val="00073AA1"/>
    <w:rsid w:val="00073F6B"/>
    <w:rsid w:val="0007455E"/>
    <w:rsid w:val="00074883"/>
    <w:rsid w:val="00074DCB"/>
    <w:rsid w:val="00074EA5"/>
    <w:rsid w:val="00075189"/>
    <w:rsid w:val="000763D0"/>
    <w:rsid w:val="00077036"/>
    <w:rsid w:val="00077264"/>
    <w:rsid w:val="000773CE"/>
    <w:rsid w:val="00077CF1"/>
    <w:rsid w:val="000800F6"/>
    <w:rsid w:val="000802C0"/>
    <w:rsid w:val="0008035E"/>
    <w:rsid w:val="0008060C"/>
    <w:rsid w:val="00080613"/>
    <w:rsid w:val="0008107D"/>
    <w:rsid w:val="000813C7"/>
    <w:rsid w:val="00081642"/>
    <w:rsid w:val="00082386"/>
    <w:rsid w:val="0008253C"/>
    <w:rsid w:val="00083C5E"/>
    <w:rsid w:val="000844B5"/>
    <w:rsid w:val="00084598"/>
    <w:rsid w:val="0008479E"/>
    <w:rsid w:val="000848AC"/>
    <w:rsid w:val="000848D7"/>
    <w:rsid w:val="00085035"/>
    <w:rsid w:val="00085EB0"/>
    <w:rsid w:val="0008624F"/>
    <w:rsid w:val="000864B3"/>
    <w:rsid w:val="00086B37"/>
    <w:rsid w:val="00086C15"/>
    <w:rsid w:val="00086F09"/>
    <w:rsid w:val="00087A22"/>
    <w:rsid w:val="000901B5"/>
    <w:rsid w:val="00091417"/>
    <w:rsid w:val="00093327"/>
    <w:rsid w:val="0009353A"/>
    <w:rsid w:val="00093699"/>
    <w:rsid w:val="00093BE8"/>
    <w:rsid w:val="00094911"/>
    <w:rsid w:val="000954EE"/>
    <w:rsid w:val="0009661F"/>
    <w:rsid w:val="000967CD"/>
    <w:rsid w:val="0009687D"/>
    <w:rsid w:val="00096EF1"/>
    <w:rsid w:val="00096F92"/>
    <w:rsid w:val="000970CE"/>
    <w:rsid w:val="00097705"/>
    <w:rsid w:val="000A0359"/>
    <w:rsid w:val="000A0A2A"/>
    <w:rsid w:val="000A1017"/>
    <w:rsid w:val="000A1A3B"/>
    <w:rsid w:val="000A1D80"/>
    <w:rsid w:val="000A1FEF"/>
    <w:rsid w:val="000A24F1"/>
    <w:rsid w:val="000A3194"/>
    <w:rsid w:val="000A3428"/>
    <w:rsid w:val="000A37B0"/>
    <w:rsid w:val="000A3842"/>
    <w:rsid w:val="000A452D"/>
    <w:rsid w:val="000A46E4"/>
    <w:rsid w:val="000A5F6C"/>
    <w:rsid w:val="000A61DE"/>
    <w:rsid w:val="000A688B"/>
    <w:rsid w:val="000A6D0F"/>
    <w:rsid w:val="000A6E5A"/>
    <w:rsid w:val="000A7049"/>
    <w:rsid w:val="000A71B9"/>
    <w:rsid w:val="000A7CC8"/>
    <w:rsid w:val="000A7F19"/>
    <w:rsid w:val="000B0028"/>
    <w:rsid w:val="000B04B8"/>
    <w:rsid w:val="000B063E"/>
    <w:rsid w:val="000B0801"/>
    <w:rsid w:val="000B0D6B"/>
    <w:rsid w:val="000B1054"/>
    <w:rsid w:val="000B13D3"/>
    <w:rsid w:val="000B14CB"/>
    <w:rsid w:val="000B2A7A"/>
    <w:rsid w:val="000B2FDC"/>
    <w:rsid w:val="000B30CD"/>
    <w:rsid w:val="000B30E5"/>
    <w:rsid w:val="000B3295"/>
    <w:rsid w:val="000B3823"/>
    <w:rsid w:val="000B43FE"/>
    <w:rsid w:val="000B463A"/>
    <w:rsid w:val="000B486C"/>
    <w:rsid w:val="000B48EE"/>
    <w:rsid w:val="000B49C9"/>
    <w:rsid w:val="000B4AD5"/>
    <w:rsid w:val="000B4B48"/>
    <w:rsid w:val="000B4B98"/>
    <w:rsid w:val="000B50AD"/>
    <w:rsid w:val="000B5178"/>
    <w:rsid w:val="000B691E"/>
    <w:rsid w:val="000B714D"/>
    <w:rsid w:val="000B7B48"/>
    <w:rsid w:val="000C0A75"/>
    <w:rsid w:val="000C0AE7"/>
    <w:rsid w:val="000C0DBB"/>
    <w:rsid w:val="000C1422"/>
    <w:rsid w:val="000C164F"/>
    <w:rsid w:val="000C1686"/>
    <w:rsid w:val="000C16EC"/>
    <w:rsid w:val="000C1D37"/>
    <w:rsid w:val="000C2386"/>
    <w:rsid w:val="000C28B5"/>
    <w:rsid w:val="000C2C85"/>
    <w:rsid w:val="000C2F6E"/>
    <w:rsid w:val="000C2FD3"/>
    <w:rsid w:val="000C393A"/>
    <w:rsid w:val="000C3DA7"/>
    <w:rsid w:val="000C4001"/>
    <w:rsid w:val="000C4D3D"/>
    <w:rsid w:val="000C4E81"/>
    <w:rsid w:val="000C5A4E"/>
    <w:rsid w:val="000C5B9B"/>
    <w:rsid w:val="000C60B0"/>
    <w:rsid w:val="000C6E44"/>
    <w:rsid w:val="000D066A"/>
    <w:rsid w:val="000D0ADF"/>
    <w:rsid w:val="000D1538"/>
    <w:rsid w:val="000D1568"/>
    <w:rsid w:val="000D1F3D"/>
    <w:rsid w:val="000D200B"/>
    <w:rsid w:val="000D2010"/>
    <w:rsid w:val="000D2ADA"/>
    <w:rsid w:val="000D3AAF"/>
    <w:rsid w:val="000D3E82"/>
    <w:rsid w:val="000D51CE"/>
    <w:rsid w:val="000D5C99"/>
    <w:rsid w:val="000D62A2"/>
    <w:rsid w:val="000D66E9"/>
    <w:rsid w:val="000D6ABB"/>
    <w:rsid w:val="000D6B5F"/>
    <w:rsid w:val="000D6FAA"/>
    <w:rsid w:val="000D7A46"/>
    <w:rsid w:val="000E026F"/>
    <w:rsid w:val="000E0DEF"/>
    <w:rsid w:val="000E0E3B"/>
    <w:rsid w:val="000E116E"/>
    <w:rsid w:val="000E12B9"/>
    <w:rsid w:val="000E185C"/>
    <w:rsid w:val="000E1A93"/>
    <w:rsid w:val="000E1D70"/>
    <w:rsid w:val="000E274A"/>
    <w:rsid w:val="000E2FBC"/>
    <w:rsid w:val="000E33B9"/>
    <w:rsid w:val="000E3F6A"/>
    <w:rsid w:val="000E3FDE"/>
    <w:rsid w:val="000E40AD"/>
    <w:rsid w:val="000E53A1"/>
    <w:rsid w:val="000E55EE"/>
    <w:rsid w:val="000E59D1"/>
    <w:rsid w:val="000E5DCD"/>
    <w:rsid w:val="000E6087"/>
    <w:rsid w:val="000E63D7"/>
    <w:rsid w:val="000E69BA"/>
    <w:rsid w:val="000F004A"/>
    <w:rsid w:val="000F13F8"/>
    <w:rsid w:val="000F1529"/>
    <w:rsid w:val="000F15E9"/>
    <w:rsid w:val="000F161F"/>
    <w:rsid w:val="000F1AC3"/>
    <w:rsid w:val="000F1BAA"/>
    <w:rsid w:val="000F1E90"/>
    <w:rsid w:val="000F2718"/>
    <w:rsid w:val="000F304D"/>
    <w:rsid w:val="000F3104"/>
    <w:rsid w:val="000F37E5"/>
    <w:rsid w:val="000F3E10"/>
    <w:rsid w:val="000F47BE"/>
    <w:rsid w:val="000F47FD"/>
    <w:rsid w:val="000F486C"/>
    <w:rsid w:val="000F496F"/>
    <w:rsid w:val="000F581F"/>
    <w:rsid w:val="000F5F09"/>
    <w:rsid w:val="000F66EB"/>
    <w:rsid w:val="000F676C"/>
    <w:rsid w:val="000F715F"/>
    <w:rsid w:val="000F7453"/>
    <w:rsid w:val="000F797E"/>
    <w:rsid w:val="001012EC"/>
    <w:rsid w:val="00101477"/>
    <w:rsid w:val="001014FF"/>
    <w:rsid w:val="001023D2"/>
    <w:rsid w:val="00102AC1"/>
    <w:rsid w:val="00103500"/>
    <w:rsid w:val="0010359A"/>
    <w:rsid w:val="00103915"/>
    <w:rsid w:val="00104DCB"/>
    <w:rsid w:val="0010508C"/>
    <w:rsid w:val="001052B6"/>
    <w:rsid w:val="00105426"/>
    <w:rsid w:val="00105D57"/>
    <w:rsid w:val="00106665"/>
    <w:rsid w:val="00106956"/>
    <w:rsid w:val="00106E64"/>
    <w:rsid w:val="00107412"/>
    <w:rsid w:val="0010774D"/>
    <w:rsid w:val="00107A07"/>
    <w:rsid w:val="00111021"/>
    <w:rsid w:val="00112203"/>
    <w:rsid w:val="001129A3"/>
    <w:rsid w:val="00112AA1"/>
    <w:rsid w:val="00112AB9"/>
    <w:rsid w:val="00112B27"/>
    <w:rsid w:val="00113494"/>
    <w:rsid w:val="0011382D"/>
    <w:rsid w:val="00113B09"/>
    <w:rsid w:val="00113D5A"/>
    <w:rsid w:val="00113FFD"/>
    <w:rsid w:val="00114107"/>
    <w:rsid w:val="00114563"/>
    <w:rsid w:val="00114FA1"/>
    <w:rsid w:val="00115217"/>
    <w:rsid w:val="001154E5"/>
    <w:rsid w:val="00115BFB"/>
    <w:rsid w:val="001160D9"/>
    <w:rsid w:val="00117258"/>
    <w:rsid w:val="001172F5"/>
    <w:rsid w:val="00117896"/>
    <w:rsid w:val="00117A98"/>
    <w:rsid w:val="001203A2"/>
    <w:rsid w:val="00120993"/>
    <w:rsid w:val="00120DEC"/>
    <w:rsid w:val="00121A0B"/>
    <w:rsid w:val="00121B8A"/>
    <w:rsid w:val="00121FF1"/>
    <w:rsid w:val="00122015"/>
    <w:rsid w:val="00122683"/>
    <w:rsid w:val="001226F3"/>
    <w:rsid w:val="00122C32"/>
    <w:rsid w:val="0012359B"/>
    <w:rsid w:val="00123777"/>
    <w:rsid w:val="00123B48"/>
    <w:rsid w:val="00124EFE"/>
    <w:rsid w:val="001262DD"/>
    <w:rsid w:val="001265CC"/>
    <w:rsid w:val="0012663F"/>
    <w:rsid w:val="001271DC"/>
    <w:rsid w:val="001271E1"/>
    <w:rsid w:val="001273B0"/>
    <w:rsid w:val="001275A8"/>
    <w:rsid w:val="0012761F"/>
    <w:rsid w:val="00127AEE"/>
    <w:rsid w:val="00127C7B"/>
    <w:rsid w:val="00127EAC"/>
    <w:rsid w:val="00127F19"/>
    <w:rsid w:val="00130661"/>
    <w:rsid w:val="001307D5"/>
    <w:rsid w:val="00131474"/>
    <w:rsid w:val="00131516"/>
    <w:rsid w:val="001318A3"/>
    <w:rsid w:val="00131ABB"/>
    <w:rsid w:val="001331AE"/>
    <w:rsid w:val="0013468A"/>
    <w:rsid w:val="00134C21"/>
    <w:rsid w:val="00134EC2"/>
    <w:rsid w:val="00134FD0"/>
    <w:rsid w:val="00136E84"/>
    <w:rsid w:val="001371CE"/>
    <w:rsid w:val="00137877"/>
    <w:rsid w:val="00140263"/>
    <w:rsid w:val="00140C87"/>
    <w:rsid w:val="00141961"/>
    <w:rsid w:val="001419C9"/>
    <w:rsid w:val="00141B70"/>
    <w:rsid w:val="00141DBC"/>
    <w:rsid w:val="00141FE9"/>
    <w:rsid w:val="00142E70"/>
    <w:rsid w:val="001434B1"/>
    <w:rsid w:val="001438B5"/>
    <w:rsid w:val="00143A45"/>
    <w:rsid w:val="00144333"/>
    <w:rsid w:val="0014447F"/>
    <w:rsid w:val="00144664"/>
    <w:rsid w:val="00144741"/>
    <w:rsid w:val="00145017"/>
    <w:rsid w:val="0014559E"/>
    <w:rsid w:val="0014565C"/>
    <w:rsid w:val="00146113"/>
    <w:rsid w:val="00146243"/>
    <w:rsid w:val="00146325"/>
    <w:rsid w:val="001463E1"/>
    <w:rsid w:val="00146B2B"/>
    <w:rsid w:val="00146EB0"/>
    <w:rsid w:val="0014751C"/>
    <w:rsid w:val="0014793D"/>
    <w:rsid w:val="001515C7"/>
    <w:rsid w:val="00151EF1"/>
    <w:rsid w:val="001527B8"/>
    <w:rsid w:val="00152B3D"/>
    <w:rsid w:val="00152E18"/>
    <w:rsid w:val="001530A0"/>
    <w:rsid w:val="001538FF"/>
    <w:rsid w:val="001541C5"/>
    <w:rsid w:val="00154564"/>
    <w:rsid w:val="0015494E"/>
    <w:rsid w:val="00154D1E"/>
    <w:rsid w:val="00155082"/>
    <w:rsid w:val="0015594B"/>
    <w:rsid w:val="001559A7"/>
    <w:rsid w:val="001561A3"/>
    <w:rsid w:val="001561C5"/>
    <w:rsid w:val="00156235"/>
    <w:rsid w:val="00157B43"/>
    <w:rsid w:val="00157B4A"/>
    <w:rsid w:val="00160025"/>
    <w:rsid w:val="0016018F"/>
    <w:rsid w:val="001609D6"/>
    <w:rsid w:val="0016164A"/>
    <w:rsid w:val="00161CEB"/>
    <w:rsid w:val="00161FE5"/>
    <w:rsid w:val="0016243B"/>
    <w:rsid w:val="00162872"/>
    <w:rsid w:val="00162C4E"/>
    <w:rsid w:val="00162DEF"/>
    <w:rsid w:val="00163142"/>
    <w:rsid w:val="001632D4"/>
    <w:rsid w:val="001633F9"/>
    <w:rsid w:val="00163402"/>
    <w:rsid w:val="0016348A"/>
    <w:rsid w:val="001634E5"/>
    <w:rsid w:val="001637A6"/>
    <w:rsid w:val="0016382C"/>
    <w:rsid w:val="00163D84"/>
    <w:rsid w:val="00164269"/>
    <w:rsid w:val="001642D4"/>
    <w:rsid w:val="0016475C"/>
    <w:rsid w:val="00165403"/>
    <w:rsid w:val="00165D4F"/>
    <w:rsid w:val="00165F5F"/>
    <w:rsid w:val="001661C8"/>
    <w:rsid w:val="00166597"/>
    <w:rsid w:val="00167A8F"/>
    <w:rsid w:val="00167ADA"/>
    <w:rsid w:val="00167E31"/>
    <w:rsid w:val="001709F5"/>
    <w:rsid w:val="0017281E"/>
    <w:rsid w:val="00172C81"/>
    <w:rsid w:val="00172F17"/>
    <w:rsid w:val="001731EB"/>
    <w:rsid w:val="00173488"/>
    <w:rsid w:val="00173827"/>
    <w:rsid w:val="00173AD4"/>
    <w:rsid w:val="001749D7"/>
    <w:rsid w:val="001752C6"/>
    <w:rsid w:val="00175511"/>
    <w:rsid w:val="00175608"/>
    <w:rsid w:val="001758EE"/>
    <w:rsid w:val="00175E8C"/>
    <w:rsid w:val="001762D5"/>
    <w:rsid w:val="001766C1"/>
    <w:rsid w:val="00176808"/>
    <w:rsid w:val="001773FA"/>
    <w:rsid w:val="00177729"/>
    <w:rsid w:val="00177C9D"/>
    <w:rsid w:val="001805B3"/>
    <w:rsid w:val="00181491"/>
    <w:rsid w:val="001819A8"/>
    <w:rsid w:val="00181E02"/>
    <w:rsid w:val="00181F26"/>
    <w:rsid w:val="00182019"/>
    <w:rsid w:val="00182088"/>
    <w:rsid w:val="00182918"/>
    <w:rsid w:val="00182933"/>
    <w:rsid w:val="00183266"/>
    <w:rsid w:val="00183622"/>
    <w:rsid w:val="001842EB"/>
    <w:rsid w:val="001846BB"/>
    <w:rsid w:val="00184C54"/>
    <w:rsid w:val="00184FFA"/>
    <w:rsid w:val="0018568F"/>
    <w:rsid w:val="00185EAE"/>
    <w:rsid w:val="00186061"/>
    <w:rsid w:val="00186943"/>
    <w:rsid w:val="0018695F"/>
    <w:rsid w:val="00186FED"/>
    <w:rsid w:val="00187162"/>
    <w:rsid w:val="0018773A"/>
    <w:rsid w:val="00187B31"/>
    <w:rsid w:val="00190714"/>
    <w:rsid w:val="00190989"/>
    <w:rsid w:val="00190AF9"/>
    <w:rsid w:val="00190BBE"/>
    <w:rsid w:val="00191094"/>
    <w:rsid w:val="001914DA"/>
    <w:rsid w:val="00191557"/>
    <w:rsid w:val="00191656"/>
    <w:rsid w:val="001916F3"/>
    <w:rsid w:val="001921D0"/>
    <w:rsid w:val="001921D5"/>
    <w:rsid w:val="001923E0"/>
    <w:rsid w:val="00192B3C"/>
    <w:rsid w:val="00193926"/>
    <w:rsid w:val="00193948"/>
    <w:rsid w:val="0019453F"/>
    <w:rsid w:val="00195361"/>
    <w:rsid w:val="00195517"/>
    <w:rsid w:val="001966E9"/>
    <w:rsid w:val="00197418"/>
    <w:rsid w:val="0019767B"/>
    <w:rsid w:val="0019788D"/>
    <w:rsid w:val="00197932"/>
    <w:rsid w:val="001A026A"/>
    <w:rsid w:val="001A03F8"/>
    <w:rsid w:val="001A10AE"/>
    <w:rsid w:val="001A1301"/>
    <w:rsid w:val="001A1C9B"/>
    <w:rsid w:val="001A2198"/>
    <w:rsid w:val="001A30F9"/>
    <w:rsid w:val="001A31AE"/>
    <w:rsid w:val="001A356E"/>
    <w:rsid w:val="001A3E18"/>
    <w:rsid w:val="001A400F"/>
    <w:rsid w:val="001A439E"/>
    <w:rsid w:val="001A476C"/>
    <w:rsid w:val="001A48D5"/>
    <w:rsid w:val="001A4C30"/>
    <w:rsid w:val="001A4D55"/>
    <w:rsid w:val="001A51AC"/>
    <w:rsid w:val="001A54CE"/>
    <w:rsid w:val="001A5CDB"/>
    <w:rsid w:val="001A5CED"/>
    <w:rsid w:val="001A6779"/>
    <w:rsid w:val="001A6E87"/>
    <w:rsid w:val="001A7881"/>
    <w:rsid w:val="001A78FF"/>
    <w:rsid w:val="001A7C83"/>
    <w:rsid w:val="001B0039"/>
    <w:rsid w:val="001B0D9B"/>
    <w:rsid w:val="001B1968"/>
    <w:rsid w:val="001B24A3"/>
    <w:rsid w:val="001B24F7"/>
    <w:rsid w:val="001B3401"/>
    <w:rsid w:val="001B36AB"/>
    <w:rsid w:val="001B4010"/>
    <w:rsid w:val="001B4F43"/>
    <w:rsid w:val="001B52AD"/>
    <w:rsid w:val="001B5C62"/>
    <w:rsid w:val="001B6836"/>
    <w:rsid w:val="001B7155"/>
    <w:rsid w:val="001B717D"/>
    <w:rsid w:val="001C04B1"/>
    <w:rsid w:val="001C0DEF"/>
    <w:rsid w:val="001C0F51"/>
    <w:rsid w:val="001C1F18"/>
    <w:rsid w:val="001C1FA6"/>
    <w:rsid w:val="001C242C"/>
    <w:rsid w:val="001C262A"/>
    <w:rsid w:val="001C35ED"/>
    <w:rsid w:val="001C3C67"/>
    <w:rsid w:val="001C4480"/>
    <w:rsid w:val="001C4618"/>
    <w:rsid w:val="001C4BCB"/>
    <w:rsid w:val="001C52FF"/>
    <w:rsid w:val="001C653F"/>
    <w:rsid w:val="001C689A"/>
    <w:rsid w:val="001C6BC3"/>
    <w:rsid w:val="001C6D2B"/>
    <w:rsid w:val="001C6E16"/>
    <w:rsid w:val="001C6F6E"/>
    <w:rsid w:val="001C7197"/>
    <w:rsid w:val="001C7265"/>
    <w:rsid w:val="001C7E37"/>
    <w:rsid w:val="001D08AF"/>
    <w:rsid w:val="001D0C3C"/>
    <w:rsid w:val="001D0E9E"/>
    <w:rsid w:val="001D1410"/>
    <w:rsid w:val="001D176D"/>
    <w:rsid w:val="001D1CB6"/>
    <w:rsid w:val="001D1CE0"/>
    <w:rsid w:val="001D226B"/>
    <w:rsid w:val="001D2283"/>
    <w:rsid w:val="001D2E6C"/>
    <w:rsid w:val="001D3222"/>
    <w:rsid w:val="001D3485"/>
    <w:rsid w:val="001D388E"/>
    <w:rsid w:val="001D3D7A"/>
    <w:rsid w:val="001D3DDE"/>
    <w:rsid w:val="001D52DB"/>
    <w:rsid w:val="001D5AC0"/>
    <w:rsid w:val="001D5BA1"/>
    <w:rsid w:val="001D5C45"/>
    <w:rsid w:val="001D688D"/>
    <w:rsid w:val="001D750F"/>
    <w:rsid w:val="001D7883"/>
    <w:rsid w:val="001D79B0"/>
    <w:rsid w:val="001D7BAB"/>
    <w:rsid w:val="001D7F3A"/>
    <w:rsid w:val="001E05F0"/>
    <w:rsid w:val="001E1657"/>
    <w:rsid w:val="001E181F"/>
    <w:rsid w:val="001E193F"/>
    <w:rsid w:val="001E1C59"/>
    <w:rsid w:val="001E2286"/>
    <w:rsid w:val="001E2E56"/>
    <w:rsid w:val="001E3AE3"/>
    <w:rsid w:val="001E3C9F"/>
    <w:rsid w:val="001E3E69"/>
    <w:rsid w:val="001E3EE8"/>
    <w:rsid w:val="001E405D"/>
    <w:rsid w:val="001E41F9"/>
    <w:rsid w:val="001E4463"/>
    <w:rsid w:val="001E4AC8"/>
    <w:rsid w:val="001E4BB5"/>
    <w:rsid w:val="001E4FBB"/>
    <w:rsid w:val="001E522E"/>
    <w:rsid w:val="001E5898"/>
    <w:rsid w:val="001E6212"/>
    <w:rsid w:val="001E67F3"/>
    <w:rsid w:val="001E6967"/>
    <w:rsid w:val="001E6B03"/>
    <w:rsid w:val="001E72B2"/>
    <w:rsid w:val="001F034D"/>
    <w:rsid w:val="001F0628"/>
    <w:rsid w:val="001F0732"/>
    <w:rsid w:val="001F142D"/>
    <w:rsid w:val="001F212D"/>
    <w:rsid w:val="001F23E1"/>
    <w:rsid w:val="001F2488"/>
    <w:rsid w:val="001F35A3"/>
    <w:rsid w:val="001F41EA"/>
    <w:rsid w:val="001F4E43"/>
    <w:rsid w:val="001F5261"/>
    <w:rsid w:val="001F5888"/>
    <w:rsid w:val="001F65D3"/>
    <w:rsid w:val="001F6BD5"/>
    <w:rsid w:val="001F78D7"/>
    <w:rsid w:val="001F7B2C"/>
    <w:rsid w:val="001F7C87"/>
    <w:rsid w:val="0020116D"/>
    <w:rsid w:val="00201189"/>
    <w:rsid w:val="00201316"/>
    <w:rsid w:val="00201676"/>
    <w:rsid w:val="002025DD"/>
    <w:rsid w:val="00202E00"/>
    <w:rsid w:val="002031CE"/>
    <w:rsid w:val="002035B7"/>
    <w:rsid w:val="00203701"/>
    <w:rsid w:val="00203C35"/>
    <w:rsid w:val="00204190"/>
    <w:rsid w:val="00204ADC"/>
    <w:rsid w:val="00204F23"/>
    <w:rsid w:val="002058F1"/>
    <w:rsid w:val="00206013"/>
    <w:rsid w:val="002067DE"/>
    <w:rsid w:val="002070DD"/>
    <w:rsid w:val="002073D7"/>
    <w:rsid w:val="0020777E"/>
    <w:rsid w:val="002079BF"/>
    <w:rsid w:val="00207A57"/>
    <w:rsid w:val="00207B59"/>
    <w:rsid w:val="0021055A"/>
    <w:rsid w:val="00211D5F"/>
    <w:rsid w:val="0021202B"/>
    <w:rsid w:val="002123AE"/>
    <w:rsid w:val="002127AF"/>
    <w:rsid w:val="00212B57"/>
    <w:rsid w:val="00212D7C"/>
    <w:rsid w:val="00213BD2"/>
    <w:rsid w:val="00213CB6"/>
    <w:rsid w:val="00213CF7"/>
    <w:rsid w:val="00213D66"/>
    <w:rsid w:val="0021403A"/>
    <w:rsid w:val="00214135"/>
    <w:rsid w:val="00214C42"/>
    <w:rsid w:val="00214FAD"/>
    <w:rsid w:val="00215922"/>
    <w:rsid w:val="00215BCA"/>
    <w:rsid w:val="002163FA"/>
    <w:rsid w:val="00216665"/>
    <w:rsid w:val="00216A18"/>
    <w:rsid w:val="00216A25"/>
    <w:rsid w:val="00216C05"/>
    <w:rsid w:val="00216D7C"/>
    <w:rsid w:val="0021715F"/>
    <w:rsid w:val="002178D1"/>
    <w:rsid w:val="00220282"/>
    <w:rsid w:val="00220483"/>
    <w:rsid w:val="002204D7"/>
    <w:rsid w:val="002205D3"/>
    <w:rsid w:val="00220B6D"/>
    <w:rsid w:val="002214DF"/>
    <w:rsid w:val="00221613"/>
    <w:rsid w:val="00221788"/>
    <w:rsid w:val="00221D18"/>
    <w:rsid w:val="00221F66"/>
    <w:rsid w:val="002227A9"/>
    <w:rsid w:val="002236AF"/>
    <w:rsid w:val="002237BA"/>
    <w:rsid w:val="002240E3"/>
    <w:rsid w:val="002244F1"/>
    <w:rsid w:val="00224927"/>
    <w:rsid w:val="00224C95"/>
    <w:rsid w:val="002250D4"/>
    <w:rsid w:val="00225BC5"/>
    <w:rsid w:val="002266E1"/>
    <w:rsid w:val="0022690C"/>
    <w:rsid w:val="00226EF0"/>
    <w:rsid w:val="002276AE"/>
    <w:rsid w:val="00227891"/>
    <w:rsid w:val="00227A63"/>
    <w:rsid w:val="00227EEA"/>
    <w:rsid w:val="002308E3"/>
    <w:rsid w:val="00230FA0"/>
    <w:rsid w:val="0023109D"/>
    <w:rsid w:val="002317A6"/>
    <w:rsid w:val="00231FD7"/>
    <w:rsid w:val="00232C58"/>
    <w:rsid w:val="00232EF5"/>
    <w:rsid w:val="00233743"/>
    <w:rsid w:val="00233B34"/>
    <w:rsid w:val="00233E09"/>
    <w:rsid w:val="00234452"/>
    <w:rsid w:val="00234CC0"/>
    <w:rsid w:val="00234E72"/>
    <w:rsid w:val="00234EDC"/>
    <w:rsid w:val="002352FF"/>
    <w:rsid w:val="0023542A"/>
    <w:rsid w:val="002357A6"/>
    <w:rsid w:val="0023630C"/>
    <w:rsid w:val="002368B7"/>
    <w:rsid w:val="00236A84"/>
    <w:rsid w:val="00237277"/>
    <w:rsid w:val="00237D2F"/>
    <w:rsid w:val="0024000B"/>
    <w:rsid w:val="002406A3"/>
    <w:rsid w:val="002406E0"/>
    <w:rsid w:val="00243189"/>
    <w:rsid w:val="00243F9C"/>
    <w:rsid w:val="002443D4"/>
    <w:rsid w:val="002443EC"/>
    <w:rsid w:val="002444C4"/>
    <w:rsid w:val="00244776"/>
    <w:rsid w:val="00244953"/>
    <w:rsid w:val="00244C79"/>
    <w:rsid w:val="00245DF5"/>
    <w:rsid w:val="00246150"/>
    <w:rsid w:val="002464D5"/>
    <w:rsid w:val="0024696D"/>
    <w:rsid w:val="002476F6"/>
    <w:rsid w:val="00247879"/>
    <w:rsid w:val="00250B78"/>
    <w:rsid w:val="00250C1F"/>
    <w:rsid w:val="00250C69"/>
    <w:rsid w:val="0025168F"/>
    <w:rsid w:val="00251931"/>
    <w:rsid w:val="002525C7"/>
    <w:rsid w:val="00252DF1"/>
    <w:rsid w:val="00252EC9"/>
    <w:rsid w:val="002534DB"/>
    <w:rsid w:val="002536F3"/>
    <w:rsid w:val="0025480E"/>
    <w:rsid w:val="0025481E"/>
    <w:rsid w:val="00254C5C"/>
    <w:rsid w:val="0025546D"/>
    <w:rsid w:val="0025551D"/>
    <w:rsid w:val="002557F4"/>
    <w:rsid w:val="00255E89"/>
    <w:rsid w:val="00256447"/>
    <w:rsid w:val="00256FA9"/>
    <w:rsid w:val="0025704A"/>
    <w:rsid w:val="00257326"/>
    <w:rsid w:val="00257D3D"/>
    <w:rsid w:val="00257FE3"/>
    <w:rsid w:val="00260604"/>
    <w:rsid w:val="0026075E"/>
    <w:rsid w:val="002609BC"/>
    <w:rsid w:val="0026146A"/>
    <w:rsid w:val="0026188A"/>
    <w:rsid w:val="00261E1F"/>
    <w:rsid w:val="0026208C"/>
    <w:rsid w:val="0026210C"/>
    <w:rsid w:val="0026362F"/>
    <w:rsid w:val="00264792"/>
    <w:rsid w:val="00264A99"/>
    <w:rsid w:val="00265F21"/>
    <w:rsid w:val="0026615B"/>
    <w:rsid w:val="0026625A"/>
    <w:rsid w:val="00266493"/>
    <w:rsid w:val="002665BC"/>
    <w:rsid w:val="00266641"/>
    <w:rsid w:val="00266714"/>
    <w:rsid w:val="00266BCF"/>
    <w:rsid w:val="0026760F"/>
    <w:rsid w:val="00267746"/>
    <w:rsid w:val="002703B5"/>
    <w:rsid w:val="0027049C"/>
    <w:rsid w:val="002719C3"/>
    <w:rsid w:val="00272F41"/>
    <w:rsid w:val="00273F78"/>
    <w:rsid w:val="00274782"/>
    <w:rsid w:val="0027492F"/>
    <w:rsid w:val="002749FB"/>
    <w:rsid w:val="00274A95"/>
    <w:rsid w:val="00275082"/>
    <w:rsid w:val="002751D0"/>
    <w:rsid w:val="002751E5"/>
    <w:rsid w:val="002752EA"/>
    <w:rsid w:val="00275530"/>
    <w:rsid w:val="00275AEA"/>
    <w:rsid w:val="00276D05"/>
    <w:rsid w:val="00276D79"/>
    <w:rsid w:val="00276DE7"/>
    <w:rsid w:val="002770B9"/>
    <w:rsid w:val="002779AC"/>
    <w:rsid w:val="00277C6E"/>
    <w:rsid w:val="00280213"/>
    <w:rsid w:val="00280A60"/>
    <w:rsid w:val="00281192"/>
    <w:rsid w:val="002813AD"/>
    <w:rsid w:val="00281B1F"/>
    <w:rsid w:val="00281F49"/>
    <w:rsid w:val="00282030"/>
    <w:rsid w:val="0028284A"/>
    <w:rsid w:val="00282B0F"/>
    <w:rsid w:val="0028303E"/>
    <w:rsid w:val="0028329C"/>
    <w:rsid w:val="002837DB"/>
    <w:rsid w:val="00283C3D"/>
    <w:rsid w:val="00284198"/>
    <w:rsid w:val="00284C76"/>
    <w:rsid w:val="002853F7"/>
    <w:rsid w:val="00285563"/>
    <w:rsid w:val="00285C87"/>
    <w:rsid w:val="002868E5"/>
    <w:rsid w:val="00286CE9"/>
    <w:rsid w:val="002874E4"/>
    <w:rsid w:val="00287BAC"/>
    <w:rsid w:val="00287EEA"/>
    <w:rsid w:val="002908A2"/>
    <w:rsid w:val="002916AE"/>
    <w:rsid w:val="00291A59"/>
    <w:rsid w:val="0029238E"/>
    <w:rsid w:val="00292472"/>
    <w:rsid w:val="0029272C"/>
    <w:rsid w:val="002928DB"/>
    <w:rsid w:val="00292EBA"/>
    <w:rsid w:val="00293351"/>
    <w:rsid w:val="00293B99"/>
    <w:rsid w:val="0029436C"/>
    <w:rsid w:val="0029460B"/>
    <w:rsid w:val="00294632"/>
    <w:rsid w:val="002946E2"/>
    <w:rsid w:val="00294E2C"/>
    <w:rsid w:val="00295D5C"/>
    <w:rsid w:val="00295FD8"/>
    <w:rsid w:val="00296745"/>
    <w:rsid w:val="00297528"/>
    <w:rsid w:val="00297970"/>
    <w:rsid w:val="00297FA5"/>
    <w:rsid w:val="002A0286"/>
    <w:rsid w:val="002A05A8"/>
    <w:rsid w:val="002A0DE5"/>
    <w:rsid w:val="002A2042"/>
    <w:rsid w:val="002A24C5"/>
    <w:rsid w:val="002A25F0"/>
    <w:rsid w:val="002A2651"/>
    <w:rsid w:val="002A2974"/>
    <w:rsid w:val="002A2D68"/>
    <w:rsid w:val="002A30AA"/>
    <w:rsid w:val="002A32DB"/>
    <w:rsid w:val="002A3308"/>
    <w:rsid w:val="002A3340"/>
    <w:rsid w:val="002A3667"/>
    <w:rsid w:val="002A369E"/>
    <w:rsid w:val="002A3EE2"/>
    <w:rsid w:val="002A5294"/>
    <w:rsid w:val="002A53BC"/>
    <w:rsid w:val="002A5834"/>
    <w:rsid w:val="002A5B38"/>
    <w:rsid w:val="002A5B5F"/>
    <w:rsid w:val="002A5E41"/>
    <w:rsid w:val="002A658B"/>
    <w:rsid w:val="002A6CE7"/>
    <w:rsid w:val="002A6D21"/>
    <w:rsid w:val="002A7329"/>
    <w:rsid w:val="002A7BC3"/>
    <w:rsid w:val="002B0C4B"/>
    <w:rsid w:val="002B11AA"/>
    <w:rsid w:val="002B16EE"/>
    <w:rsid w:val="002B1E34"/>
    <w:rsid w:val="002B2406"/>
    <w:rsid w:val="002B2C2C"/>
    <w:rsid w:val="002B321F"/>
    <w:rsid w:val="002B3402"/>
    <w:rsid w:val="002B36FE"/>
    <w:rsid w:val="002B3A81"/>
    <w:rsid w:val="002B4270"/>
    <w:rsid w:val="002B4BF9"/>
    <w:rsid w:val="002B5004"/>
    <w:rsid w:val="002B5168"/>
    <w:rsid w:val="002B622B"/>
    <w:rsid w:val="002B6693"/>
    <w:rsid w:val="002B6A60"/>
    <w:rsid w:val="002B6DB1"/>
    <w:rsid w:val="002B7318"/>
    <w:rsid w:val="002B74F4"/>
    <w:rsid w:val="002B756C"/>
    <w:rsid w:val="002B7719"/>
    <w:rsid w:val="002B774A"/>
    <w:rsid w:val="002C032E"/>
    <w:rsid w:val="002C090A"/>
    <w:rsid w:val="002C0ACB"/>
    <w:rsid w:val="002C1E08"/>
    <w:rsid w:val="002C1F72"/>
    <w:rsid w:val="002C1FC7"/>
    <w:rsid w:val="002C22B2"/>
    <w:rsid w:val="002C22FB"/>
    <w:rsid w:val="002C24E2"/>
    <w:rsid w:val="002C2C6A"/>
    <w:rsid w:val="002C302F"/>
    <w:rsid w:val="002C3467"/>
    <w:rsid w:val="002C35DD"/>
    <w:rsid w:val="002C36BD"/>
    <w:rsid w:val="002C3743"/>
    <w:rsid w:val="002C3A9C"/>
    <w:rsid w:val="002C3AC9"/>
    <w:rsid w:val="002C3FEB"/>
    <w:rsid w:val="002C430F"/>
    <w:rsid w:val="002C44FD"/>
    <w:rsid w:val="002C45CE"/>
    <w:rsid w:val="002C4750"/>
    <w:rsid w:val="002C4EDE"/>
    <w:rsid w:val="002C5304"/>
    <w:rsid w:val="002C5E9F"/>
    <w:rsid w:val="002C5EB2"/>
    <w:rsid w:val="002C6A75"/>
    <w:rsid w:val="002C6EE4"/>
    <w:rsid w:val="002C6FE8"/>
    <w:rsid w:val="002C76F3"/>
    <w:rsid w:val="002D064F"/>
    <w:rsid w:val="002D0BB8"/>
    <w:rsid w:val="002D0F81"/>
    <w:rsid w:val="002D15FA"/>
    <w:rsid w:val="002D17DE"/>
    <w:rsid w:val="002D18B2"/>
    <w:rsid w:val="002D18E0"/>
    <w:rsid w:val="002D211E"/>
    <w:rsid w:val="002D2757"/>
    <w:rsid w:val="002D2FF8"/>
    <w:rsid w:val="002D3666"/>
    <w:rsid w:val="002D36A7"/>
    <w:rsid w:val="002D3772"/>
    <w:rsid w:val="002D3948"/>
    <w:rsid w:val="002D3A82"/>
    <w:rsid w:val="002D42F6"/>
    <w:rsid w:val="002D49C6"/>
    <w:rsid w:val="002D5336"/>
    <w:rsid w:val="002D5914"/>
    <w:rsid w:val="002D6235"/>
    <w:rsid w:val="002D62E7"/>
    <w:rsid w:val="002D6828"/>
    <w:rsid w:val="002D6C50"/>
    <w:rsid w:val="002D6E2B"/>
    <w:rsid w:val="002D71B0"/>
    <w:rsid w:val="002D77AB"/>
    <w:rsid w:val="002D7B4E"/>
    <w:rsid w:val="002D7D4A"/>
    <w:rsid w:val="002D7EE9"/>
    <w:rsid w:val="002E0603"/>
    <w:rsid w:val="002E0BD5"/>
    <w:rsid w:val="002E101E"/>
    <w:rsid w:val="002E1542"/>
    <w:rsid w:val="002E16E3"/>
    <w:rsid w:val="002E1C1C"/>
    <w:rsid w:val="002E2127"/>
    <w:rsid w:val="002E21A2"/>
    <w:rsid w:val="002E277A"/>
    <w:rsid w:val="002E3031"/>
    <w:rsid w:val="002E35CB"/>
    <w:rsid w:val="002E362F"/>
    <w:rsid w:val="002E3B17"/>
    <w:rsid w:val="002E4888"/>
    <w:rsid w:val="002E5047"/>
    <w:rsid w:val="002E57C4"/>
    <w:rsid w:val="002E5937"/>
    <w:rsid w:val="002E5BA9"/>
    <w:rsid w:val="002E619F"/>
    <w:rsid w:val="002E66C6"/>
    <w:rsid w:val="002E6854"/>
    <w:rsid w:val="002E6BF9"/>
    <w:rsid w:val="002E6E3B"/>
    <w:rsid w:val="002E70D2"/>
    <w:rsid w:val="002E7509"/>
    <w:rsid w:val="002F0253"/>
    <w:rsid w:val="002F0569"/>
    <w:rsid w:val="002F09C2"/>
    <w:rsid w:val="002F146B"/>
    <w:rsid w:val="002F1813"/>
    <w:rsid w:val="002F1E27"/>
    <w:rsid w:val="002F2435"/>
    <w:rsid w:val="002F2F2E"/>
    <w:rsid w:val="002F330F"/>
    <w:rsid w:val="002F3812"/>
    <w:rsid w:val="002F39B2"/>
    <w:rsid w:val="002F3BCE"/>
    <w:rsid w:val="002F3E35"/>
    <w:rsid w:val="002F3FE0"/>
    <w:rsid w:val="002F4260"/>
    <w:rsid w:val="002F45C5"/>
    <w:rsid w:val="002F47CE"/>
    <w:rsid w:val="002F4BA3"/>
    <w:rsid w:val="002F4C89"/>
    <w:rsid w:val="002F4D4C"/>
    <w:rsid w:val="002F4F1F"/>
    <w:rsid w:val="002F5118"/>
    <w:rsid w:val="002F55C9"/>
    <w:rsid w:val="002F580A"/>
    <w:rsid w:val="002F5953"/>
    <w:rsid w:val="002F6175"/>
    <w:rsid w:val="002F6437"/>
    <w:rsid w:val="002F6728"/>
    <w:rsid w:val="002F6A18"/>
    <w:rsid w:val="002F6A4B"/>
    <w:rsid w:val="002F6B47"/>
    <w:rsid w:val="002F77B2"/>
    <w:rsid w:val="00300001"/>
    <w:rsid w:val="0030091D"/>
    <w:rsid w:val="00300DB2"/>
    <w:rsid w:val="00301189"/>
    <w:rsid w:val="00301284"/>
    <w:rsid w:val="003012C9"/>
    <w:rsid w:val="003013CC"/>
    <w:rsid w:val="00301687"/>
    <w:rsid w:val="00301F09"/>
    <w:rsid w:val="00302A1B"/>
    <w:rsid w:val="00302CCA"/>
    <w:rsid w:val="00302EDF"/>
    <w:rsid w:val="00303250"/>
    <w:rsid w:val="00303427"/>
    <w:rsid w:val="00303A34"/>
    <w:rsid w:val="00304257"/>
    <w:rsid w:val="003044A6"/>
    <w:rsid w:val="0030484F"/>
    <w:rsid w:val="00304A78"/>
    <w:rsid w:val="003050D6"/>
    <w:rsid w:val="003057DC"/>
    <w:rsid w:val="003057EE"/>
    <w:rsid w:val="00305C7D"/>
    <w:rsid w:val="00305D1B"/>
    <w:rsid w:val="00306B3E"/>
    <w:rsid w:val="00306B86"/>
    <w:rsid w:val="00307A01"/>
    <w:rsid w:val="00307A35"/>
    <w:rsid w:val="00307C75"/>
    <w:rsid w:val="00307D1A"/>
    <w:rsid w:val="00310333"/>
    <w:rsid w:val="003108A7"/>
    <w:rsid w:val="003112A5"/>
    <w:rsid w:val="00311628"/>
    <w:rsid w:val="00311849"/>
    <w:rsid w:val="00311A2B"/>
    <w:rsid w:val="00311A4C"/>
    <w:rsid w:val="00311EF2"/>
    <w:rsid w:val="0031264D"/>
    <w:rsid w:val="00312B96"/>
    <w:rsid w:val="00313856"/>
    <w:rsid w:val="00313857"/>
    <w:rsid w:val="0031388E"/>
    <w:rsid w:val="003144B0"/>
    <w:rsid w:val="003145EA"/>
    <w:rsid w:val="00315712"/>
    <w:rsid w:val="00315AC3"/>
    <w:rsid w:val="00315C58"/>
    <w:rsid w:val="00316ABF"/>
    <w:rsid w:val="00316B80"/>
    <w:rsid w:val="00316BD8"/>
    <w:rsid w:val="00316DE5"/>
    <w:rsid w:val="00317284"/>
    <w:rsid w:val="00317786"/>
    <w:rsid w:val="00320167"/>
    <w:rsid w:val="0032074B"/>
    <w:rsid w:val="00320BD6"/>
    <w:rsid w:val="003210CD"/>
    <w:rsid w:val="003215EE"/>
    <w:rsid w:val="003220DA"/>
    <w:rsid w:val="003221EF"/>
    <w:rsid w:val="003225B1"/>
    <w:rsid w:val="003229A9"/>
    <w:rsid w:val="00322C20"/>
    <w:rsid w:val="003235F0"/>
    <w:rsid w:val="00323A67"/>
    <w:rsid w:val="00323B19"/>
    <w:rsid w:val="00323F91"/>
    <w:rsid w:val="00324163"/>
    <w:rsid w:val="00324582"/>
    <w:rsid w:val="0032491A"/>
    <w:rsid w:val="00324947"/>
    <w:rsid w:val="0032494A"/>
    <w:rsid w:val="00326F67"/>
    <w:rsid w:val="003307CA"/>
    <w:rsid w:val="00330871"/>
    <w:rsid w:val="00331725"/>
    <w:rsid w:val="0033187F"/>
    <w:rsid w:val="003325BD"/>
    <w:rsid w:val="00332A31"/>
    <w:rsid w:val="00332D54"/>
    <w:rsid w:val="00332EAD"/>
    <w:rsid w:val="00334222"/>
    <w:rsid w:val="0033440A"/>
    <w:rsid w:val="003348C0"/>
    <w:rsid w:val="003359BE"/>
    <w:rsid w:val="00335C79"/>
    <w:rsid w:val="003369E0"/>
    <w:rsid w:val="00336C02"/>
    <w:rsid w:val="00336D98"/>
    <w:rsid w:val="003375C4"/>
    <w:rsid w:val="00337CB7"/>
    <w:rsid w:val="00337F21"/>
    <w:rsid w:val="003400E6"/>
    <w:rsid w:val="003401D1"/>
    <w:rsid w:val="00340416"/>
    <w:rsid w:val="00340587"/>
    <w:rsid w:val="0034085D"/>
    <w:rsid w:val="00340D89"/>
    <w:rsid w:val="00341449"/>
    <w:rsid w:val="003418A0"/>
    <w:rsid w:val="00341B94"/>
    <w:rsid w:val="0034230F"/>
    <w:rsid w:val="003423B7"/>
    <w:rsid w:val="00342522"/>
    <w:rsid w:val="00342599"/>
    <w:rsid w:val="003428BC"/>
    <w:rsid w:val="00342BE2"/>
    <w:rsid w:val="00342C55"/>
    <w:rsid w:val="00342C7F"/>
    <w:rsid w:val="00343055"/>
    <w:rsid w:val="003430F2"/>
    <w:rsid w:val="00343325"/>
    <w:rsid w:val="003437B3"/>
    <w:rsid w:val="00343967"/>
    <w:rsid w:val="00343FB3"/>
    <w:rsid w:val="00344850"/>
    <w:rsid w:val="00345797"/>
    <w:rsid w:val="003458F7"/>
    <w:rsid w:val="0034638A"/>
    <w:rsid w:val="00346718"/>
    <w:rsid w:val="003467F6"/>
    <w:rsid w:val="00346FBB"/>
    <w:rsid w:val="003503F3"/>
    <w:rsid w:val="00350510"/>
    <w:rsid w:val="003507A8"/>
    <w:rsid w:val="00350EBD"/>
    <w:rsid w:val="00351004"/>
    <w:rsid w:val="00351566"/>
    <w:rsid w:val="003521FD"/>
    <w:rsid w:val="00352418"/>
    <w:rsid w:val="0035299B"/>
    <w:rsid w:val="003543F0"/>
    <w:rsid w:val="00354E78"/>
    <w:rsid w:val="003554D1"/>
    <w:rsid w:val="00355720"/>
    <w:rsid w:val="00356098"/>
    <w:rsid w:val="00356621"/>
    <w:rsid w:val="0035663A"/>
    <w:rsid w:val="00356735"/>
    <w:rsid w:val="00356F31"/>
    <w:rsid w:val="00357173"/>
    <w:rsid w:val="00357957"/>
    <w:rsid w:val="00360064"/>
    <w:rsid w:val="003600AF"/>
    <w:rsid w:val="003604B0"/>
    <w:rsid w:val="00360837"/>
    <w:rsid w:val="003624A2"/>
    <w:rsid w:val="003627FF"/>
    <w:rsid w:val="00362FC4"/>
    <w:rsid w:val="00363718"/>
    <w:rsid w:val="003638DA"/>
    <w:rsid w:val="00363BAF"/>
    <w:rsid w:val="00363C5E"/>
    <w:rsid w:val="0036465B"/>
    <w:rsid w:val="0036482C"/>
    <w:rsid w:val="0036486B"/>
    <w:rsid w:val="00364A11"/>
    <w:rsid w:val="00364AD8"/>
    <w:rsid w:val="0036548B"/>
    <w:rsid w:val="00365DF1"/>
    <w:rsid w:val="00365EFB"/>
    <w:rsid w:val="00366BED"/>
    <w:rsid w:val="00367071"/>
    <w:rsid w:val="00367294"/>
    <w:rsid w:val="003674A1"/>
    <w:rsid w:val="00367A23"/>
    <w:rsid w:val="00367A4A"/>
    <w:rsid w:val="00367C00"/>
    <w:rsid w:val="003703AB"/>
    <w:rsid w:val="0037110D"/>
    <w:rsid w:val="00372B6F"/>
    <w:rsid w:val="00372D88"/>
    <w:rsid w:val="00373114"/>
    <w:rsid w:val="00373A3E"/>
    <w:rsid w:val="00373AC0"/>
    <w:rsid w:val="00373CB5"/>
    <w:rsid w:val="00374058"/>
    <w:rsid w:val="003742DF"/>
    <w:rsid w:val="00374A2D"/>
    <w:rsid w:val="003767F8"/>
    <w:rsid w:val="00376870"/>
    <w:rsid w:val="00376EBF"/>
    <w:rsid w:val="00376F52"/>
    <w:rsid w:val="00376F78"/>
    <w:rsid w:val="0037745D"/>
    <w:rsid w:val="003812CA"/>
    <w:rsid w:val="00381D36"/>
    <w:rsid w:val="00382820"/>
    <w:rsid w:val="00382AE1"/>
    <w:rsid w:val="00382B7E"/>
    <w:rsid w:val="00382E4C"/>
    <w:rsid w:val="00383534"/>
    <w:rsid w:val="00383901"/>
    <w:rsid w:val="00384BCB"/>
    <w:rsid w:val="00384D4F"/>
    <w:rsid w:val="00384F6E"/>
    <w:rsid w:val="00385250"/>
    <w:rsid w:val="003858FF"/>
    <w:rsid w:val="00385BB9"/>
    <w:rsid w:val="00385D71"/>
    <w:rsid w:val="00386102"/>
    <w:rsid w:val="003870EA"/>
    <w:rsid w:val="003872FE"/>
    <w:rsid w:val="00390440"/>
    <w:rsid w:val="00390582"/>
    <w:rsid w:val="00390BCB"/>
    <w:rsid w:val="003918B9"/>
    <w:rsid w:val="00391CF2"/>
    <w:rsid w:val="0039206E"/>
    <w:rsid w:val="0039340B"/>
    <w:rsid w:val="0039416D"/>
    <w:rsid w:val="003944F4"/>
    <w:rsid w:val="00394525"/>
    <w:rsid w:val="0039454B"/>
    <w:rsid w:val="00394CE0"/>
    <w:rsid w:val="00395C1C"/>
    <w:rsid w:val="00395C9B"/>
    <w:rsid w:val="00395D5D"/>
    <w:rsid w:val="00396A3D"/>
    <w:rsid w:val="00397503"/>
    <w:rsid w:val="00397717"/>
    <w:rsid w:val="00397788"/>
    <w:rsid w:val="003A164B"/>
    <w:rsid w:val="003A1AC9"/>
    <w:rsid w:val="003A1C93"/>
    <w:rsid w:val="003A1DD9"/>
    <w:rsid w:val="003A1FC0"/>
    <w:rsid w:val="003A22D6"/>
    <w:rsid w:val="003A2B67"/>
    <w:rsid w:val="003A3209"/>
    <w:rsid w:val="003A3222"/>
    <w:rsid w:val="003A3E49"/>
    <w:rsid w:val="003A4253"/>
    <w:rsid w:val="003A44F1"/>
    <w:rsid w:val="003A4998"/>
    <w:rsid w:val="003A4AB0"/>
    <w:rsid w:val="003A4F70"/>
    <w:rsid w:val="003A5318"/>
    <w:rsid w:val="003A5878"/>
    <w:rsid w:val="003A639E"/>
    <w:rsid w:val="003A6EBC"/>
    <w:rsid w:val="003A7959"/>
    <w:rsid w:val="003B0072"/>
    <w:rsid w:val="003B0315"/>
    <w:rsid w:val="003B0380"/>
    <w:rsid w:val="003B050C"/>
    <w:rsid w:val="003B0574"/>
    <w:rsid w:val="003B070B"/>
    <w:rsid w:val="003B0B36"/>
    <w:rsid w:val="003B0C2F"/>
    <w:rsid w:val="003B11C2"/>
    <w:rsid w:val="003B15AD"/>
    <w:rsid w:val="003B178C"/>
    <w:rsid w:val="003B2F56"/>
    <w:rsid w:val="003B37A4"/>
    <w:rsid w:val="003B4612"/>
    <w:rsid w:val="003B5043"/>
    <w:rsid w:val="003B520B"/>
    <w:rsid w:val="003B5456"/>
    <w:rsid w:val="003B545F"/>
    <w:rsid w:val="003B5F33"/>
    <w:rsid w:val="003B5F55"/>
    <w:rsid w:val="003B6063"/>
    <w:rsid w:val="003B6096"/>
    <w:rsid w:val="003B6BAF"/>
    <w:rsid w:val="003B7055"/>
    <w:rsid w:val="003B7109"/>
    <w:rsid w:val="003B7D77"/>
    <w:rsid w:val="003B7EE1"/>
    <w:rsid w:val="003B7FD0"/>
    <w:rsid w:val="003C04CA"/>
    <w:rsid w:val="003C0C83"/>
    <w:rsid w:val="003C1C34"/>
    <w:rsid w:val="003C1D60"/>
    <w:rsid w:val="003C27D5"/>
    <w:rsid w:val="003C2859"/>
    <w:rsid w:val="003C2C1B"/>
    <w:rsid w:val="003C36F1"/>
    <w:rsid w:val="003C3B50"/>
    <w:rsid w:val="003C4D03"/>
    <w:rsid w:val="003C4D33"/>
    <w:rsid w:val="003C4D3F"/>
    <w:rsid w:val="003C515B"/>
    <w:rsid w:val="003C563D"/>
    <w:rsid w:val="003C5680"/>
    <w:rsid w:val="003C5C0F"/>
    <w:rsid w:val="003C6768"/>
    <w:rsid w:val="003C6C11"/>
    <w:rsid w:val="003C71F9"/>
    <w:rsid w:val="003C742F"/>
    <w:rsid w:val="003D04C0"/>
    <w:rsid w:val="003D06C1"/>
    <w:rsid w:val="003D232E"/>
    <w:rsid w:val="003D2D5B"/>
    <w:rsid w:val="003D35DF"/>
    <w:rsid w:val="003D38CD"/>
    <w:rsid w:val="003D3BA0"/>
    <w:rsid w:val="003D3D13"/>
    <w:rsid w:val="003D3FF5"/>
    <w:rsid w:val="003D4351"/>
    <w:rsid w:val="003D4A68"/>
    <w:rsid w:val="003D4D56"/>
    <w:rsid w:val="003D5405"/>
    <w:rsid w:val="003D5512"/>
    <w:rsid w:val="003D559C"/>
    <w:rsid w:val="003D5C9F"/>
    <w:rsid w:val="003D5F69"/>
    <w:rsid w:val="003D61FD"/>
    <w:rsid w:val="003D6245"/>
    <w:rsid w:val="003D67D4"/>
    <w:rsid w:val="003D7030"/>
    <w:rsid w:val="003D73FD"/>
    <w:rsid w:val="003D7695"/>
    <w:rsid w:val="003D7910"/>
    <w:rsid w:val="003D7E8B"/>
    <w:rsid w:val="003D7EE8"/>
    <w:rsid w:val="003E0636"/>
    <w:rsid w:val="003E10ED"/>
    <w:rsid w:val="003E116C"/>
    <w:rsid w:val="003E1563"/>
    <w:rsid w:val="003E1751"/>
    <w:rsid w:val="003E2324"/>
    <w:rsid w:val="003E3305"/>
    <w:rsid w:val="003E4F53"/>
    <w:rsid w:val="003E6322"/>
    <w:rsid w:val="003E66AE"/>
    <w:rsid w:val="003E67CF"/>
    <w:rsid w:val="003E6A87"/>
    <w:rsid w:val="003E6CCD"/>
    <w:rsid w:val="003E6F0F"/>
    <w:rsid w:val="003E7946"/>
    <w:rsid w:val="003F0588"/>
    <w:rsid w:val="003F06C2"/>
    <w:rsid w:val="003F06D4"/>
    <w:rsid w:val="003F0798"/>
    <w:rsid w:val="003F08E6"/>
    <w:rsid w:val="003F08EB"/>
    <w:rsid w:val="003F09BF"/>
    <w:rsid w:val="003F103E"/>
    <w:rsid w:val="003F1115"/>
    <w:rsid w:val="003F1160"/>
    <w:rsid w:val="003F14AD"/>
    <w:rsid w:val="003F1934"/>
    <w:rsid w:val="003F22A8"/>
    <w:rsid w:val="003F2C62"/>
    <w:rsid w:val="003F3618"/>
    <w:rsid w:val="003F376F"/>
    <w:rsid w:val="003F3A02"/>
    <w:rsid w:val="003F3D76"/>
    <w:rsid w:val="003F3E3C"/>
    <w:rsid w:val="003F42F8"/>
    <w:rsid w:val="003F490C"/>
    <w:rsid w:val="003F49F1"/>
    <w:rsid w:val="003F4BA6"/>
    <w:rsid w:val="003F5E1C"/>
    <w:rsid w:val="003F5F16"/>
    <w:rsid w:val="003F6B06"/>
    <w:rsid w:val="003F70C6"/>
    <w:rsid w:val="003F7964"/>
    <w:rsid w:val="00400178"/>
    <w:rsid w:val="00400B32"/>
    <w:rsid w:val="00400BB0"/>
    <w:rsid w:val="00401489"/>
    <w:rsid w:val="0040148D"/>
    <w:rsid w:val="004014F3"/>
    <w:rsid w:val="004020B2"/>
    <w:rsid w:val="004025B3"/>
    <w:rsid w:val="00402AB4"/>
    <w:rsid w:val="00402FA7"/>
    <w:rsid w:val="00403092"/>
    <w:rsid w:val="004038B7"/>
    <w:rsid w:val="00403E81"/>
    <w:rsid w:val="004046F4"/>
    <w:rsid w:val="00404A46"/>
    <w:rsid w:val="00404B2D"/>
    <w:rsid w:val="00404C5C"/>
    <w:rsid w:val="004053D0"/>
    <w:rsid w:val="004055B3"/>
    <w:rsid w:val="00405CFE"/>
    <w:rsid w:val="00406239"/>
    <w:rsid w:val="00406796"/>
    <w:rsid w:val="00406D3C"/>
    <w:rsid w:val="00407394"/>
    <w:rsid w:val="00407AE9"/>
    <w:rsid w:val="00410200"/>
    <w:rsid w:val="004107BE"/>
    <w:rsid w:val="004108D1"/>
    <w:rsid w:val="004108F8"/>
    <w:rsid w:val="0041173F"/>
    <w:rsid w:val="0041181B"/>
    <w:rsid w:val="00411863"/>
    <w:rsid w:val="0041200A"/>
    <w:rsid w:val="00412218"/>
    <w:rsid w:val="004122EC"/>
    <w:rsid w:val="004124BC"/>
    <w:rsid w:val="00412AE8"/>
    <w:rsid w:val="00412CB1"/>
    <w:rsid w:val="00412D14"/>
    <w:rsid w:val="00413199"/>
    <w:rsid w:val="00413674"/>
    <w:rsid w:val="00413A57"/>
    <w:rsid w:val="00413DED"/>
    <w:rsid w:val="0041468B"/>
    <w:rsid w:val="00414961"/>
    <w:rsid w:val="00414E38"/>
    <w:rsid w:val="00415E15"/>
    <w:rsid w:val="00416726"/>
    <w:rsid w:val="004173F5"/>
    <w:rsid w:val="0041761D"/>
    <w:rsid w:val="00417677"/>
    <w:rsid w:val="0041767E"/>
    <w:rsid w:val="004176D4"/>
    <w:rsid w:val="00417BCA"/>
    <w:rsid w:val="00417F2E"/>
    <w:rsid w:val="00420FA4"/>
    <w:rsid w:val="0042139C"/>
    <w:rsid w:val="00421408"/>
    <w:rsid w:val="004215B1"/>
    <w:rsid w:val="00421769"/>
    <w:rsid w:val="0042181E"/>
    <w:rsid w:val="00421970"/>
    <w:rsid w:val="004220A4"/>
    <w:rsid w:val="00422A52"/>
    <w:rsid w:val="00422CE6"/>
    <w:rsid w:val="00423765"/>
    <w:rsid w:val="004240CC"/>
    <w:rsid w:val="0042473A"/>
    <w:rsid w:val="00424E62"/>
    <w:rsid w:val="00424EBF"/>
    <w:rsid w:val="00426ECE"/>
    <w:rsid w:val="004279BC"/>
    <w:rsid w:val="00427CDE"/>
    <w:rsid w:val="004302F7"/>
    <w:rsid w:val="00430395"/>
    <w:rsid w:val="004304C9"/>
    <w:rsid w:val="004306E5"/>
    <w:rsid w:val="00430B22"/>
    <w:rsid w:val="00431010"/>
    <w:rsid w:val="004310EE"/>
    <w:rsid w:val="00431380"/>
    <w:rsid w:val="004316BD"/>
    <w:rsid w:val="00431EC3"/>
    <w:rsid w:val="0043236C"/>
    <w:rsid w:val="004327FA"/>
    <w:rsid w:val="0043340F"/>
    <w:rsid w:val="00434C4A"/>
    <w:rsid w:val="00434DF2"/>
    <w:rsid w:val="00435084"/>
    <w:rsid w:val="00435493"/>
    <w:rsid w:val="00435695"/>
    <w:rsid w:val="00435C85"/>
    <w:rsid w:val="00436CD3"/>
    <w:rsid w:val="00436E30"/>
    <w:rsid w:val="00436E78"/>
    <w:rsid w:val="004375E6"/>
    <w:rsid w:val="00437BEA"/>
    <w:rsid w:val="004403D4"/>
    <w:rsid w:val="004404DF"/>
    <w:rsid w:val="004404E9"/>
    <w:rsid w:val="004405A7"/>
    <w:rsid w:val="0044068B"/>
    <w:rsid w:val="00441510"/>
    <w:rsid w:val="004418B3"/>
    <w:rsid w:val="0044210C"/>
    <w:rsid w:val="00442C5A"/>
    <w:rsid w:val="00442D20"/>
    <w:rsid w:val="00443B55"/>
    <w:rsid w:val="00443C10"/>
    <w:rsid w:val="004443E6"/>
    <w:rsid w:val="004456D0"/>
    <w:rsid w:val="004457B1"/>
    <w:rsid w:val="004462AD"/>
    <w:rsid w:val="00446941"/>
    <w:rsid w:val="00447689"/>
    <w:rsid w:val="00447A8C"/>
    <w:rsid w:val="00447BA2"/>
    <w:rsid w:val="00450C69"/>
    <w:rsid w:val="00450E2E"/>
    <w:rsid w:val="00450F2F"/>
    <w:rsid w:val="00450FF3"/>
    <w:rsid w:val="00451849"/>
    <w:rsid w:val="00452765"/>
    <w:rsid w:val="00452A96"/>
    <w:rsid w:val="00452F78"/>
    <w:rsid w:val="0045339F"/>
    <w:rsid w:val="00453AA1"/>
    <w:rsid w:val="004540BE"/>
    <w:rsid w:val="004549DC"/>
    <w:rsid w:val="00454A7A"/>
    <w:rsid w:val="00455463"/>
    <w:rsid w:val="0045573C"/>
    <w:rsid w:val="00455D30"/>
    <w:rsid w:val="00456370"/>
    <w:rsid w:val="004575E2"/>
    <w:rsid w:val="004577F6"/>
    <w:rsid w:val="00457A5D"/>
    <w:rsid w:val="00457E7A"/>
    <w:rsid w:val="00460094"/>
    <w:rsid w:val="00460627"/>
    <w:rsid w:val="00460C61"/>
    <w:rsid w:val="00460D5F"/>
    <w:rsid w:val="00461524"/>
    <w:rsid w:val="00461769"/>
    <w:rsid w:val="004617F7"/>
    <w:rsid w:val="004618FA"/>
    <w:rsid w:val="00461D6F"/>
    <w:rsid w:val="004621E5"/>
    <w:rsid w:val="0046223F"/>
    <w:rsid w:val="00462456"/>
    <w:rsid w:val="004625C8"/>
    <w:rsid w:val="00462C8B"/>
    <w:rsid w:val="00463207"/>
    <w:rsid w:val="00463782"/>
    <w:rsid w:val="00463DFB"/>
    <w:rsid w:val="0046473F"/>
    <w:rsid w:val="0046523E"/>
    <w:rsid w:val="00465C7A"/>
    <w:rsid w:val="00466259"/>
    <w:rsid w:val="004663AC"/>
    <w:rsid w:val="0046674E"/>
    <w:rsid w:val="00466DFF"/>
    <w:rsid w:val="00466F9D"/>
    <w:rsid w:val="004676A7"/>
    <w:rsid w:val="00467BA0"/>
    <w:rsid w:val="00467D89"/>
    <w:rsid w:val="00467F58"/>
    <w:rsid w:val="00470288"/>
    <w:rsid w:val="00470A8E"/>
    <w:rsid w:val="00470B9E"/>
    <w:rsid w:val="00470D3B"/>
    <w:rsid w:val="00470F8A"/>
    <w:rsid w:val="00471473"/>
    <w:rsid w:val="004717D4"/>
    <w:rsid w:val="004721DD"/>
    <w:rsid w:val="00473558"/>
    <w:rsid w:val="00473722"/>
    <w:rsid w:val="004743B0"/>
    <w:rsid w:val="00474D7F"/>
    <w:rsid w:val="00474E43"/>
    <w:rsid w:val="00474FF2"/>
    <w:rsid w:val="004755F8"/>
    <w:rsid w:val="004757CE"/>
    <w:rsid w:val="00476A0F"/>
    <w:rsid w:val="00476C30"/>
    <w:rsid w:val="00476D05"/>
    <w:rsid w:val="00476F94"/>
    <w:rsid w:val="004773A1"/>
    <w:rsid w:val="00477A80"/>
    <w:rsid w:val="004800A1"/>
    <w:rsid w:val="00480F98"/>
    <w:rsid w:val="004815D5"/>
    <w:rsid w:val="0048250B"/>
    <w:rsid w:val="00482723"/>
    <w:rsid w:val="00482958"/>
    <w:rsid w:val="00483DA8"/>
    <w:rsid w:val="00484084"/>
    <w:rsid w:val="004847B3"/>
    <w:rsid w:val="0048485B"/>
    <w:rsid w:val="00485162"/>
    <w:rsid w:val="004855E9"/>
    <w:rsid w:val="00485642"/>
    <w:rsid w:val="00485763"/>
    <w:rsid w:val="00485BAC"/>
    <w:rsid w:val="00485DBF"/>
    <w:rsid w:val="0048630C"/>
    <w:rsid w:val="00486579"/>
    <w:rsid w:val="00486827"/>
    <w:rsid w:val="00486C08"/>
    <w:rsid w:val="004872A8"/>
    <w:rsid w:val="00487986"/>
    <w:rsid w:val="004902FC"/>
    <w:rsid w:val="004903D1"/>
    <w:rsid w:val="004904CD"/>
    <w:rsid w:val="00490D3E"/>
    <w:rsid w:val="0049124A"/>
    <w:rsid w:val="00491D4C"/>
    <w:rsid w:val="00492419"/>
    <w:rsid w:val="004928E2"/>
    <w:rsid w:val="00492B52"/>
    <w:rsid w:val="00492D26"/>
    <w:rsid w:val="00493B2A"/>
    <w:rsid w:val="004949B1"/>
    <w:rsid w:val="00494FD9"/>
    <w:rsid w:val="004955F5"/>
    <w:rsid w:val="0049591A"/>
    <w:rsid w:val="00495C27"/>
    <w:rsid w:val="00496202"/>
    <w:rsid w:val="0049625E"/>
    <w:rsid w:val="004966E1"/>
    <w:rsid w:val="004968F4"/>
    <w:rsid w:val="0049699F"/>
    <w:rsid w:val="00496B3A"/>
    <w:rsid w:val="004975C7"/>
    <w:rsid w:val="00497626"/>
    <w:rsid w:val="00497BCB"/>
    <w:rsid w:val="00497C29"/>
    <w:rsid w:val="004A097C"/>
    <w:rsid w:val="004A0D69"/>
    <w:rsid w:val="004A0E29"/>
    <w:rsid w:val="004A17E5"/>
    <w:rsid w:val="004A2508"/>
    <w:rsid w:val="004A3507"/>
    <w:rsid w:val="004A363D"/>
    <w:rsid w:val="004A368D"/>
    <w:rsid w:val="004A4EBE"/>
    <w:rsid w:val="004A530B"/>
    <w:rsid w:val="004A531D"/>
    <w:rsid w:val="004A54CB"/>
    <w:rsid w:val="004A5C6B"/>
    <w:rsid w:val="004A602D"/>
    <w:rsid w:val="004A60F9"/>
    <w:rsid w:val="004A63BE"/>
    <w:rsid w:val="004A736A"/>
    <w:rsid w:val="004A7427"/>
    <w:rsid w:val="004A7AC7"/>
    <w:rsid w:val="004B012B"/>
    <w:rsid w:val="004B019C"/>
    <w:rsid w:val="004B05B7"/>
    <w:rsid w:val="004B0799"/>
    <w:rsid w:val="004B0D5E"/>
    <w:rsid w:val="004B1460"/>
    <w:rsid w:val="004B15B4"/>
    <w:rsid w:val="004B1608"/>
    <w:rsid w:val="004B2104"/>
    <w:rsid w:val="004B2C3C"/>
    <w:rsid w:val="004B333A"/>
    <w:rsid w:val="004B3782"/>
    <w:rsid w:val="004B3D19"/>
    <w:rsid w:val="004B404C"/>
    <w:rsid w:val="004B4C76"/>
    <w:rsid w:val="004B58FE"/>
    <w:rsid w:val="004B615C"/>
    <w:rsid w:val="004B6165"/>
    <w:rsid w:val="004B6549"/>
    <w:rsid w:val="004B6790"/>
    <w:rsid w:val="004B6B7B"/>
    <w:rsid w:val="004B6E79"/>
    <w:rsid w:val="004B7419"/>
    <w:rsid w:val="004C05C5"/>
    <w:rsid w:val="004C0996"/>
    <w:rsid w:val="004C0AF0"/>
    <w:rsid w:val="004C0CDD"/>
    <w:rsid w:val="004C1663"/>
    <w:rsid w:val="004C1E86"/>
    <w:rsid w:val="004C2A2A"/>
    <w:rsid w:val="004C30CD"/>
    <w:rsid w:val="004C3451"/>
    <w:rsid w:val="004C34BF"/>
    <w:rsid w:val="004C38DA"/>
    <w:rsid w:val="004C3B35"/>
    <w:rsid w:val="004C3DC4"/>
    <w:rsid w:val="004C4435"/>
    <w:rsid w:val="004C4854"/>
    <w:rsid w:val="004C496B"/>
    <w:rsid w:val="004C4C52"/>
    <w:rsid w:val="004C4EED"/>
    <w:rsid w:val="004C5014"/>
    <w:rsid w:val="004C52AA"/>
    <w:rsid w:val="004C53B7"/>
    <w:rsid w:val="004C5524"/>
    <w:rsid w:val="004C61C3"/>
    <w:rsid w:val="004C6DA5"/>
    <w:rsid w:val="004C7724"/>
    <w:rsid w:val="004C781E"/>
    <w:rsid w:val="004D033B"/>
    <w:rsid w:val="004D0635"/>
    <w:rsid w:val="004D06B9"/>
    <w:rsid w:val="004D0904"/>
    <w:rsid w:val="004D126F"/>
    <w:rsid w:val="004D1A19"/>
    <w:rsid w:val="004D1EF9"/>
    <w:rsid w:val="004D1FE3"/>
    <w:rsid w:val="004D2179"/>
    <w:rsid w:val="004D39AC"/>
    <w:rsid w:val="004D3A0D"/>
    <w:rsid w:val="004D3BEF"/>
    <w:rsid w:val="004D3EB2"/>
    <w:rsid w:val="004D42AC"/>
    <w:rsid w:val="004D47A7"/>
    <w:rsid w:val="004D49D4"/>
    <w:rsid w:val="004D4A89"/>
    <w:rsid w:val="004D4F1C"/>
    <w:rsid w:val="004D5184"/>
    <w:rsid w:val="004D5909"/>
    <w:rsid w:val="004D608B"/>
    <w:rsid w:val="004D6AD0"/>
    <w:rsid w:val="004D7346"/>
    <w:rsid w:val="004D74AB"/>
    <w:rsid w:val="004D7900"/>
    <w:rsid w:val="004D7BA1"/>
    <w:rsid w:val="004D7D40"/>
    <w:rsid w:val="004E0658"/>
    <w:rsid w:val="004E0C3A"/>
    <w:rsid w:val="004E0E87"/>
    <w:rsid w:val="004E0F27"/>
    <w:rsid w:val="004E11D3"/>
    <w:rsid w:val="004E181F"/>
    <w:rsid w:val="004E222C"/>
    <w:rsid w:val="004E27A0"/>
    <w:rsid w:val="004E2825"/>
    <w:rsid w:val="004E3A41"/>
    <w:rsid w:val="004E3BF4"/>
    <w:rsid w:val="004E3C9B"/>
    <w:rsid w:val="004E48F7"/>
    <w:rsid w:val="004E4C06"/>
    <w:rsid w:val="004E5133"/>
    <w:rsid w:val="004E5174"/>
    <w:rsid w:val="004E5690"/>
    <w:rsid w:val="004E5E28"/>
    <w:rsid w:val="004E5F72"/>
    <w:rsid w:val="004E645B"/>
    <w:rsid w:val="004E6E00"/>
    <w:rsid w:val="004E6E62"/>
    <w:rsid w:val="004E7157"/>
    <w:rsid w:val="004E724B"/>
    <w:rsid w:val="004F0166"/>
    <w:rsid w:val="004F0B11"/>
    <w:rsid w:val="004F17A8"/>
    <w:rsid w:val="004F226B"/>
    <w:rsid w:val="004F2E3E"/>
    <w:rsid w:val="004F2E9A"/>
    <w:rsid w:val="004F2F51"/>
    <w:rsid w:val="004F32B8"/>
    <w:rsid w:val="004F441E"/>
    <w:rsid w:val="004F4F76"/>
    <w:rsid w:val="004F5D83"/>
    <w:rsid w:val="004F672C"/>
    <w:rsid w:val="004F6E71"/>
    <w:rsid w:val="004F7460"/>
    <w:rsid w:val="004F7977"/>
    <w:rsid w:val="004F7AFE"/>
    <w:rsid w:val="005002F7"/>
    <w:rsid w:val="0050046C"/>
    <w:rsid w:val="00500757"/>
    <w:rsid w:val="00500A88"/>
    <w:rsid w:val="00500E3D"/>
    <w:rsid w:val="005010D1"/>
    <w:rsid w:val="00501A03"/>
    <w:rsid w:val="00501B94"/>
    <w:rsid w:val="00502168"/>
    <w:rsid w:val="0050266D"/>
    <w:rsid w:val="00502870"/>
    <w:rsid w:val="00502D9D"/>
    <w:rsid w:val="00503322"/>
    <w:rsid w:val="0050379E"/>
    <w:rsid w:val="00503F81"/>
    <w:rsid w:val="00503FE0"/>
    <w:rsid w:val="005042DF"/>
    <w:rsid w:val="00504538"/>
    <w:rsid w:val="005048E8"/>
    <w:rsid w:val="00504B02"/>
    <w:rsid w:val="00504D24"/>
    <w:rsid w:val="00506305"/>
    <w:rsid w:val="005063F3"/>
    <w:rsid w:val="00506436"/>
    <w:rsid w:val="0050666A"/>
    <w:rsid w:val="005066D9"/>
    <w:rsid w:val="005068EA"/>
    <w:rsid w:val="00507799"/>
    <w:rsid w:val="00507B25"/>
    <w:rsid w:val="00507BFA"/>
    <w:rsid w:val="0051033B"/>
    <w:rsid w:val="005104B9"/>
    <w:rsid w:val="005108B2"/>
    <w:rsid w:val="005108BE"/>
    <w:rsid w:val="005108FE"/>
    <w:rsid w:val="00510995"/>
    <w:rsid w:val="005109E7"/>
    <w:rsid w:val="00510B43"/>
    <w:rsid w:val="00511CD8"/>
    <w:rsid w:val="00511D67"/>
    <w:rsid w:val="00511DB9"/>
    <w:rsid w:val="00511EB0"/>
    <w:rsid w:val="005123A5"/>
    <w:rsid w:val="00512879"/>
    <w:rsid w:val="00512B47"/>
    <w:rsid w:val="00512EBA"/>
    <w:rsid w:val="005131FA"/>
    <w:rsid w:val="00513D91"/>
    <w:rsid w:val="00513DBC"/>
    <w:rsid w:val="00513FB6"/>
    <w:rsid w:val="00515448"/>
    <w:rsid w:val="00515CFA"/>
    <w:rsid w:val="00516516"/>
    <w:rsid w:val="00517577"/>
    <w:rsid w:val="005204FB"/>
    <w:rsid w:val="00520B90"/>
    <w:rsid w:val="005210B7"/>
    <w:rsid w:val="00521389"/>
    <w:rsid w:val="00521422"/>
    <w:rsid w:val="00522517"/>
    <w:rsid w:val="0052264F"/>
    <w:rsid w:val="0052286F"/>
    <w:rsid w:val="0052326B"/>
    <w:rsid w:val="005235A1"/>
    <w:rsid w:val="00523630"/>
    <w:rsid w:val="0052403E"/>
    <w:rsid w:val="00524066"/>
    <w:rsid w:val="0052463C"/>
    <w:rsid w:val="00524D0D"/>
    <w:rsid w:val="00525320"/>
    <w:rsid w:val="00526893"/>
    <w:rsid w:val="00526EE3"/>
    <w:rsid w:val="005277BC"/>
    <w:rsid w:val="00530035"/>
    <w:rsid w:val="005301E0"/>
    <w:rsid w:val="005303D9"/>
    <w:rsid w:val="00530C56"/>
    <w:rsid w:val="00530E0A"/>
    <w:rsid w:val="00530E71"/>
    <w:rsid w:val="00530EF1"/>
    <w:rsid w:val="00531293"/>
    <w:rsid w:val="005313DE"/>
    <w:rsid w:val="005316BB"/>
    <w:rsid w:val="00532788"/>
    <w:rsid w:val="0053319A"/>
    <w:rsid w:val="0053376E"/>
    <w:rsid w:val="005337E2"/>
    <w:rsid w:val="0053394B"/>
    <w:rsid w:val="005340FF"/>
    <w:rsid w:val="00534332"/>
    <w:rsid w:val="005345C3"/>
    <w:rsid w:val="00534C01"/>
    <w:rsid w:val="005352D8"/>
    <w:rsid w:val="00535C11"/>
    <w:rsid w:val="00535E77"/>
    <w:rsid w:val="00536240"/>
    <w:rsid w:val="00536601"/>
    <w:rsid w:val="00536786"/>
    <w:rsid w:val="00536A69"/>
    <w:rsid w:val="00536AF9"/>
    <w:rsid w:val="005374A3"/>
    <w:rsid w:val="0053753F"/>
    <w:rsid w:val="00537782"/>
    <w:rsid w:val="00537CD5"/>
    <w:rsid w:val="005407A6"/>
    <w:rsid w:val="00540C77"/>
    <w:rsid w:val="00540D15"/>
    <w:rsid w:val="00541A39"/>
    <w:rsid w:val="00541C3A"/>
    <w:rsid w:val="005422D4"/>
    <w:rsid w:val="0054282D"/>
    <w:rsid w:val="00542A6B"/>
    <w:rsid w:val="00542AE0"/>
    <w:rsid w:val="00542CAB"/>
    <w:rsid w:val="00543031"/>
    <w:rsid w:val="00543395"/>
    <w:rsid w:val="00543B80"/>
    <w:rsid w:val="005460C9"/>
    <w:rsid w:val="005460D0"/>
    <w:rsid w:val="0054625A"/>
    <w:rsid w:val="00546311"/>
    <w:rsid w:val="005465A3"/>
    <w:rsid w:val="00546BB3"/>
    <w:rsid w:val="00546E6C"/>
    <w:rsid w:val="00547084"/>
    <w:rsid w:val="00547981"/>
    <w:rsid w:val="005479FE"/>
    <w:rsid w:val="00547E57"/>
    <w:rsid w:val="005502DE"/>
    <w:rsid w:val="00550892"/>
    <w:rsid w:val="00550E0F"/>
    <w:rsid w:val="005521DB"/>
    <w:rsid w:val="005522C6"/>
    <w:rsid w:val="00552FD6"/>
    <w:rsid w:val="00553227"/>
    <w:rsid w:val="00553855"/>
    <w:rsid w:val="005538B2"/>
    <w:rsid w:val="00553962"/>
    <w:rsid w:val="00553D47"/>
    <w:rsid w:val="005542EC"/>
    <w:rsid w:val="00555120"/>
    <w:rsid w:val="00555365"/>
    <w:rsid w:val="0055635F"/>
    <w:rsid w:val="00556718"/>
    <w:rsid w:val="00556772"/>
    <w:rsid w:val="00557066"/>
    <w:rsid w:val="0055733C"/>
    <w:rsid w:val="0055764F"/>
    <w:rsid w:val="00557EF1"/>
    <w:rsid w:val="00557F42"/>
    <w:rsid w:val="00560045"/>
    <w:rsid w:val="005608C8"/>
    <w:rsid w:val="00560949"/>
    <w:rsid w:val="00560F9A"/>
    <w:rsid w:val="0056111F"/>
    <w:rsid w:val="005614ED"/>
    <w:rsid w:val="005618D0"/>
    <w:rsid w:val="00561933"/>
    <w:rsid w:val="005620DF"/>
    <w:rsid w:val="005622EA"/>
    <w:rsid w:val="00562540"/>
    <w:rsid w:val="00562A5D"/>
    <w:rsid w:val="00562B09"/>
    <w:rsid w:val="005637CC"/>
    <w:rsid w:val="00563A8E"/>
    <w:rsid w:val="00563BA1"/>
    <w:rsid w:val="005645C2"/>
    <w:rsid w:val="005648FE"/>
    <w:rsid w:val="00564B95"/>
    <w:rsid w:val="005650A6"/>
    <w:rsid w:val="0056528A"/>
    <w:rsid w:val="005658AE"/>
    <w:rsid w:val="005659B4"/>
    <w:rsid w:val="00565D6F"/>
    <w:rsid w:val="00566BE8"/>
    <w:rsid w:val="00566E5A"/>
    <w:rsid w:val="00570E5C"/>
    <w:rsid w:val="00571425"/>
    <w:rsid w:val="00571579"/>
    <w:rsid w:val="00571C34"/>
    <w:rsid w:val="00571D6B"/>
    <w:rsid w:val="00572597"/>
    <w:rsid w:val="0057266F"/>
    <w:rsid w:val="00572940"/>
    <w:rsid w:val="005731B8"/>
    <w:rsid w:val="00573642"/>
    <w:rsid w:val="0057365A"/>
    <w:rsid w:val="00573C85"/>
    <w:rsid w:val="0057415D"/>
    <w:rsid w:val="00574236"/>
    <w:rsid w:val="00574452"/>
    <w:rsid w:val="00574646"/>
    <w:rsid w:val="00574AA8"/>
    <w:rsid w:val="00574B5E"/>
    <w:rsid w:val="00574C25"/>
    <w:rsid w:val="0057520C"/>
    <w:rsid w:val="005756A1"/>
    <w:rsid w:val="00575D91"/>
    <w:rsid w:val="00577388"/>
    <w:rsid w:val="0057753E"/>
    <w:rsid w:val="00577C69"/>
    <w:rsid w:val="00577DAD"/>
    <w:rsid w:val="0058023B"/>
    <w:rsid w:val="0058060E"/>
    <w:rsid w:val="00580D43"/>
    <w:rsid w:val="005817CD"/>
    <w:rsid w:val="00581826"/>
    <w:rsid w:val="00581E1F"/>
    <w:rsid w:val="00582266"/>
    <w:rsid w:val="00582F48"/>
    <w:rsid w:val="00583123"/>
    <w:rsid w:val="0058313A"/>
    <w:rsid w:val="00583F4A"/>
    <w:rsid w:val="0058495F"/>
    <w:rsid w:val="00584BDE"/>
    <w:rsid w:val="00584D1F"/>
    <w:rsid w:val="00584DDC"/>
    <w:rsid w:val="00584DEB"/>
    <w:rsid w:val="00585D0F"/>
    <w:rsid w:val="00585E1F"/>
    <w:rsid w:val="005865B5"/>
    <w:rsid w:val="00586BE7"/>
    <w:rsid w:val="00586DB4"/>
    <w:rsid w:val="00586F58"/>
    <w:rsid w:val="005871EE"/>
    <w:rsid w:val="0058746D"/>
    <w:rsid w:val="005876CC"/>
    <w:rsid w:val="00587927"/>
    <w:rsid w:val="00587A57"/>
    <w:rsid w:val="00590527"/>
    <w:rsid w:val="00591913"/>
    <w:rsid w:val="0059244C"/>
    <w:rsid w:val="005926F1"/>
    <w:rsid w:val="00592BF9"/>
    <w:rsid w:val="005930B2"/>
    <w:rsid w:val="00593B2D"/>
    <w:rsid w:val="00595114"/>
    <w:rsid w:val="005952D8"/>
    <w:rsid w:val="0059559F"/>
    <w:rsid w:val="00595CFD"/>
    <w:rsid w:val="0059672A"/>
    <w:rsid w:val="00596A52"/>
    <w:rsid w:val="00596EB0"/>
    <w:rsid w:val="0059710B"/>
    <w:rsid w:val="005973B3"/>
    <w:rsid w:val="00597606"/>
    <w:rsid w:val="00597B50"/>
    <w:rsid w:val="00597CD0"/>
    <w:rsid w:val="005A0ED2"/>
    <w:rsid w:val="005A1008"/>
    <w:rsid w:val="005A1D55"/>
    <w:rsid w:val="005A22D2"/>
    <w:rsid w:val="005A4088"/>
    <w:rsid w:val="005A4754"/>
    <w:rsid w:val="005A4A8C"/>
    <w:rsid w:val="005A531E"/>
    <w:rsid w:val="005A57DE"/>
    <w:rsid w:val="005A5D85"/>
    <w:rsid w:val="005A5DD3"/>
    <w:rsid w:val="005A6A54"/>
    <w:rsid w:val="005A6E5C"/>
    <w:rsid w:val="005A6EA3"/>
    <w:rsid w:val="005A7900"/>
    <w:rsid w:val="005A7D45"/>
    <w:rsid w:val="005B0F9F"/>
    <w:rsid w:val="005B0FDB"/>
    <w:rsid w:val="005B1111"/>
    <w:rsid w:val="005B28C5"/>
    <w:rsid w:val="005B332C"/>
    <w:rsid w:val="005B37BB"/>
    <w:rsid w:val="005B4107"/>
    <w:rsid w:val="005B413B"/>
    <w:rsid w:val="005B5261"/>
    <w:rsid w:val="005B56B3"/>
    <w:rsid w:val="005B62E1"/>
    <w:rsid w:val="005B7A7A"/>
    <w:rsid w:val="005B7BDE"/>
    <w:rsid w:val="005B7E12"/>
    <w:rsid w:val="005B7E3A"/>
    <w:rsid w:val="005C00CA"/>
    <w:rsid w:val="005C0A0A"/>
    <w:rsid w:val="005C0BEC"/>
    <w:rsid w:val="005C1445"/>
    <w:rsid w:val="005C146C"/>
    <w:rsid w:val="005C156F"/>
    <w:rsid w:val="005C1802"/>
    <w:rsid w:val="005C1BFB"/>
    <w:rsid w:val="005C1C4B"/>
    <w:rsid w:val="005C2514"/>
    <w:rsid w:val="005C2552"/>
    <w:rsid w:val="005C2DCB"/>
    <w:rsid w:val="005C30CD"/>
    <w:rsid w:val="005C30DF"/>
    <w:rsid w:val="005C3C51"/>
    <w:rsid w:val="005C451F"/>
    <w:rsid w:val="005C4E00"/>
    <w:rsid w:val="005C546D"/>
    <w:rsid w:val="005C58DE"/>
    <w:rsid w:val="005C5DA8"/>
    <w:rsid w:val="005C6016"/>
    <w:rsid w:val="005C623C"/>
    <w:rsid w:val="005C6676"/>
    <w:rsid w:val="005C6DE6"/>
    <w:rsid w:val="005C716D"/>
    <w:rsid w:val="005C75D6"/>
    <w:rsid w:val="005C76B9"/>
    <w:rsid w:val="005C78E0"/>
    <w:rsid w:val="005C7A54"/>
    <w:rsid w:val="005D0023"/>
    <w:rsid w:val="005D01AD"/>
    <w:rsid w:val="005D0370"/>
    <w:rsid w:val="005D0EF5"/>
    <w:rsid w:val="005D17C9"/>
    <w:rsid w:val="005D23C8"/>
    <w:rsid w:val="005D2568"/>
    <w:rsid w:val="005D290A"/>
    <w:rsid w:val="005D2A7B"/>
    <w:rsid w:val="005D2ABC"/>
    <w:rsid w:val="005D2CF5"/>
    <w:rsid w:val="005D40B6"/>
    <w:rsid w:val="005D4E41"/>
    <w:rsid w:val="005D517A"/>
    <w:rsid w:val="005D5227"/>
    <w:rsid w:val="005D543A"/>
    <w:rsid w:val="005D58A4"/>
    <w:rsid w:val="005D5D06"/>
    <w:rsid w:val="005D63CD"/>
    <w:rsid w:val="005D6518"/>
    <w:rsid w:val="005D6C2C"/>
    <w:rsid w:val="005D71C5"/>
    <w:rsid w:val="005D7806"/>
    <w:rsid w:val="005D7DE9"/>
    <w:rsid w:val="005E05B6"/>
    <w:rsid w:val="005E0884"/>
    <w:rsid w:val="005E09AC"/>
    <w:rsid w:val="005E0CDF"/>
    <w:rsid w:val="005E0E91"/>
    <w:rsid w:val="005E143B"/>
    <w:rsid w:val="005E16BD"/>
    <w:rsid w:val="005E1E61"/>
    <w:rsid w:val="005E23C7"/>
    <w:rsid w:val="005E2AFB"/>
    <w:rsid w:val="005E311E"/>
    <w:rsid w:val="005E34FA"/>
    <w:rsid w:val="005E3797"/>
    <w:rsid w:val="005E3810"/>
    <w:rsid w:val="005E3E49"/>
    <w:rsid w:val="005E4456"/>
    <w:rsid w:val="005E501C"/>
    <w:rsid w:val="005E536B"/>
    <w:rsid w:val="005E564B"/>
    <w:rsid w:val="005E567F"/>
    <w:rsid w:val="005E59A4"/>
    <w:rsid w:val="005E6089"/>
    <w:rsid w:val="005E62D8"/>
    <w:rsid w:val="005E64B6"/>
    <w:rsid w:val="005E655C"/>
    <w:rsid w:val="005E69F5"/>
    <w:rsid w:val="005E6B08"/>
    <w:rsid w:val="005E6CA0"/>
    <w:rsid w:val="005E6DAB"/>
    <w:rsid w:val="005E6E97"/>
    <w:rsid w:val="005E7179"/>
    <w:rsid w:val="005E734B"/>
    <w:rsid w:val="005E74AC"/>
    <w:rsid w:val="005E766F"/>
    <w:rsid w:val="005E7767"/>
    <w:rsid w:val="005E7EF9"/>
    <w:rsid w:val="005F0806"/>
    <w:rsid w:val="005F08FC"/>
    <w:rsid w:val="005F0B22"/>
    <w:rsid w:val="005F0E08"/>
    <w:rsid w:val="005F1825"/>
    <w:rsid w:val="005F19F3"/>
    <w:rsid w:val="005F1D73"/>
    <w:rsid w:val="005F2176"/>
    <w:rsid w:val="005F2390"/>
    <w:rsid w:val="005F25C2"/>
    <w:rsid w:val="005F2633"/>
    <w:rsid w:val="005F358C"/>
    <w:rsid w:val="005F3F7C"/>
    <w:rsid w:val="005F45A2"/>
    <w:rsid w:val="005F47D5"/>
    <w:rsid w:val="005F4F10"/>
    <w:rsid w:val="005F55D7"/>
    <w:rsid w:val="005F63DA"/>
    <w:rsid w:val="005F68CD"/>
    <w:rsid w:val="005F6A37"/>
    <w:rsid w:val="005F6AC1"/>
    <w:rsid w:val="005F7EC2"/>
    <w:rsid w:val="00601314"/>
    <w:rsid w:val="0060144E"/>
    <w:rsid w:val="00602092"/>
    <w:rsid w:val="00602702"/>
    <w:rsid w:val="00602F02"/>
    <w:rsid w:val="006030F6"/>
    <w:rsid w:val="00603271"/>
    <w:rsid w:val="00603837"/>
    <w:rsid w:val="006038DD"/>
    <w:rsid w:val="00603936"/>
    <w:rsid w:val="006040DF"/>
    <w:rsid w:val="00604331"/>
    <w:rsid w:val="00604C58"/>
    <w:rsid w:val="00604CB8"/>
    <w:rsid w:val="00604F25"/>
    <w:rsid w:val="006056A0"/>
    <w:rsid w:val="006058E6"/>
    <w:rsid w:val="00605AC1"/>
    <w:rsid w:val="00605BB8"/>
    <w:rsid w:val="006061A0"/>
    <w:rsid w:val="00606808"/>
    <w:rsid w:val="00606C7D"/>
    <w:rsid w:val="00607B81"/>
    <w:rsid w:val="00610011"/>
    <w:rsid w:val="00610695"/>
    <w:rsid w:val="0061092B"/>
    <w:rsid w:val="00610D70"/>
    <w:rsid w:val="0061110D"/>
    <w:rsid w:val="0061153E"/>
    <w:rsid w:val="00611CB2"/>
    <w:rsid w:val="00612A65"/>
    <w:rsid w:val="00614776"/>
    <w:rsid w:val="0061479B"/>
    <w:rsid w:val="00614D83"/>
    <w:rsid w:val="00614F57"/>
    <w:rsid w:val="006150C7"/>
    <w:rsid w:val="00615319"/>
    <w:rsid w:val="0061560F"/>
    <w:rsid w:val="00615734"/>
    <w:rsid w:val="00616030"/>
    <w:rsid w:val="00616960"/>
    <w:rsid w:val="00616CF1"/>
    <w:rsid w:val="00616E36"/>
    <w:rsid w:val="00617046"/>
    <w:rsid w:val="00617CCD"/>
    <w:rsid w:val="00617DDC"/>
    <w:rsid w:val="00620416"/>
    <w:rsid w:val="00620BB9"/>
    <w:rsid w:val="00621F61"/>
    <w:rsid w:val="00623B92"/>
    <w:rsid w:val="00626141"/>
    <w:rsid w:val="006267FF"/>
    <w:rsid w:val="0062693D"/>
    <w:rsid w:val="006273A5"/>
    <w:rsid w:val="0062774C"/>
    <w:rsid w:val="0063031D"/>
    <w:rsid w:val="0063054E"/>
    <w:rsid w:val="006307BF"/>
    <w:rsid w:val="00630B28"/>
    <w:rsid w:val="00630B7D"/>
    <w:rsid w:val="00630D62"/>
    <w:rsid w:val="006311D2"/>
    <w:rsid w:val="00631D17"/>
    <w:rsid w:val="006328F6"/>
    <w:rsid w:val="00632FD1"/>
    <w:rsid w:val="00633EB6"/>
    <w:rsid w:val="0063452E"/>
    <w:rsid w:val="006348E8"/>
    <w:rsid w:val="00634BC6"/>
    <w:rsid w:val="006353DB"/>
    <w:rsid w:val="00635857"/>
    <w:rsid w:val="00635A72"/>
    <w:rsid w:val="00635C8C"/>
    <w:rsid w:val="00635CED"/>
    <w:rsid w:val="00635F74"/>
    <w:rsid w:val="0063607E"/>
    <w:rsid w:val="006369C0"/>
    <w:rsid w:val="00637033"/>
    <w:rsid w:val="00637525"/>
    <w:rsid w:val="00637E89"/>
    <w:rsid w:val="00640832"/>
    <w:rsid w:val="00640A8E"/>
    <w:rsid w:val="00640D6E"/>
    <w:rsid w:val="00641E8C"/>
    <w:rsid w:val="00641FA7"/>
    <w:rsid w:val="00642114"/>
    <w:rsid w:val="0064335E"/>
    <w:rsid w:val="0064556B"/>
    <w:rsid w:val="0064612A"/>
    <w:rsid w:val="0064648A"/>
    <w:rsid w:val="006464CD"/>
    <w:rsid w:val="00646896"/>
    <w:rsid w:val="00646A00"/>
    <w:rsid w:val="00646CB4"/>
    <w:rsid w:val="006475A6"/>
    <w:rsid w:val="00647755"/>
    <w:rsid w:val="00647DCC"/>
    <w:rsid w:val="00650509"/>
    <w:rsid w:val="00650573"/>
    <w:rsid w:val="006506E7"/>
    <w:rsid w:val="00650AF8"/>
    <w:rsid w:val="00650B48"/>
    <w:rsid w:val="00651DE7"/>
    <w:rsid w:val="00651F0A"/>
    <w:rsid w:val="00651F5D"/>
    <w:rsid w:val="00652431"/>
    <w:rsid w:val="00652587"/>
    <w:rsid w:val="006526E1"/>
    <w:rsid w:val="00652D74"/>
    <w:rsid w:val="00653167"/>
    <w:rsid w:val="00653863"/>
    <w:rsid w:val="00653BA5"/>
    <w:rsid w:val="006545F3"/>
    <w:rsid w:val="00654A2B"/>
    <w:rsid w:val="00655214"/>
    <w:rsid w:val="00655362"/>
    <w:rsid w:val="00655B65"/>
    <w:rsid w:val="00655D71"/>
    <w:rsid w:val="006564D3"/>
    <w:rsid w:val="0065662B"/>
    <w:rsid w:val="00656EA2"/>
    <w:rsid w:val="00657038"/>
    <w:rsid w:val="00657057"/>
    <w:rsid w:val="006571EC"/>
    <w:rsid w:val="0065722A"/>
    <w:rsid w:val="0066142E"/>
    <w:rsid w:val="00661879"/>
    <w:rsid w:val="006621A1"/>
    <w:rsid w:val="006623A7"/>
    <w:rsid w:val="00663111"/>
    <w:rsid w:val="0066501B"/>
    <w:rsid w:val="00665D15"/>
    <w:rsid w:val="00665F4C"/>
    <w:rsid w:val="00666615"/>
    <w:rsid w:val="00666942"/>
    <w:rsid w:val="00667DC9"/>
    <w:rsid w:val="00670757"/>
    <w:rsid w:val="00670C74"/>
    <w:rsid w:val="006714E9"/>
    <w:rsid w:val="006716A0"/>
    <w:rsid w:val="006716A7"/>
    <w:rsid w:val="00671985"/>
    <w:rsid w:val="00671A2F"/>
    <w:rsid w:val="00671F78"/>
    <w:rsid w:val="0067233E"/>
    <w:rsid w:val="00672AA2"/>
    <w:rsid w:val="00672BBA"/>
    <w:rsid w:val="00672CE8"/>
    <w:rsid w:val="006736C3"/>
    <w:rsid w:val="006738D6"/>
    <w:rsid w:val="00673CFF"/>
    <w:rsid w:val="00674603"/>
    <w:rsid w:val="00674615"/>
    <w:rsid w:val="006746B2"/>
    <w:rsid w:val="00674FE7"/>
    <w:rsid w:val="006753E9"/>
    <w:rsid w:val="00675A1A"/>
    <w:rsid w:val="00675FBE"/>
    <w:rsid w:val="00676046"/>
    <w:rsid w:val="00676DEC"/>
    <w:rsid w:val="0067743C"/>
    <w:rsid w:val="0067787A"/>
    <w:rsid w:val="006779EE"/>
    <w:rsid w:val="00680BE2"/>
    <w:rsid w:val="0068130E"/>
    <w:rsid w:val="00681394"/>
    <w:rsid w:val="00681AF6"/>
    <w:rsid w:val="00681BD3"/>
    <w:rsid w:val="00681EAD"/>
    <w:rsid w:val="00682577"/>
    <w:rsid w:val="006829FA"/>
    <w:rsid w:val="00682F07"/>
    <w:rsid w:val="0068395E"/>
    <w:rsid w:val="006846E6"/>
    <w:rsid w:val="00684D8C"/>
    <w:rsid w:val="00685E32"/>
    <w:rsid w:val="00685EF0"/>
    <w:rsid w:val="00686593"/>
    <w:rsid w:val="006865BD"/>
    <w:rsid w:val="0068679E"/>
    <w:rsid w:val="00687825"/>
    <w:rsid w:val="00687CB6"/>
    <w:rsid w:val="00687F5E"/>
    <w:rsid w:val="0069090C"/>
    <w:rsid w:val="006914F5"/>
    <w:rsid w:val="00691AC1"/>
    <w:rsid w:val="00691CF8"/>
    <w:rsid w:val="00691EB2"/>
    <w:rsid w:val="00691F0F"/>
    <w:rsid w:val="006924A6"/>
    <w:rsid w:val="00692B8A"/>
    <w:rsid w:val="00692F00"/>
    <w:rsid w:val="00692F21"/>
    <w:rsid w:val="00692FDE"/>
    <w:rsid w:val="006934A9"/>
    <w:rsid w:val="00694695"/>
    <w:rsid w:val="00694AF9"/>
    <w:rsid w:val="006959A4"/>
    <w:rsid w:val="00695A84"/>
    <w:rsid w:val="00695E34"/>
    <w:rsid w:val="006963EF"/>
    <w:rsid w:val="006964E8"/>
    <w:rsid w:val="006968E0"/>
    <w:rsid w:val="006968E7"/>
    <w:rsid w:val="0069691B"/>
    <w:rsid w:val="00696DA9"/>
    <w:rsid w:val="00696F63"/>
    <w:rsid w:val="00697126"/>
    <w:rsid w:val="00697160"/>
    <w:rsid w:val="006979A9"/>
    <w:rsid w:val="006A02A1"/>
    <w:rsid w:val="006A071A"/>
    <w:rsid w:val="006A08B1"/>
    <w:rsid w:val="006A0B4E"/>
    <w:rsid w:val="006A0BF1"/>
    <w:rsid w:val="006A1342"/>
    <w:rsid w:val="006A1AA3"/>
    <w:rsid w:val="006A1D05"/>
    <w:rsid w:val="006A2397"/>
    <w:rsid w:val="006A257C"/>
    <w:rsid w:val="006A2DAD"/>
    <w:rsid w:val="006A38C3"/>
    <w:rsid w:val="006A3C19"/>
    <w:rsid w:val="006A3C56"/>
    <w:rsid w:val="006A462D"/>
    <w:rsid w:val="006A48AB"/>
    <w:rsid w:val="006A5199"/>
    <w:rsid w:val="006A521D"/>
    <w:rsid w:val="006A590A"/>
    <w:rsid w:val="006A5A87"/>
    <w:rsid w:val="006A5AC8"/>
    <w:rsid w:val="006A5BD5"/>
    <w:rsid w:val="006A6987"/>
    <w:rsid w:val="006A6D2E"/>
    <w:rsid w:val="006A7268"/>
    <w:rsid w:val="006A74F4"/>
    <w:rsid w:val="006A763A"/>
    <w:rsid w:val="006A76DB"/>
    <w:rsid w:val="006A76F9"/>
    <w:rsid w:val="006A7C0F"/>
    <w:rsid w:val="006A7ED2"/>
    <w:rsid w:val="006B012B"/>
    <w:rsid w:val="006B1044"/>
    <w:rsid w:val="006B126C"/>
    <w:rsid w:val="006B1485"/>
    <w:rsid w:val="006B14AF"/>
    <w:rsid w:val="006B15F9"/>
    <w:rsid w:val="006B19A3"/>
    <w:rsid w:val="006B1D79"/>
    <w:rsid w:val="006B1F1D"/>
    <w:rsid w:val="006B244C"/>
    <w:rsid w:val="006B2F7B"/>
    <w:rsid w:val="006B3722"/>
    <w:rsid w:val="006B3CAD"/>
    <w:rsid w:val="006B3F17"/>
    <w:rsid w:val="006B501B"/>
    <w:rsid w:val="006B5453"/>
    <w:rsid w:val="006B587C"/>
    <w:rsid w:val="006B5934"/>
    <w:rsid w:val="006B5D9A"/>
    <w:rsid w:val="006B6350"/>
    <w:rsid w:val="006B6C14"/>
    <w:rsid w:val="006B72C1"/>
    <w:rsid w:val="006B77F5"/>
    <w:rsid w:val="006B78EF"/>
    <w:rsid w:val="006B7B75"/>
    <w:rsid w:val="006B7E70"/>
    <w:rsid w:val="006C0101"/>
    <w:rsid w:val="006C100E"/>
    <w:rsid w:val="006C1269"/>
    <w:rsid w:val="006C2DF2"/>
    <w:rsid w:val="006C2F62"/>
    <w:rsid w:val="006C35D7"/>
    <w:rsid w:val="006C36F9"/>
    <w:rsid w:val="006C3E07"/>
    <w:rsid w:val="006C4B23"/>
    <w:rsid w:val="006C4C6C"/>
    <w:rsid w:val="006C4DB8"/>
    <w:rsid w:val="006C5329"/>
    <w:rsid w:val="006C570B"/>
    <w:rsid w:val="006C5FCE"/>
    <w:rsid w:val="006C664B"/>
    <w:rsid w:val="006C68AD"/>
    <w:rsid w:val="006C6D42"/>
    <w:rsid w:val="006C707A"/>
    <w:rsid w:val="006C7907"/>
    <w:rsid w:val="006D04D1"/>
    <w:rsid w:val="006D06B6"/>
    <w:rsid w:val="006D0D37"/>
    <w:rsid w:val="006D1AB8"/>
    <w:rsid w:val="006D1BA3"/>
    <w:rsid w:val="006D2018"/>
    <w:rsid w:val="006D25F9"/>
    <w:rsid w:val="006D36E9"/>
    <w:rsid w:val="006D39AD"/>
    <w:rsid w:val="006D3AFA"/>
    <w:rsid w:val="006D3E4B"/>
    <w:rsid w:val="006D43FE"/>
    <w:rsid w:val="006D4A38"/>
    <w:rsid w:val="006D4DCD"/>
    <w:rsid w:val="006D4E2F"/>
    <w:rsid w:val="006D4F13"/>
    <w:rsid w:val="006D5C8B"/>
    <w:rsid w:val="006D6167"/>
    <w:rsid w:val="006D6438"/>
    <w:rsid w:val="006D6940"/>
    <w:rsid w:val="006D6BAD"/>
    <w:rsid w:val="006D70BF"/>
    <w:rsid w:val="006D772B"/>
    <w:rsid w:val="006D791D"/>
    <w:rsid w:val="006D7CAB"/>
    <w:rsid w:val="006D7F83"/>
    <w:rsid w:val="006E00D3"/>
    <w:rsid w:val="006E0629"/>
    <w:rsid w:val="006E0DCD"/>
    <w:rsid w:val="006E0FD7"/>
    <w:rsid w:val="006E1114"/>
    <w:rsid w:val="006E1B63"/>
    <w:rsid w:val="006E1C5E"/>
    <w:rsid w:val="006E1D6A"/>
    <w:rsid w:val="006E2A44"/>
    <w:rsid w:val="006E31C7"/>
    <w:rsid w:val="006E39AA"/>
    <w:rsid w:val="006E3E83"/>
    <w:rsid w:val="006E47B9"/>
    <w:rsid w:val="006E4999"/>
    <w:rsid w:val="006E5036"/>
    <w:rsid w:val="006E5692"/>
    <w:rsid w:val="006E5790"/>
    <w:rsid w:val="006E5894"/>
    <w:rsid w:val="006E62AD"/>
    <w:rsid w:val="006E667B"/>
    <w:rsid w:val="006E6786"/>
    <w:rsid w:val="006E7180"/>
    <w:rsid w:val="006F09A0"/>
    <w:rsid w:val="006F0CE0"/>
    <w:rsid w:val="006F0D0A"/>
    <w:rsid w:val="006F197B"/>
    <w:rsid w:val="006F29BD"/>
    <w:rsid w:val="006F2F33"/>
    <w:rsid w:val="006F2FC9"/>
    <w:rsid w:val="006F414C"/>
    <w:rsid w:val="006F4154"/>
    <w:rsid w:val="006F428F"/>
    <w:rsid w:val="006F4369"/>
    <w:rsid w:val="006F4FEC"/>
    <w:rsid w:val="006F53D8"/>
    <w:rsid w:val="006F5664"/>
    <w:rsid w:val="006F57C8"/>
    <w:rsid w:val="006F58DA"/>
    <w:rsid w:val="006F5B72"/>
    <w:rsid w:val="006F6BDD"/>
    <w:rsid w:val="006F728C"/>
    <w:rsid w:val="006F7481"/>
    <w:rsid w:val="006F765B"/>
    <w:rsid w:val="006F77E1"/>
    <w:rsid w:val="006F7952"/>
    <w:rsid w:val="006F7CB8"/>
    <w:rsid w:val="006F7DDE"/>
    <w:rsid w:val="007004B0"/>
    <w:rsid w:val="00700BEB"/>
    <w:rsid w:val="00700DA9"/>
    <w:rsid w:val="007018D4"/>
    <w:rsid w:val="00701D93"/>
    <w:rsid w:val="00701E4C"/>
    <w:rsid w:val="007020F3"/>
    <w:rsid w:val="007025A6"/>
    <w:rsid w:val="00702BC2"/>
    <w:rsid w:val="00702FAD"/>
    <w:rsid w:val="0070383D"/>
    <w:rsid w:val="007038E8"/>
    <w:rsid w:val="007039AA"/>
    <w:rsid w:val="00703E3F"/>
    <w:rsid w:val="00704212"/>
    <w:rsid w:val="0070453A"/>
    <w:rsid w:val="00704AC7"/>
    <w:rsid w:val="00704B61"/>
    <w:rsid w:val="00705474"/>
    <w:rsid w:val="00705552"/>
    <w:rsid w:val="007057D3"/>
    <w:rsid w:val="0070588C"/>
    <w:rsid w:val="00705AFC"/>
    <w:rsid w:val="00705E3E"/>
    <w:rsid w:val="00705F72"/>
    <w:rsid w:val="007060AA"/>
    <w:rsid w:val="00706C23"/>
    <w:rsid w:val="007077A9"/>
    <w:rsid w:val="007105E3"/>
    <w:rsid w:val="0071095F"/>
    <w:rsid w:val="0071099D"/>
    <w:rsid w:val="007110F8"/>
    <w:rsid w:val="0071170D"/>
    <w:rsid w:val="007117E9"/>
    <w:rsid w:val="007119DC"/>
    <w:rsid w:val="00712202"/>
    <w:rsid w:val="00712204"/>
    <w:rsid w:val="007125A1"/>
    <w:rsid w:val="00712BB6"/>
    <w:rsid w:val="00712D01"/>
    <w:rsid w:val="00713149"/>
    <w:rsid w:val="007132F1"/>
    <w:rsid w:val="00713551"/>
    <w:rsid w:val="0071356D"/>
    <w:rsid w:val="00713650"/>
    <w:rsid w:val="00713B80"/>
    <w:rsid w:val="00713FF0"/>
    <w:rsid w:val="00714590"/>
    <w:rsid w:val="0071468F"/>
    <w:rsid w:val="007147D8"/>
    <w:rsid w:val="007148E3"/>
    <w:rsid w:val="00714C8A"/>
    <w:rsid w:val="007153F3"/>
    <w:rsid w:val="0071592F"/>
    <w:rsid w:val="00715A64"/>
    <w:rsid w:val="00715BE6"/>
    <w:rsid w:val="00715C8A"/>
    <w:rsid w:val="0071615D"/>
    <w:rsid w:val="00716415"/>
    <w:rsid w:val="007177DD"/>
    <w:rsid w:val="00717C31"/>
    <w:rsid w:val="00717F28"/>
    <w:rsid w:val="0072173C"/>
    <w:rsid w:val="007224E5"/>
    <w:rsid w:val="00722E5C"/>
    <w:rsid w:val="00722E87"/>
    <w:rsid w:val="00723013"/>
    <w:rsid w:val="007232DA"/>
    <w:rsid w:val="0072337F"/>
    <w:rsid w:val="007238DA"/>
    <w:rsid w:val="00724223"/>
    <w:rsid w:val="007254F2"/>
    <w:rsid w:val="007255B2"/>
    <w:rsid w:val="0072625F"/>
    <w:rsid w:val="007266EF"/>
    <w:rsid w:val="00727161"/>
    <w:rsid w:val="00727C9F"/>
    <w:rsid w:val="00727E23"/>
    <w:rsid w:val="0073190C"/>
    <w:rsid w:val="00731B22"/>
    <w:rsid w:val="00731F15"/>
    <w:rsid w:val="00733471"/>
    <w:rsid w:val="007337D5"/>
    <w:rsid w:val="00733CDF"/>
    <w:rsid w:val="00733F33"/>
    <w:rsid w:val="00734934"/>
    <w:rsid w:val="00734C2B"/>
    <w:rsid w:val="00734DB2"/>
    <w:rsid w:val="00734E74"/>
    <w:rsid w:val="00734EE9"/>
    <w:rsid w:val="00735083"/>
    <w:rsid w:val="00735770"/>
    <w:rsid w:val="00735835"/>
    <w:rsid w:val="00735862"/>
    <w:rsid w:val="00735AE3"/>
    <w:rsid w:val="00735C08"/>
    <w:rsid w:val="00735D09"/>
    <w:rsid w:val="00735D28"/>
    <w:rsid w:val="00735FEF"/>
    <w:rsid w:val="00736071"/>
    <w:rsid w:val="007361A4"/>
    <w:rsid w:val="007361DB"/>
    <w:rsid w:val="00736AAC"/>
    <w:rsid w:val="00736C58"/>
    <w:rsid w:val="0073738B"/>
    <w:rsid w:val="00737A7F"/>
    <w:rsid w:val="00737CC5"/>
    <w:rsid w:val="0074024D"/>
    <w:rsid w:val="00740DA5"/>
    <w:rsid w:val="00741189"/>
    <w:rsid w:val="007411D9"/>
    <w:rsid w:val="007413D3"/>
    <w:rsid w:val="00741450"/>
    <w:rsid w:val="007419E2"/>
    <w:rsid w:val="007420AE"/>
    <w:rsid w:val="007422C9"/>
    <w:rsid w:val="00742687"/>
    <w:rsid w:val="007429EA"/>
    <w:rsid w:val="007430FA"/>
    <w:rsid w:val="0074326D"/>
    <w:rsid w:val="00743BB3"/>
    <w:rsid w:val="00743CF7"/>
    <w:rsid w:val="00743DD6"/>
    <w:rsid w:val="0074445C"/>
    <w:rsid w:val="007444D7"/>
    <w:rsid w:val="00744887"/>
    <w:rsid w:val="00744DF5"/>
    <w:rsid w:val="00745A74"/>
    <w:rsid w:val="0074633B"/>
    <w:rsid w:val="007466BB"/>
    <w:rsid w:val="00746CD0"/>
    <w:rsid w:val="007478CF"/>
    <w:rsid w:val="00750318"/>
    <w:rsid w:val="00750671"/>
    <w:rsid w:val="00750903"/>
    <w:rsid w:val="007513B4"/>
    <w:rsid w:val="00751647"/>
    <w:rsid w:val="007523C0"/>
    <w:rsid w:val="00752445"/>
    <w:rsid w:val="00752595"/>
    <w:rsid w:val="00752754"/>
    <w:rsid w:val="007537C4"/>
    <w:rsid w:val="00753C53"/>
    <w:rsid w:val="00754E88"/>
    <w:rsid w:val="007551A4"/>
    <w:rsid w:val="007559C9"/>
    <w:rsid w:val="00755DDC"/>
    <w:rsid w:val="007562AC"/>
    <w:rsid w:val="007568D7"/>
    <w:rsid w:val="00756B30"/>
    <w:rsid w:val="00757D7A"/>
    <w:rsid w:val="00757DD1"/>
    <w:rsid w:val="00757E26"/>
    <w:rsid w:val="00757F58"/>
    <w:rsid w:val="0076000E"/>
    <w:rsid w:val="007606B0"/>
    <w:rsid w:val="00760A97"/>
    <w:rsid w:val="00760C95"/>
    <w:rsid w:val="00760F5F"/>
    <w:rsid w:val="007614E8"/>
    <w:rsid w:val="00761745"/>
    <w:rsid w:val="0076225D"/>
    <w:rsid w:val="007627D1"/>
    <w:rsid w:val="00762ABD"/>
    <w:rsid w:val="00762D10"/>
    <w:rsid w:val="007636AF"/>
    <w:rsid w:val="007636B7"/>
    <w:rsid w:val="007639AD"/>
    <w:rsid w:val="007640E3"/>
    <w:rsid w:val="007642B4"/>
    <w:rsid w:val="00764730"/>
    <w:rsid w:val="007655A4"/>
    <w:rsid w:val="00765847"/>
    <w:rsid w:val="00765FD4"/>
    <w:rsid w:val="007660F0"/>
    <w:rsid w:val="0076627F"/>
    <w:rsid w:val="007665BB"/>
    <w:rsid w:val="00766976"/>
    <w:rsid w:val="00766AA4"/>
    <w:rsid w:val="00766CBA"/>
    <w:rsid w:val="007670C7"/>
    <w:rsid w:val="00767FF0"/>
    <w:rsid w:val="00771047"/>
    <w:rsid w:val="00771539"/>
    <w:rsid w:val="00772424"/>
    <w:rsid w:val="00772536"/>
    <w:rsid w:val="007726DA"/>
    <w:rsid w:val="0077337B"/>
    <w:rsid w:val="007735CC"/>
    <w:rsid w:val="00773675"/>
    <w:rsid w:val="007740F0"/>
    <w:rsid w:val="007750DD"/>
    <w:rsid w:val="00775388"/>
    <w:rsid w:val="0077558C"/>
    <w:rsid w:val="007769FC"/>
    <w:rsid w:val="00776C62"/>
    <w:rsid w:val="00776E29"/>
    <w:rsid w:val="00776F40"/>
    <w:rsid w:val="00777145"/>
    <w:rsid w:val="007773F7"/>
    <w:rsid w:val="0077746F"/>
    <w:rsid w:val="00777D31"/>
    <w:rsid w:val="00777E2B"/>
    <w:rsid w:val="0078011D"/>
    <w:rsid w:val="0078022E"/>
    <w:rsid w:val="00780A5A"/>
    <w:rsid w:val="00781222"/>
    <w:rsid w:val="007812C4"/>
    <w:rsid w:val="007814C3"/>
    <w:rsid w:val="00781651"/>
    <w:rsid w:val="00781856"/>
    <w:rsid w:val="007828EF"/>
    <w:rsid w:val="00782A50"/>
    <w:rsid w:val="00782B1A"/>
    <w:rsid w:val="00783462"/>
    <w:rsid w:val="007836B5"/>
    <w:rsid w:val="00783748"/>
    <w:rsid w:val="00783A90"/>
    <w:rsid w:val="007850CE"/>
    <w:rsid w:val="0078581C"/>
    <w:rsid w:val="0078584A"/>
    <w:rsid w:val="00786366"/>
    <w:rsid w:val="00786C73"/>
    <w:rsid w:val="00786D22"/>
    <w:rsid w:val="007871BC"/>
    <w:rsid w:val="0078729F"/>
    <w:rsid w:val="00787A1B"/>
    <w:rsid w:val="00787C94"/>
    <w:rsid w:val="00787E11"/>
    <w:rsid w:val="00787F7C"/>
    <w:rsid w:val="00790280"/>
    <w:rsid w:val="007904C7"/>
    <w:rsid w:val="0079055E"/>
    <w:rsid w:val="00790C8D"/>
    <w:rsid w:val="00790CCB"/>
    <w:rsid w:val="0079113B"/>
    <w:rsid w:val="0079122E"/>
    <w:rsid w:val="007929C7"/>
    <w:rsid w:val="00792DBB"/>
    <w:rsid w:val="00792E15"/>
    <w:rsid w:val="00793103"/>
    <w:rsid w:val="00793180"/>
    <w:rsid w:val="00793310"/>
    <w:rsid w:val="007943E9"/>
    <w:rsid w:val="00794762"/>
    <w:rsid w:val="007947CE"/>
    <w:rsid w:val="00794825"/>
    <w:rsid w:val="00794BF7"/>
    <w:rsid w:val="00794C4E"/>
    <w:rsid w:val="00794FC6"/>
    <w:rsid w:val="00795695"/>
    <w:rsid w:val="00795B02"/>
    <w:rsid w:val="00796C6D"/>
    <w:rsid w:val="00796E0F"/>
    <w:rsid w:val="00796E43"/>
    <w:rsid w:val="00796F1C"/>
    <w:rsid w:val="007A04F0"/>
    <w:rsid w:val="007A0D91"/>
    <w:rsid w:val="007A0EEF"/>
    <w:rsid w:val="007A12A6"/>
    <w:rsid w:val="007A1389"/>
    <w:rsid w:val="007A14D1"/>
    <w:rsid w:val="007A1580"/>
    <w:rsid w:val="007A1B24"/>
    <w:rsid w:val="007A21E3"/>
    <w:rsid w:val="007A2BD5"/>
    <w:rsid w:val="007A2CD7"/>
    <w:rsid w:val="007A2E39"/>
    <w:rsid w:val="007A2FD4"/>
    <w:rsid w:val="007A3189"/>
    <w:rsid w:val="007A3266"/>
    <w:rsid w:val="007A481E"/>
    <w:rsid w:val="007A4D1C"/>
    <w:rsid w:val="007A5717"/>
    <w:rsid w:val="007A61F0"/>
    <w:rsid w:val="007A6872"/>
    <w:rsid w:val="007A6900"/>
    <w:rsid w:val="007A7925"/>
    <w:rsid w:val="007A79A9"/>
    <w:rsid w:val="007B06F2"/>
    <w:rsid w:val="007B0866"/>
    <w:rsid w:val="007B0B97"/>
    <w:rsid w:val="007B0C4D"/>
    <w:rsid w:val="007B1668"/>
    <w:rsid w:val="007B177B"/>
    <w:rsid w:val="007B1BA6"/>
    <w:rsid w:val="007B1CDD"/>
    <w:rsid w:val="007B2469"/>
    <w:rsid w:val="007B2764"/>
    <w:rsid w:val="007B2A6A"/>
    <w:rsid w:val="007B2C00"/>
    <w:rsid w:val="007B37FC"/>
    <w:rsid w:val="007B39D2"/>
    <w:rsid w:val="007B3E01"/>
    <w:rsid w:val="007B4E27"/>
    <w:rsid w:val="007B4F29"/>
    <w:rsid w:val="007B5752"/>
    <w:rsid w:val="007B5E0D"/>
    <w:rsid w:val="007B631E"/>
    <w:rsid w:val="007B6719"/>
    <w:rsid w:val="007B6A42"/>
    <w:rsid w:val="007B7D67"/>
    <w:rsid w:val="007C05F3"/>
    <w:rsid w:val="007C1037"/>
    <w:rsid w:val="007C1192"/>
    <w:rsid w:val="007C13D7"/>
    <w:rsid w:val="007C17EA"/>
    <w:rsid w:val="007C202A"/>
    <w:rsid w:val="007C2C84"/>
    <w:rsid w:val="007C3429"/>
    <w:rsid w:val="007C3BCA"/>
    <w:rsid w:val="007C3C8C"/>
    <w:rsid w:val="007C3D1C"/>
    <w:rsid w:val="007C4069"/>
    <w:rsid w:val="007C4B48"/>
    <w:rsid w:val="007C53E4"/>
    <w:rsid w:val="007C57CD"/>
    <w:rsid w:val="007C5B87"/>
    <w:rsid w:val="007C5C12"/>
    <w:rsid w:val="007C5CFC"/>
    <w:rsid w:val="007C64DC"/>
    <w:rsid w:val="007C7587"/>
    <w:rsid w:val="007D0691"/>
    <w:rsid w:val="007D0B83"/>
    <w:rsid w:val="007D1646"/>
    <w:rsid w:val="007D1899"/>
    <w:rsid w:val="007D1914"/>
    <w:rsid w:val="007D2686"/>
    <w:rsid w:val="007D28DA"/>
    <w:rsid w:val="007D2902"/>
    <w:rsid w:val="007D2B5A"/>
    <w:rsid w:val="007D3CA4"/>
    <w:rsid w:val="007D4647"/>
    <w:rsid w:val="007D4E5D"/>
    <w:rsid w:val="007D5469"/>
    <w:rsid w:val="007D5755"/>
    <w:rsid w:val="007D57EF"/>
    <w:rsid w:val="007D58A4"/>
    <w:rsid w:val="007D5A11"/>
    <w:rsid w:val="007D6155"/>
    <w:rsid w:val="007D63B5"/>
    <w:rsid w:val="007D650D"/>
    <w:rsid w:val="007D6DA9"/>
    <w:rsid w:val="007D6FE7"/>
    <w:rsid w:val="007D7008"/>
    <w:rsid w:val="007D74DE"/>
    <w:rsid w:val="007E038E"/>
    <w:rsid w:val="007E0E05"/>
    <w:rsid w:val="007E14D4"/>
    <w:rsid w:val="007E1D9A"/>
    <w:rsid w:val="007E1EBD"/>
    <w:rsid w:val="007E2039"/>
    <w:rsid w:val="007E20D0"/>
    <w:rsid w:val="007E2323"/>
    <w:rsid w:val="007E2ECA"/>
    <w:rsid w:val="007E3483"/>
    <w:rsid w:val="007E3DF9"/>
    <w:rsid w:val="007E40A7"/>
    <w:rsid w:val="007E4166"/>
    <w:rsid w:val="007E423B"/>
    <w:rsid w:val="007E4447"/>
    <w:rsid w:val="007E45AE"/>
    <w:rsid w:val="007E46E2"/>
    <w:rsid w:val="007E492E"/>
    <w:rsid w:val="007E4B61"/>
    <w:rsid w:val="007E4D06"/>
    <w:rsid w:val="007E5989"/>
    <w:rsid w:val="007E5BBD"/>
    <w:rsid w:val="007E5D4F"/>
    <w:rsid w:val="007E5FD8"/>
    <w:rsid w:val="007E640D"/>
    <w:rsid w:val="007E645F"/>
    <w:rsid w:val="007E6F4F"/>
    <w:rsid w:val="007E7D5D"/>
    <w:rsid w:val="007F0171"/>
    <w:rsid w:val="007F045C"/>
    <w:rsid w:val="007F0FB2"/>
    <w:rsid w:val="007F1411"/>
    <w:rsid w:val="007F174A"/>
    <w:rsid w:val="007F176E"/>
    <w:rsid w:val="007F1A0E"/>
    <w:rsid w:val="007F1BF2"/>
    <w:rsid w:val="007F1CF6"/>
    <w:rsid w:val="007F26ED"/>
    <w:rsid w:val="007F29AF"/>
    <w:rsid w:val="007F2C04"/>
    <w:rsid w:val="007F3156"/>
    <w:rsid w:val="007F41BB"/>
    <w:rsid w:val="007F42BA"/>
    <w:rsid w:val="007F4785"/>
    <w:rsid w:val="007F4D2D"/>
    <w:rsid w:val="007F6FB2"/>
    <w:rsid w:val="007F6FFB"/>
    <w:rsid w:val="007F7D41"/>
    <w:rsid w:val="008005DB"/>
    <w:rsid w:val="0080098A"/>
    <w:rsid w:val="00801044"/>
    <w:rsid w:val="008016B4"/>
    <w:rsid w:val="00802487"/>
    <w:rsid w:val="0080268D"/>
    <w:rsid w:val="008034BE"/>
    <w:rsid w:val="008039C3"/>
    <w:rsid w:val="00804324"/>
    <w:rsid w:val="00804357"/>
    <w:rsid w:val="0080444C"/>
    <w:rsid w:val="00804604"/>
    <w:rsid w:val="00804BD4"/>
    <w:rsid w:val="0080515D"/>
    <w:rsid w:val="00805430"/>
    <w:rsid w:val="008054CC"/>
    <w:rsid w:val="0080590E"/>
    <w:rsid w:val="00805ACF"/>
    <w:rsid w:val="00805EC6"/>
    <w:rsid w:val="0080606E"/>
    <w:rsid w:val="008063EE"/>
    <w:rsid w:val="008067C2"/>
    <w:rsid w:val="00807315"/>
    <w:rsid w:val="008100C6"/>
    <w:rsid w:val="0081067C"/>
    <w:rsid w:val="00811458"/>
    <w:rsid w:val="008114FC"/>
    <w:rsid w:val="00812296"/>
    <w:rsid w:val="00812816"/>
    <w:rsid w:val="00812C0B"/>
    <w:rsid w:val="00812E76"/>
    <w:rsid w:val="0081309B"/>
    <w:rsid w:val="00813435"/>
    <w:rsid w:val="00813836"/>
    <w:rsid w:val="00813B03"/>
    <w:rsid w:val="0081445D"/>
    <w:rsid w:val="008148E9"/>
    <w:rsid w:val="00814F27"/>
    <w:rsid w:val="00814F58"/>
    <w:rsid w:val="0081519A"/>
    <w:rsid w:val="008162F0"/>
    <w:rsid w:val="008163F1"/>
    <w:rsid w:val="00817346"/>
    <w:rsid w:val="008177B4"/>
    <w:rsid w:val="00817A79"/>
    <w:rsid w:val="00817F89"/>
    <w:rsid w:val="0082016A"/>
    <w:rsid w:val="00820497"/>
    <w:rsid w:val="00820819"/>
    <w:rsid w:val="00820ADB"/>
    <w:rsid w:val="00820D5E"/>
    <w:rsid w:val="00820FA9"/>
    <w:rsid w:val="008215B8"/>
    <w:rsid w:val="00821DB0"/>
    <w:rsid w:val="00821F91"/>
    <w:rsid w:val="008225D7"/>
    <w:rsid w:val="008230BA"/>
    <w:rsid w:val="00824057"/>
    <w:rsid w:val="00824705"/>
    <w:rsid w:val="0082520C"/>
    <w:rsid w:val="008258BD"/>
    <w:rsid w:val="00825A6D"/>
    <w:rsid w:val="00825EA5"/>
    <w:rsid w:val="008263DE"/>
    <w:rsid w:val="008264C3"/>
    <w:rsid w:val="0082665D"/>
    <w:rsid w:val="008267A7"/>
    <w:rsid w:val="00826812"/>
    <w:rsid w:val="008270CD"/>
    <w:rsid w:val="00827B98"/>
    <w:rsid w:val="00830A82"/>
    <w:rsid w:val="00830F0E"/>
    <w:rsid w:val="00831938"/>
    <w:rsid w:val="008328B8"/>
    <w:rsid w:val="00833178"/>
    <w:rsid w:val="008332B6"/>
    <w:rsid w:val="00833A1D"/>
    <w:rsid w:val="00833E43"/>
    <w:rsid w:val="0083410C"/>
    <w:rsid w:val="008345CC"/>
    <w:rsid w:val="00834694"/>
    <w:rsid w:val="008349C6"/>
    <w:rsid w:val="008349C7"/>
    <w:rsid w:val="008355CB"/>
    <w:rsid w:val="00835783"/>
    <w:rsid w:val="00835E1D"/>
    <w:rsid w:val="00835F95"/>
    <w:rsid w:val="00836324"/>
    <w:rsid w:val="0083649D"/>
    <w:rsid w:val="008369B5"/>
    <w:rsid w:val="00836B45"/>
    <w:rsid w:val="00837153"/>
    <w:rsid w:val="0083792B"/>
    <w:rsid w:val="0083796F"/>
    <w:rsid w:val="00840A01"/>
    <w:rsid w:val="00841C1A"/>
    <w:rsid w:val="00841C4D"/>
    <w:rsid w:val="0084217D"/>
    <w:rsid w:val="00842882"/>
    <w:rsid w:val="00842C51"/>
    <w:rsid w:val="0084328E"/>
    <w:rsid w:val="00843E6B"/>
    <w:rsid w:val="00844513"/>
    <w:rsid w:val="00844A61"/>
    <w:rsid w:val="008454B7"/>
    <w:rsid w:val="008456CB"/>
    <w:rsid w:val="00845A39"/>
    <w:rsid w:val="00845BE9"/>
    <w:rsid w:val="00845F81"/>
    <w:rsid w:val="0084672B"/>
    <w:rsid w:val="00846CEA"/>
    <w:rsid w:val="00847495"/>
    <w:rsid w:val="0084782B"/>
    <w:rsid w:val="00847F14"/>
    <w:rsid w:val="00850267"/>
    <w:rsid w:val="008507F4"/>
    <w:rsid w:val="00850AEC"/>
    <w:rsid w:val="00851C06"/>
    <w:rsid w:val="00851D3F"/>
    <w:rsid w:val="00851ED6"/>
    <w:rsid w:val="00851F1F"/>
    <w:rsid w:val="00851F30"/>
    <w:rsid w:val="00852B9D"/>
    <w:rsid w:val="00852C5E"/>
    <w:rsid w:val="008530FD"/>
    <w:rsid w:val="00853826"/>
    <w:rsid w:val="00854F57"/>
    <w:rsid w:val="008558B1"/>
    <w:rsid w:val="00856B20"/>
    <w:rsid w:val="00856F3B"/>
    <w:rsid w:val="00856FE1"/>
    <w:rsid w:val="008574D3"/>
    <w:rsid w:val="008579CD"/>
    <w:rsid w:val="0086016C"/>
    <w:rsid w:val="008610F4"/>
    <w:rsid w:val="008614EA"/>
    <w:rsid w:val="00861A90"/>
    <w:rsid w:val="00861D99"/>
    <w:rsid w:val="00861EB1"/>
    <w:rsid w:val="008627DD"/>
    <w:rsid w:val="008629EE"/>
    <w:rsid w:val="00863305"/>
    <w:rsid w:val="00863979"/>
    <w:rsid w:val="00863BFA"/>
    <w:rsid w:val="008642B4"/>
    <w:rsid w:val="008644F5"/>
    <w:rsid w:val="008645C9"/>
    <w:rsid w:val="0086527D"/>
    <w:rsid w:val="0086551E"/>
    <w:rsid w:val="00866127"/>
    <w:rsid w:val="00866562"/>
    <w:rsid w:val="00866A89"/>
    <w:rsid w:val="00866E38"/>
    <w:rsid w:val="00867510"/>
    <w:rsid w:val="00867F73"/>
    <w:rsid w:val="00870BE7"/>
    <w:rsid w:val="00870CE7"/>
    <w:rsid w:val="00870EF6"/>
    <w:rsid w:val="008716F2"/>
    <w:rsid w:val="0087185C"/>
    <w:rsid w:val="00871B5B"/>
    <w:rsid w:val="00871C51"/>
    <w:rsid w:val="00872AC5"/>
    <w:rsid w:val="00873051"/>
    <w:rsid w:val="00873C65"/>
    <w:rsid w:val="00873C92"/>
    <w:rsid w:val="00873DF2"/>
    <w:rsid w:val="0087411C"/>
    <w:rsid w:val="0087493B"/>
    <w:rsid w:val="00874A04"/>
    <w:rsid w:val="00874C4E"/>
    <w:rsid w:val="00874D6E"/>
    <w:rsid w:val="00875816"/>
    <w:rsid w:val="00875BCB"/>
    <w:rsid w:val="00875FA3"/>
    <w:rsid w:val="00875FC2"/>
    <w:rsid w:val="00876382"/>
    <w:rsid w:val="00876795"/>
    <w:rsid w:val="0087681A"/>
    <w:rsid w:val="00876F78"/>
    <w:rsid w:val="00877AE2"/>
    <w:rsid w:val="00877D43"/>
    <w:rsid w:val="00881A6C"/>
    <w:rsid w:val="00882255"/>
    <w:rsid w:val="008826F7"/>
    <w:rsid w:val="00882B2E"/>
    <w:rsid w:val="00882B92"/>
    <w:rsid w:val="00883AD4"/>
    <w:rsid w:val="00883FCB"/>
    <w:rsid w:val="008845B2"/>
    <w:rsid w:val="00884C44"/>
    <w:rsid w:val="00884C53"/>
    <w:rsid w:val="00885464"/>
    <w:rsid w:val="00885821"/>
    <w:rsid w:val="008858A4"/>
    <w:rsid w:val="00885A46"/>
    <w:rsid w:val="00885ACE"/>
    <w:rsid w:val="00885BAB"/>
    <w:rsid w:val="00886258"/>
    <w:rsid w:val="00886365"/>
    <w:rsid w:val="00886521"/>
    <w:rsid w:val="00887356"/>
    <w:rsid w:val="00887877"/>
    <w:rsid w:val="008879AC"/>
    <w:rsid w:val="00887E5E"/>
    <w:rsid w:val="00887E9B"/>
    <w:rsid w:val="0089052F"/>
    <w:rsid w:val="00890972"/>
    <w:rsid w:val="0089179C"/>
    <w:rsid w:val="00891CED"/>
    <w:rsid w:val="00892025"/>
    <w:rsid w:val="008927A6"/>
    <w:rsid w:val="008928FA"/>
    <w:rsid w:val="00893556"/>
    <w:rsid w:val="008935FB"/>
    <w:rsid w:val="00893FB5"/>
    <w:rsid w:val="008945BD"/>
    <w:rsid w:val="008954D2"/>
    <w:rsid w:val="008955CA"/>
    <w:rsid w:val="0089565B"/>
    <w:rsid w:val="00895A34"/>
    <w:rsid w:val="00895D41"/>
    <w:rsid w:val="008962C4"/>
    <w:rsid w:val="0089638F"/>
    <w:rsid w:val="0089678F"/>
    <w:rsid w:val="00896EE4"/>
    <w:rsid w:val="00897A5B"/>
    <w:rsid w:val="00897E55"/>
    <w:rsid w:val="008A0505"/>
    <w:rsid w:val="008A055C"/>
    <w:rsid w:val="008A0868"/>
    <w:rsid w:val="008A09F8"/>
    <w:rsid w:val="008A1A8D"/>
    <w:rsid w:val="008A20AC"/>
    <w:rsid w:val="008A30E4"/>
    <w:rsid w:val="008A3191"/>
    <w:rsid w:val="008A37D9"/>
    <w:rsid w:val="008A394C"/>
    <w:rsid w:val="008A4E63"/>
    <w:rsid w:val="008A54A2"/>
    <w:rsid w:val="008A58E6"/>
    <w:rsid w:val="008A5CFA"/>
    <w:rsid w:val="008A67D6"/>
    <w:rsid w:val="008A68DD"/>
    <w:rsid w:val="008A7590"/>
    <w:rsid w:val="008A7846"/>
    <w:rsid w:val="008A7918"/>
    <w:rsid w:val="008A7B06"/>
    <w:rsid w:val="008B10C7"/>
    <w:rsid w:val="008B17C6"/>
    <w:rsid w:val="008B1AB3"/>
    <w:rsid w:val="008B1F46"/>
    <w:rsid w:val="008B21B8"/>
    <w:rsid w:val="008B27C6"/>
    <w:rsid w:val="008B3577"/>
    <w:rsid w:val="008B3983"/>
    <w:rsid w:val="008B3CF7"/>
    <w:rsid w:val="008B3D27"/>
    <w:rsid w:val="008B4247"/>
    <w:rsid w:val="008B4321"/>
    <w:rsid w:val="008B4AB7"/>
    <w:rsid w:val="008B5953"/>
    <w:rsid w:val="008B603B"/>
    <w:rsid w:val="008B651A"/>
    <w:rsid w:val="008B65F3"/>
    <w:rsid w:val="008B6985"/>
    <w:rsid w:val="008B7231"/>
    <w:rsid w:val="008B7436"/>
    <w:rsid w:val="008B7A48"/>
    <w:rsid w:val="008B7D65"/>
    <w:rsid w:val="008B7FF4"/>
    <w:rsid w:val="008C038A"/>
    <w:rsid w:val="008C0C63"/>
    <w:rsid w:val="008C11C1"/>
    <w:rsid w:val="008C1398"/>
    <w:rsid w:val="008C19C6"/>
    <w:rsid w:val="008C1BCB"/>
    <w:rsid w:val="008C1C44"/>
    <w:rsid w:val="008C1F4E"/>
    <w:rsid w:val="008C293A"/>
    <w:rsid w:val="008C2A6D"/>
    <w:rsid w:val="008C2B57"/>
    <w:rsid w:val="008C2DE0"/>
    <w:rsid w:val="008C3874"/>
    <w:rsid w:val="008C395F"/>
    <w:rsid w:val="008C3EF9"/>
    <w:rsid w:val="008C42F8"/>
    <w:rsid w:val="008C4656"/>
    <w:rsid w:val="008C49A6"/>
    <w:rsid w:val="008C4B11"/>
    <w:rsid w:val="008C4B94"/>
    <w:rsid w:val="008C4ED7"/>
    <w:rsid w:val="008C5037"/>
    <w:rsid w:val="008C52F7"/>
    <w:rsid w:val="008C5748"/>
    <w:rsid w:val="008C5BEE"/>
    <w:rsid w:val="008C5D4A"/>
    <w:rsid w:val="008C5DF8"/>
    <w:rsid w:val="008C5E3A"/>
    <w:rsid w:val="008C6330"/>
    <w:rsid w:val="008C6472"/>
    <w:rsid w:val="008C6CDA"/>
    <w:rsid w:val="008C6DB4"/>
    <w:rsid w:val="008C6EA3"/>
    <w:rsid w:val="008C7DAC"/>
    <w:rsid w:val="008D02DF"/>
    <w:rsid w:val="008D096C"/>
    <w:rsid w:val="008D0CED"/>
    <w:rsid w:val="008D0FBC"/>
    <w:rsid w:val="008D1255"/>
    <w:rsid w:val="008D1E26"/>
    <w:rsid w:val="008D2A63"/>
    <w:rsid w:val="008D2BD2"/>
    <w:rsid w:val="008D2D6A"/>
    <w:rsid w:val="008D2F33"/>
    <w:rsid w:val="008D2FC1"/>
    <w:rsid w:val="008D34B0"/>
    <w:rsid w:val="008D3DD0"/>
    <w:rsid w:val="008D3F89"/>
    <w:rsid w:val="008D44AB"/>
    <w:rsid w:val="008D4530"/>
    <w:rsid w:val="008D48BE"/>
    <w:rsid w:val="008D5936"/>
    <w:rsid w:val="008D6988"/>
    <w:rsid w:val="008D6F22"/>
    <w:rsid w:val="008D6F47"/>
    <w:rsid w:val="008D745F"/>
    <w:rsid w:val="008D74A1"/>
    <w:rsid w:val="008D7774"/>
    <w:rsid w:val="008E0010"/>
    <w:rsid w:val="008E00AE"/>
    <w:rsid w:val="008E05EE"/>
    <w:rsid w:val="008E0949"/>
    <w:rsid w:val="008E101D"/>
    <w:rsid w:val="008E1939"/>
    <w:rsid w:val="008E1DAA"/>
    <w:rsid w:val="008E1EE4"/>
    <w:rsid w:val="008E1F73"/>
    <w:rsid w:val="008E1FC7"/>
    <w:rsid w:val="008E24FD"/>
    <w:rsid w:val="008E302B"/>
    <w:rsid w:val="008E30A5"/>
    <w:rsid w:val="008E346D"/>
    <w:rsid w:val="008E36A6"/>
    <w:rsid w:val="008E3F61"/>
    <w:rsid w:val="008E4062"/>
    <w:rsid w:val="008E43FA"/>
    <w:rsid w:val="008E4E86"/>
    <w:rsid w:val="008E593D"/>
    <w:rsid w:val="008E6F5C"/>
    <w:rsid w:val="008E6F98"/>
    <w:rsid w:val="008E74A3"/>
    <w:rsid w:val="008E79E7"/>
    <w:rsid w:val="008F024C"/>
    <w:rsid w:val="008F06B5"/>
    <w:rsid w:val="008F0749"/>
    <w:rsid w:val="008F092B"/>
    <w:rsid w:val="008F0EE8"/>
    <w:rsid w:val="008F1324"/>
    <w:rsid w:val="008F168D"/>
    <w:rsid w:val="008F2049"/>
    <w:rsid w:val="008F229B"/>
    <w:rsid w:val="008F295D"/>
    <w:rsid w:val="008F3174"/>
    <w:rsid w:val="008F38D5"/>
    <w:rsid w:val="008F448A"/>
    <w:rsid w:val="008F4A41"/>
    <w:rsid w:val="008F4DEA"/>
    <w:rsid w:val="008F52CE"/>
    <w:rsid w:val="008F54CB"/>
    <w:rsid w:val="008F5FBA"/>
    <w:rsid w:val="008F6110"/>
    <w:rsid w:val="008F6462"/>
    <w:rsid w:val="008F6602"/>
    <w:rsid w:val="008F66B9"/>
    <w:rsid w:val="008F6CD6"/>
    <w:rsid w:val="008F6D8C"/>
    <w:rsid w:val="009014A9"/>
    <w:rsid w:val="0090281F"/>
    <w:rsid w:val="009028F6"/>
    <w:rsid w:val="00902A2F"/>
    <w:rsid w:val="00902CC8"/>
    <w:rsid w:val="009038F8"/>
    <w:rsid w:val="00903F09"/>
    <w:rsid w:val="009042E4"/>
    <w:rsid w:val="00905038"/>
    <w:rsid w:val="00905196"/>
    <w:rsid w:val="009055CE"/>
    <w:rsid w:val="00905918"/>
    <w:rsid w:val="00905DBD"/>
    <w:rsid w:val="009061AC"/>
    <w:rsid w:val="00906C7C"/>
    <w:rsid w:val="00906DBF"/>
    <w:rsid w:val="00907583"/>
    <w:rsid w:val="00907881"/>
    <w:rsid w:val="009100F9"/>
    <w:rsid w:val="009105DF"/>
    <w:rsid w:val="00910748"/>
    <w:rsid w:val="009107EE"/>
    <w:rsid w:val="00910D06"/>
    <w:rsid w:val="00911C89"/>
    <w:rsid w:val="009123D5"/>
    <w:rsid w:val="009127C1"/>
    <w:rsid w:val="00912909"/>
    <w:rsid w:val="00912A17"/>
    <w:rsid w:val="00913F17"/>
    <w:rsid w:val="00913FC0"/>
    <w:rsid w:val="00914346"/>
    <w:rsid w:val="009149A4"/>
    <w:rsid w:val="00915313"/>
    <w:rsid w:val="00915644"/>
    <w:rsid w:val="0091585C"/>
    <w:rsid w:val="00915AE3"/>
    <w:rsid w:val="00915E16"/>
    <w:rsid w:val="0091694C"/>
    <w:rsid w:val="009170FF"/>
    <w:rsid w:val="00920234"/>
    <w:rsid w:val="00921105"/>
    <w:rsid w:val="00922369"/>
    <w:rsid w:val="0092251B"/>
    <w:rsid w:val="00922B72"/>
    <w:rsid w:val="00923F40"/>
    <w:rsid w:val="00924A40"/>
    <w:rsid w:val="00924CD9"/>
    <w:rsid w:val="0092641B"/>
    <w:rsid w:val="009268A4"/>
    <w:rsid w:val="00926BB6"/>
    <w:rsid w:val="009273C2"/>
    <w:rsid w:val="0092742C"/>
    <w:rsid w:val="009277E6"/>
    <w:rsid w:val="0092794E"/>
    <w:rsid w:val="00927BDB"/>
    <w:rsid w:val="009304EE"/>
    <w:rsid w:val="00931BF1"/>
    <w:rsid w:val="00931E0B"/>
    <w:rsid w:val="009326C4"/>
    <w:rsid w:val="009328DE"/>
    <w:rsid w:val="00932B7B"/>
    <w:rsid w:val="00932D39"/>
    <w:rsid w:val="00932E10"/>
    <w:rsid w:val="00932EFC"/>
    <w:rsid w:val="009333EB"/>
    <w:rsid w:val="00933575"/>
    <w:rsid w:val="00933895"/>
    <w:rsid w:val="00933920"/>
    <w:rsid w:val="00933965"/>
    <w:rsid w:val="00934A14"/>
    <w:rsid w:val="00935AD9"/>
    <w:rsid w:val="00935D0F"/>
    <w:rsid w:val="009365EC"/>
    <w:rsid w:val="00936699"/>
    <w:rsid w:val="00936C8B"/>
    <w:rsid w:val="0093712D"/>
    <w:rsid w:val="00937455"/>
    <w:rsid w:val="009403D4"/>
    <w:rsid w:val="00940DA6"/>
    <w:rsid w:val="00941638"/>
    <w:rsid w:val="0094179B"/>
    <w:rsid w:val="00941E29"/>
    <w:rsid w:val="00942460"/>
    <w:rsid w:val="00942BB0"/>
    <w:rsid w:val="0094307B"/>
    <w:rsid w:val="0094471D"/>
    <w:rsid w:val="009448FE"/>
    <w:rsid w:val="00944C88"/>
    <w:rsid w:val="009452D0"/>
    <w:rsid w:val="00945CF8"/>
    <w:rsid w:val="009461EE"/>
    <w:rsid w:val="009466DA"/>
    <w:rsid w:val="00947308"/>
    <w:rsid w:val="0094772B"/>
    <w:rsid w:val="00947D09"/>
    <w:rsid w:val="009504BE"/>
    <w:rsid w:val="00950531"/>
    <w:rsid w:val="00950967"/>
    <w:rsid w:val="00950A6E"/>
    <w:rsid w:val="00950C49"/>
    <w:rsid w:val="00951371"/>
    <w:rsid w:val="0095140C"/>
    <w:rsid w:val="009519D9"/>
    <w:rsid w:val="00951BF7"/>
    <w:rsid w:val="00951D7F"/>
    <w:rsid w:val="009528A2"/>
    <w:rsid w:val="00952937"/>
    <w:rsid w:val="00952C9B"/>
    <w:rsid w:val="009531AE"/>
    <w:rsid w:val="00953442"/>
    <w:rsid w:val="009535E1"/>
    <w:rsid w:val="00953858"/>
    <w:rsid w:val="00953C64"/>
    <w:rsid w:val="009541D5"/>
    <w:rsid w:val="009542E6"/>
    <w:rsid w:val="009548B5"/>
    <w:rsid w:val="0095515E"/>
    <w:rsid w:val="0095550E"/>
    <w:rsid w:val="009558AE"/>
    <w:rsid w:val="00957F27"/>
    <w:rsid w:val="00957F95"/>
    <w:rsid w:val="009600CF"/>
    <w:rsid w:val="00960469"/>
    <w:rsid w:val="0096096E"/>
    <w:rsid w:val="00960987"/>
    <w:rsid w:val="00961307"/>
    <w:rsid w:val="00961395"/>
    <w:rsid w:val="009615E5"/>
    <w:rsid w:val="00961B98"/>
    <w:rsid w:val="00961F51"/>
    <w:rsid w:val="00962298"/>
    <w:rsid w:val="009626AB"/>
    <w:rsid w:val="009627D3"/>
    <w:rsid w:val="0096306F"/>
    <w:rsid w:val="00964275"/>
    <w:rsid w:val="00964984"/>
    <w:rsid w:val="0096612A"/>
    <w:rsid w:val="009661C0"/>
    <w:rsid w:val="009664B8"/>
    <w:rsid w:val="00966E91"/>
    <w:rsid w:val="0096715B"/>
    <w:rsid w:val="009674AB"/>
    <w:rsid w:val="00967872"/>
    <w:rsid w:val="0097073C"/>
    <w:rsid w:val="0097092E"/>
    <w:rsid w:val="0097164D"/>
    <w:rsid w:val="009716B1"/>
    <w:rsid w:val="009724C3"/>
    <w:rsid w:val="00972794"/>
    <w:rsid w:val="0097281F"/>
    <w:rsid w:val="00972A8C"/>
    <w:rsid w:val="00972DEE"/>
    <w:rsid w:val="00973765"/>
    <w:rsid w:val="00973CD0"/>
    <w:rsid w:val="00974917"/>
    <w:rsid w:val="00974D1C"/>
    <w:rsid w:val="00974D31"/>
    <w:rsid w:val="00974E3B"/>
    <w:rsid w:val="00975063"/>
    <w:rsid w:val="0097583B"/>
    <w:rsid w:val="00975AB6"/>
    <w:rsid w:val="00975CC0"/>
    <w:rsid w:val="009765C8"/>
    <w:rsid w:val="00976DF2"/>
    <w:rsid w:val="00977DA1"/>
    <w:rsid w:val="009802DD"/>
    <w:rsid w:val="009803FE"/>
    <w:rsid w:val="009809EF"/>
    <w:rsid w:val="00980C78"/>
    <w:rsid w:val="00980FED"/>
    <w:rsid w:val="009812A5"/>
    <w:rsid w:val="0098135A"/>
    <w:rsid w:val="00981F2E"/>
    <w:rsid w:val="00982654"/>
    <w:rsid w:val="00982A30"/>
    <w:rsid w:val="009837FB"/>
    <w:rsid w:val="00984864"/>
    <w:rsid w:val="00984DEA"/>
    <w:rsid w:val="00984EE9"/>
    <w:rsid w:val="0098539A"/>
    <w:rsid w:val="0098581A"/>
    <w:rsid w:val="00985A17"/>
    <w:rsid w:val="00985A70"/>
    <w:rsid w:val="00985E72"/>
    <w:rsid w:val="00985EAA"/>
    <w:rsid w:val="00985F27"/>
    <w:rsid w:val="00986308"/>
    <w:rsid w:val="00986368"/>
    <w:rsid w:val="00986D27"/>
    <w:rsid w:val="00987722"/>
    <w:rsid w:val="009900C4"/>
    <w:rsid w:val="009907A4"/>
    <w:rsid w:val="00990AFA"/>
    <w:rsid w:val="00990FCE"/>
    <w:rsid w:val="00990FD2"/>
    <w:rsid w:val="00991135"/>
    <w:rsid w:val="009917FD"/>
    <w:rsid w:val="00991FF4"/>
    <w:rsid w:val="0099237B"/>
    <w:rsid w:val="00992425"/>
    <w:rsid w:val="00992631"/>
    <w:rsid w:val="0099272B"/>
    <w:rsid w:val="00992742"/>
    <w:rsid w:val="00992867"/>
    <w:rsid w:val="00992A11"/>
    <w:rsid w:val="00992BD6"/>
    <w:rsid w:val="00992C89"/>
    <w:rsid w:val="00992FE8"/>
    <w:rsid w:val="00993222"/>
    <w:rsid w:val="009936CB"/>
    <w:rsid w:val="00993739"/>
    <w:rsid w:val="00993C4E"/>
    <w:rsid w:val="00994289"/>
    <w:rsid w:val="0099458D"/>
    <w:rsid w:val="00995183"/>
    <w:rsid w:val="00995248"/>
    <w:rsid w:val="009954F0"/>
    <w:rsid w:val="00995C6B"/>
    <w:rsid w:val="00995CFB"/>
    <w:rsid w:val="00996183"/>
    <w:rsid w:val="009966BD"/>
    <w:rsid w:val="00997824"/>
    <w:rsid w:val="00997F34"/>
    <w:rsid w:val="009A042A"/>
    <w:rsid w:val="009A0489"/>
    <w:rsid w:val="009A0679"/>
    <w:rsid w:val="009A0D7F"/>
    <w:rsid w:val="009A0E9E"/>
    <w:rsid w:val="009A10DA"/>
    <w:rsid w:val="009A2092"/>
    <w:rsid w:val="009A2237"/>
    <w:rsid w:val="009A26B4"/>
    <w:rsid w:val="009A29A8"/>
    <w:rsid w:val="009A2F20"/>
    <w:rsid w:val="009A33C5"/>
    <w:rsid w:val="009A501B"/>
    <w:rsid w:val="009A52A0"/>
    <w:rsid w:val="009A651F"/>
    <w:rsid w:val="009A6D3F"/>
    <w:rsid w:val="009A6F50"/>
    <w:rsid w:val="009A6FDB"/>
    <w:rsid w:val="009A7581"/>
    <w:rsid w:val="009A7751"/>
    <w:rsid w:val="009B0342"/>
    <w:rsid w:val="009B0AD5"/>
    <w:rsid w:val="009B0DB4"/>
    <w:rsid w:val="009B0E8A"/>
    <w:rsid w:val="009B138A"/>
    <w:rsid w:val="009B1D36"/>
    <w:rsid w:val="009B1E4A"/>
    <w:rsid w:val="009B1EDA"/>
    <w:rsid w:val="009B1F27"/>
    <w:rsid w:val="009B2237"/>
    <w:rsid w:val="009B2348"/>
    <w:rsid w:val="009B2D29"/>
    <w:rsid w:val="009B333B"/>
    <w:rsid w:val="009B342A"/>
    <w:rsid w:val="009B3626"/>
    <w:rsid w:val="009B4B61"/>
    <w:rsid w:val="009B4C82"/>
    <w:rsid w:val="009B50BF"/>
    <w:rsid w:val="009B56D8"/>
    <w:rsid w:val="009B59A3"/>
    <w:rsid w:val="009B6556"/>
    <w:rsid w:val="009B73D8"/>
    <w:rsid w:val="009B7779"/>
    <w:rsid w:val="009B7E2E"/>
    <w:rsid w:val="009C00D5"/>
    <w:rsid w:val="009C0354"/>
    <w:rsid w:val="009C06E4"/>
    <w:rsid w:val="009C07E0"/>
    <w:rsid w:val="009C083B"/>
    <w:rsid w:val="009C0998"/>
    <w:rsid w:val="009C0D01"/>
    <w:rsid w:val="009C0D83"/>
    <w:rsid w:val="009C0E8F"/>
    <w:rsid w:val="009C1A24"/>
    <w:rsid w:val="009C1D72"/>
    <w:rsid w:val="009C211F"/>
    <w:rsid w:val="009C2CB3"/>
    <w:rsid w:val="009C2DA8"/>
    <w:rsid w:val="009C334D"/>
    <w:rsid w:val="009C3749"/>
    <w:rsid w:val="009C375C"/>
    <w:rsid w:val="009C380F"/>
    <w:rsid w:val="009C3B08"/>
    <w:rsid w:val="009C3C9B"/>
    <w:rsid w:val="009C468A"/>
    <w:rsid w:val="009C52AB"/>
    <w:rsid w:val="009C535D"/>
    <w:rsid w:val="009C5642"/>
    <w:rsid w:val="009C5CD7"/>
    <w:rsid w:val="009C63FA"/>
    <w:rsid w:val="009C7244"/>
    <w:rsid w:val="009C7614"/>
    <w:rsid w:val="009C7C95"/>
    <w:rsid w:val="009D0D95"/>
    <w:rsid w:val="009D15B8"/>
    <w:rsid w:val="009D176E"/>
    <w:rsid w:val="009D19E9"/>
    <w:rsid w:val="009D1D61"/>
    <w:rsid w:val="009D1EDC"/>
    <w:rsid w:val="009D1FB5"/>
    <w:rsid w:val="009D26E4"/>
    <w:rsid w:val="009D27EB"/>
    <w:rsid w:val="009D2B7D"/>
    <w:rsid w:val="009D2C98"/>
    <w:rsid w:val="009D2E76"/>
    <w:rsid w:val="009D303C"/>
    <w:rsid w:val="009D35D2"/>
    <w:rsid w:val="009D3782"/>
    <w:rsid w:val="009D4771"/>
    <w:rsid w:val="009D4C1C"/>
    <w:rsid w:val="009D4CD4"/>
    <w:rsid w:val="009D4EAE"/>
    <w:rsid w:val="009D4F83"/>
    <w:rsid w:val="009D4F84"/>
    <w:rsid w:val="009D5144"/>
    <w:rsid w:val="009D51B5"/>
    <w:rsid w:val="009D58DF"/>
    <w:rsid w:val="009D70B5"/>
    <w:rsid w:val="009D772B"/>
    <w:rsid w:val="009D7A4C"/>
    <w:rsid w:val="009E0C55"/>
    <w:rsid w:val="009E12F9"/>
    <w:rsid w:val="009E162A"/>
    <w:rsid w:val="009E172E"/>
    <w:rsid w:val="009E1A76"/>
    <w:rsid w:val="009E1ECD"/>
    <w:rsid w:val="009E1FAB"/>
    <w:rsid w:val="009E206C"/>
    <w:rsid w:val="009E219A"/>
    <w:rsid w:val="009E23EB"/>
    <w:rsid w:val="009E2D13"/>
    <w:rsid w:val="009E381D"/>
    <w:rsid w:val="009E3C88"/>
    <w:rsid w:val="009E471A"/>
    <w:rsid w:val="009E486D"/>
    <w:rsid w:val="009E4C0A"/>
    <w:rsid w:val="009E5208"/>
    <w:rsid w:val="009E583A"/>
    <w:rsid w:val="009E5C8E"/>
    <w:rsid w:val="009E5DA3"/>
    <w:rsid w:val="009E5F9E"/>
    <w:rsid w:val="009E643C"/>
    <w:rsid w:val="009E6D06"/>
    <w:rsid w:val="009E75B7"/>
    <w:rsid w:val="009E78A0"/>
    <w:rsid w:val="009E7D7E"/>
    <w:rsid w:val="009F03F4"/>
    <w:rsid w:val="009F10BF"/>
    <w:rsid w:val="009F142F"/>
    <w:rsid w:val="009F15B8"/>
    <w:rsid w:val="009F18CA"/>
    <w:rsid w:val="009F1909"/>
    <w:rsid w:val="009F1956"/>
    <w:rsid w:val="009F3A54"/>
    <w:rsid w:val="009F44ED"/>
    <w:rsid w:val="009F4D83"/>
    <w:rsid w:val="009F4E08"/>
    <w:rsid w:val="009F602E"/>
    <w:rsid w:val="009F6524"/>
    <w:rsid w:val="009F682A"/>
    <w:rsid w:val="009F6861"/>
    <w:rsid w:val="009F6A40"/>
    <w:rsid w:val="009F6E4C"/>
    <w:rsid w:val="009F6F57"/>
    <w:rsid w:val="009F71D1"/>
    <w:rsid w:val="00A01082"/>
    <w:rsid w:val="00A01250"/>
    <w:rsid w:val="00A017D8"/>
    <w:rsid w:val="00A02AFD"/>
    <w:rsid w:val="00A02D90"/>
    <w:rsid w:val="00A030DB"/>
    <w:rsid w:val="00A0341F"/>
    <w:rsid w:val="00A04445"/>
    <w:rsid w:val="00A04480"/>
    <w:rsid w:val="00A050A1"/>
    <w:rsid w:val="00A05300"/>
    <w:rsid w:val="00A05C00"/>
    <w:rsid w:val="00A05C3C"/>
    <w:rsid w:val="00A05E53"/>
    <w:rsid w:val="00A0673D"/>
    <w:rsid w:val="00A069C2"/>
    <w:rsid w:val="00A069D6"/>
    <w:rsid w:val="00A07046"/>
    <w:rsid w:val="00A0710D"/>
    <w:rsid w:val="00A07AEE"/>
    <w:rsid w:val="00A1038B"/>
    <w:rsid w:val="00A109B0"/>
    <w:rsid w:val="00A10B67"/>
    <w:rsid w:val="00A11130"/>
    <w:rsid w:val="00A117AE"/>
    <w:rsid w:val="00A119E8"/>
    <w:rsid w:val="00A120A7"/>
    <w:rsid w:val="00A1223D"/>
    <w:rsid w:val="00A12410"/>
    <w:rsid w:val="00A12437"/>
    <w:rsid w:val="00A124F4"/>
    <w:rsid w:val="00A125E3"/>
    <w:rsid w:val="00A12826"/>
    <w:rsid w:val="00A12B18"/>
    <w:rsid w:val="00A13002"/>
    <w:rsid w:val="00A13C85"/>
    <w:rsid w:val="00A15D3A"/>
    <w:rsid w:val="00A15DAC"/>
    <w:rsid w:val="00A165D0"/>
    <w:rsid w:val="00A16C4D"/>
    <w:rsid w:val="00A178D0"/>
    <w:rsid w:val="00A17D15"/>
    <w:rsid w:val="00A17F62"/>
    <w:rsid w:val="00A20015"/>
    <w:rsid w:val="00A20F8D"/>
    <w:rsid w:val="00A21627"/>
    <w:rsid w:val="00A21A65"/>
    <w:rsid w:val="00A22465"/>
    <w:rsid w:val="00A226E1"/>
    <w:rsid w:val="00A23A21"/>
    <w:rsid w:val="00A23C1C"/>
    <w:rsid w:val="00A244D1"/>
    <w:rsid w:val="00A24632"/>
    <w:rsid w:val="00A2474D"/>
    <w:rsid w:val="00A24835"/>
    <w:rsid w:val="00A249DC"/>
    <w:rsid w:val="00A251CD"/>
    <w:rsid w:val="00A2629D"/>
    <w:rsid w:val="00A2657D"/>
    <w:rsid w:val="00A26656"/>
    <w:rsid w:val="00A26A33"/>
    <w:rsid w:val="00A26A3F"/>
    <w:rsid w:val="00A26F67"/>
    <w:rsid w:val="00A300FE"/>
    <w:rsid w:val="00A30845"/>
    <w:rsid w:val="00A30B01"/>
    <w:rsid w:val="00A30D6D"/>
    <w:rsid w:val="00A31A25"/>
    <w:rsid w:val="00A31AA4"/>
    <w:rsid w:val="00A31F33"/>
    <w:rsid w:val="00A32A5F"/>
    <w:rsid w:val="00A331CB"/>
    <w:rsid w:val="00A332BB"/>
    <w:rsid w:val="00A33D0C"/>
    <w:rsid w:val="00A3401A"/>
    <w:rsid w:val="00A34088"/>
    <w:rsid w:val="00A34683"/>
    <w:rsid w:val="00A347A7"/>
    <w:rsid w:val="00A34A73"/>
    <w:rsid w:val="00A34DB4"/>
    <w:rsid w:val="00A3504F"/>
    <w:rsid w:val="00A353F9"/>
    <w:rsid w:val="00A35603"/>
    <w:rsid w:val="00A3606C"/>
    <w:rsid w:val="00A36E70"/>
    <w:rsid w:val="00A37369"/>
    <w:rsid w:val="00A3798F"/>
    <w:rsid w:val="00A40033"/>
    <w:rsid w:val="00A40559"/>
    <w:rsid w:val="00A40F04"/>
    <w:rsid w:val="00A4206D"/>
    <w:rsid w:val="00A422A9"/>
    <w:rsid w:val="00A42362"/>
    <w:rsid w:val="00A425AD"/>
    <w:rsid w:val="00A4268E"/>
    <w:rsid w:val="00A4279E"/>
    <w:rsid w:val="00A42817"/>
    <w:rsid w:val="00A42E4F"/>
    <w:rsid w:val="00A43802"/>
    <w:rsid w:val="00A44208"/>
    <w:rsid w:val="00A44A6C"/>
    <w:rsid w:val="00A44C5F"/>
    <w:rsid w:val="00A4598D"/>
    <w:rsid w:val="00A45DAD"/>
    <w:rsid w:val="00A46514"/>
    <w:rsid w:val="00A46BA8"/>
    <w:rsid w:val="00A46C29"/>
    <w:rsid w:val="00A46EF2"/>
    <w:rsid w:val="00A471A6"/>
    <w:rsid w:val="00A479C0"/>
    <w:rsid w:val="00A479CC"/>
    <w:rsid w:val="00A47BFC"/>
    <w:rsid w:val="00A5005E"/>
    <w:rsid w:val="00A50224"/>
    <w:rsid w:val="00A508CE"/>
    <w:rsid w:val="00A508F1"/>
    <w:rsid w:val="00A50A96"/>
    <w:rsid w:val="00A50F17"/>
    <w:rsid w:val="00A50F20"/>
    <w:rsid w:val="00A517EC"/>
    <w:rsid w:val="00A51A2A"/>
    <w:rsid w:val="00A5232D"/>
    <w:rsid w:val="00A52CA2"/>
    <w:rsid w:val="00A53E58"/>
    <w:rsid w:val="00A546B3"/>
    <w:rsid w:val="00A54D42"/>
    <w:rsid w:val="00A551BE"/>
    <w:rsid w:val="00A554C1"/>
    <w:rsid w:val="00A55CB4"/>
    <w:rsid w:val="00A56AE8"/>
    <w:rsid w:val="00A56D62"/>
    <w:rsid w:val="00A57D68"/>
    <w:rsid w:val="00A60D29"/>
    <w:rsid w:val="00A6110B"/>
    <w:rsid w:val="00A6142D"/>
    <w:rsid w:val="00A6154C"/>
    <w:rsid w:val="00A61911"/>
    <w:rsid w:val="00A624ED"/>
    <w:rsid w:val="00A62713"/>
    <w:rsid w:val="00A62EB6"/>
    <w:rsid w:val="00A63226"/>
    <w:rsid w:val="00A63D33"/>
    <w:rsid w:val="00A642A6"/>
    <w:rsid w:val="00A64B3D"/>
    <w:rsid w:val="00A64D6C"/>
    <w:rsid w:val="00A64E19"/>
    <w:rsid w:val="00A64FDC"/>
    <w:rsid w:val="00A652A9"/>
    <w:rsid w:val="00A652DB"/>
    <w:rsid w:val="00A65C9E"/>
    <w:rsid w:val="00A66677"/>
    <w:rsid w:val="00A668DD"/>
    <w:rsid w:val="00A66C31"/>
    <w:rsid w:val="00A67242"/>
    <w:rsid w:val="00A672AD"/>
    <w:rsid w:val="00A67349"/>
    <w:rsid w:val="00A6758C"/>
    <w:rsid w:val="00A67623"/>
    <w:rsid w:val="00A67656"/>
    <w:rsid w:val="00A679CF"/>
    <w:rsid w:val="00A70099"/>
    <w:rsid w:val="00A70E3F"/>
    <w:rsid w:val="00A71653"/>
    <w:rsid w:val="00A72183"/>
    <w:rsid w:val="00A72351"/>
    <w:rsid w:val="00A72F60"/>
    <w:rsid w:val="00A73687"/>
    <w:rsid w:val="00A73E46"/>
    <w:rsid w:val="00A74DBB"/>
    <w:rsid w:val="00A74DCF"/>
    <w:rsid w:val="00A74E5A"/>
    <w:rsid w:val="00A75130"/>
    <w:rsid w:val="00A756F1"/>
    <w:rsid w:val="00A75823"/>
    <w:rsid w:val="00A761A1"/>
    <w:rsid w:val="00A76B46"/>
    <w:rsid w:val="00A76B58"/>
    <w:rsid w:val="00A774AD"/>
    <w:rsid w:val="00A77899"/>
    <w:rsid w:val="00A805B1"/>
    <w:rsid w:val="00A80733"/>
    <w:rsid w:val="00A80749"/>
    <w:rsid w:val="00A807A0"/>
    <w:rsid w:val="00A810CD"/>
    <w:rsid w:val="00A8134C"/>
    <w:rsid w:val="00A815A1"/>
    <w:rsid w:val="00A81748"/>
    <w:rsid w:val="00A81901"/>
    <w:rsid w:val="00A81F63"/>
    <w:rsid w:val="00A81FFC"/>
    <w:rsid w:val="00A82662"/>
    <w:rsid w:val="00A8266F"/>
    <w:rsid w:val="00A82676"/>
    <w:rsid w:val="00A8285E"/>
    <w:rsid w:val="00A82AAB"/>
    <w:rsid w:val="00A83CFB"/>
    <w:rsid w:val="00A84398"/>
    <w:rsid w:val="00A85ABF"/>
    <w:rsid w:val="00A861EC"/>
    <w:rsid w:val="00A877EF"/>
    <w:rsid w:val="00A87B06"/>
    <w:rsid w:val="00A87C10"/>
    <w:rsid w:val="00A87CAB"/>
    <w:rsid w:val="00A87F59"/>
    <w:rsid w:val="00A9016F"/>
    <w:rsid w:val="00A90DB6"/>
    <w:rsid w:val="00A90F21"/>
    <w:rsid w:val="00A91FA6"/>
    <w:rsid w:val="00A9209A"/>
    <w:rsid w:val="00A92416"/>
    <w:rsid w:val="00A926E3"/>
    <w:rsid w:val="00A92FBB"/>
    <w:rsid w:val="00A93536"/>
    <w:rsid w:val="00A94931"/>
    <w:rsid w:val="00A94D1E"/>
    <w:rsid w:val="00A94F55"/>
    <w:rsid w:val="00A95220"/>
    <w:rsid w:val="00A95404"/>
    <w:rsid w:val="00A9542C"/>
    <w:rsid w:val="00A9631B"/>
    <w:rsid w:val="00A9637A"/>
    <w:rsid w:val="00A96D28"/>
    <w:rsid w:val="00A9788C"/>
    <w:rsid w:val="00A97F11"/>
    <w:rsid w:val="00AA05D3"/>
    <w:rsid w:val="00AA079F"/>
    <w:rsid w:val="00AA0AAA"/>
    <w:rsid w:val="00AA0CCE"/>
    <w:rsid w:val="00AA15DF"/>
    <w:rsid w:val="00AA18C1"/>
    <w:rsid w:val="00AA196E"/>
    <w:rsid w:val="00AA2AD3"/>
    <w:rsid w:val="00AA3637"/>
    <w:rsid w:val="00AA3AB4"/>
    <w:rsid w:val="00AA4C04"/>
    <w:rsid w:val="00AA512B"/>
    <w:rsid w:val="00AA5974"/>
    <w:rsid w:val="00AA5DAD"/>
    <w:rsid w:val="00AA6002"/>
    <w:rsid w:val="00AA605A"/>
    <w:rsid w:val="00AA684B"/>
    <w:rsid w:val="00AA684E"/>
    <w:rsid w:val="00AA6E50"/>
    <w:rsid w:val="00AA7140"/>
    <w:rsid w:val="00AA720B"/>
    <w:rsid w:val="00AA7247"/>
    <w:rsid w:val="00AA777F"/>
    <w:rsid w:val="00AB003B"/>
    <w:rsid w:val="00AB020E"/>
    <w:rsid w:val="00AB06CA"/>
    <w:rsid w:val="00AB10B2"/>
    <w:rsid w:val="00AB13DE"/>
    <w:rsid w:val="00AB1B3D"/>
    <w:rsid w:val="00AB1BE5"/>
    <w:rsid w:val="00AB1CED"/>
    <w:rsid w:val="00AB24D7"/>
    <w:rsid w:val="00AB2829"/>
    <w:rsid w:val="00AB36E8"/>
    <w:rsid w:val="00AB3877"/>
    <w:rsid w:val="00AB4267"/>
    <w:rsid w:val="00AB4391"/>
    <w:rsid w:val="00AB470A"/>
    <w:rsid w:val="00AB4BD2"/>
    <w:rsid w:val="00AB4C29"/>
    <w:rsid w:val="00AB50B2"/>
    <w:rsid w:val="00AB5CAB"/>
    <w:rsid w:val="00AB6672"/>
    <w:rsid w:val="00AB6773"/>
    <w:rsid w:val="00AB6C5C"/>
    <w:rsid w:val="00AB6D45"/>
    <w:rsid w:val="00AB737D"/>
    <w:rsid w:val="00AB760E"/>
    <w:rsid w:val="00AC0CD0"/>
    <w:rsid w:val="00AC0F22"/>
    <w:rsid w:val="00AC17EB"/>
    <w:rsid w:val="00AC20C9"/>
    <w:rsid w:val="00AC2471"/>
    <w:rsid w:val="00AC2919"/>
    <w:rsid w:val="00AC2A3F"/>
    <w:rsid w:val="00AC2C05"/>
    <w:rsid w:val="00AC2F21"/>
    <w:rsid w:val="00AC2F7A"/>
    <w:rsid w:val="00AC30EF"/>
    <w:rsid w:val="00AC35D3"/>
    <w:rsid w:val="00AC3A1D"/>
    <w:rsid w:val="00AC3D9A"/>
    <w:rsid w:val="00AC4531"/>
    <w:rsid w:val="00AC471B"/>
    <w:rsid w:val="00AC4BC3"/>
    <w:rsid w:val="00AC515D"/>
    <w:rsid w:val="00AC54EB"/>
    <w:rsid w:val="00AC625E"/>
    <w:rsid w:val="00AC6C85"/>
    <w:rsid w:val="00AC756A"/>
    <w:rsid w:val="00AC78A2"/>
    <w:rsid w:val="00AD019B"/>
    <w:rsid w:val="00AD0233"/>
    <w:rsid w:val="00AD0CFD"/>
    <w:rsid w:val="00AD1106"/>
    <w:rsid w:val="00AD1242"/>
    <w:rsid w:val="00AD1E69"/>
    <w:rsid w:val="00AD1EDA"/>
    <w:rsid w:val="00AD2437"/>
    <w:rsid w:val="00AD2F5D"/>
    <w:rsid w:val="00AD31F0"/>
    <w:rsid w:val="00AD33CD"/>
    <w:rsid w:val="00AD344A"/>
    <w:rsid w:val="00AD3BCD"/>
    <w:rsid w:val="00AD3F16"/>
    <w:rsid w:val="00AD42B2"/>
    <w:rsid w:val="00AD473A"/>
    <w:rsid w:val="00AD4BA2"/>
    <w:rsid w:val="00AD55AD"/>
    <w:rsid w:val="00AD56D7"/>
    <w:rsid w:val="00AD571D"/>
    <w:rsid w:val="00AD60FE"/>
    <w:rsid w:val="00AD612C"/>
    <w:rsid w:val="00AD61C0"/>
    <w:rsid w:val="00AD6346"/>
    <w:rsid w:val="00AD670B"/>
    <w:rsid w:val="00AD69DC"/>
    <w:rsid w:val="00AD6CAC"/>
    <w:rsid w:val="00AD7668"/>
    <w:rsid w:val="00AE05A8"/>
    <w:rsid w:val="00AE0890"/>
    <w:rsid w:val="00AE0AF9"/>
    <w:rsid w:val="00AE0B2C"/>
    <w:rsid w:val="00AE12C4"/>
    <w:rsid w:val="00AE153C"/>
    <w:rsid w:val="00AE1621"/>
    <w:rsid w:val="00AE16C2"/>
    <w:rsid w:val="00AE1AF7"/>
    <w:rsid w:val="00AE201B"/>
    <w:rsid w:val="00AE2249"/>
    <w:rsid w:val="00AE32BD"/>
    <w:rsid w:val="00AE3CA3"/>
    <w:rsid w:val="00AE45EA"/>
    <w:rsid w:val="00AE4C96"/>
    <w:rsid w:val="00AE5761"/>
    <w:rsid w:val="00AE5E62"/>
    <w:rsid w:val="00AE6702"/>
    <w:rsid w:val="00AE71E1"/>
    <w:rsid w:val="00AE7565"/>
    <w:rsid w:val="00AE7DF7"/>
    <w:rsid w:val="00AF0180"/>
    <w:rsid w:val="00AF02F4"/>
    <w:rsid w:val="00AF0846"/>
    <w:rsid w:val="00AF0D2D"/>
    <w:rsid w:val="00AF0E91"/>
    <w:rsid w:val="00AF1092"/>
    <w:rsid w:val="00AF116A"/>
    <w:rsid w:val="00AF1D5C"/>
    <w:rsid w:val="00AF1E16"/>
    <w:rsid w:val="00AF20F3"/>
    <w:rsid w:val="00AF3567"/>
    <w:rsid w:val="00AF36AC"/>
    <w:rsid w:val="00AF38BC"/>
    <w:rsid w:val="00AF4054"/>
    <w:rsid w:val="00AF40F3"/>
    <w:rsid w:val="00AF41C3"/>
    <w:rsid w:val="00AF42D1"/>
    <w:rsid w:val="00AF440D"/>
    <w:rsid w:val="00AF4C51"/>
    <w:rsid w:val="00AF4DDE"/>
    <w:rsid w:val="00AF50BE"/>
    <w:rsid w:val="00AF51F4"/>
    <w:rsid w:val="00AF5320"/>
    <w:rsid w:val="00AF5B71"/>
    <w:rsid w:val="00AF67F0"/>
    <w:rsid w:val="00AF77D2"/>
    <w:rsid w:val="00AF7870"/>
    <w:rsid w:val="00AF7A89"/>
    <w:rsid w:val="00B0053E"/>
    <w:rsid w:val="00B00A0A"/>
    <w:rsid w:val="00B00A8B"/>
    <w:rsid w:val="00B00D8C"/>
    <w:rsid w:val="00B0218A"/>
    <w:rsid w:val="00B030ED"/>
    <w:rsid w:val="00B0344F"/>
    <w:rsid w:val="00B0358D"/>
    <w:rsid w:val="00B03D78"/>
    <w:rsid w:val="00B04564"/>
    <w:rsid w:val="00B04E8F"/>
    <w:rsid w:val="00B050E3"/>
    <w:rsid w:val="00B0525C"/>
    <w:rsid w:val="00B053FD"/>
    <w:rsid w:val="00B05BC3"/>
    <w:rsid w:val="00B07328"/>
    <w:rsid w:val="00B073CC"/>
    <w:rsid w:val="00B07A7E"/>
    <w:rsid w:val="00B07DAC"/>
    <w:rsid w:val="00B07EEC"/>
    <w:rsid w:val="00B10047"/>
    <w:rsid w:val="00B1038B"/>
    <w:rsid w:val="00B10557"/>
    <w:rsid w:val="00B10B23"/>
    <w:rsid w:val="00B10B91"/>
    <w:rsid w:val="00B1133A"/>
    <w:rsid w:val="00B12130"/>
    <w:rsid w:val="00B1243E"/>
    <w:rsid w:val="00B12E33"/>
    <w:rsid w:val="00B13E98"/>
    <w:rsid w:val="00B1479C"/>
    <w:rsid w:val="00B1482F"/>
    <w:rsid w:val="00B14E84"/>
    <w:rsid w:val="00B14E89"/>
    <w:rsid w:val="00B15627"/>
    <w:rsid w:val="00B15841"/>
    <w:rsid w:val="00B15CD5"/>
    <w:rsid w:val="00B15E04"/>
    <w:rsid w:val="00B15E0F"/>
    <w:rsid w:val="00B1602A"/>
    <w:rsid w:val="00B1610F"/>
    <w:rsid w:val="00B163DA"/>
    <w:rsid w:val="00B16540"/>
    <w:rsid w:val="00B16594"/>
    <w:rsid w:val="00B17A10"/>
    <w:rsid w:val="00B20016"/>
    <w:rsid w:val="00B201C1"/>
    <w:rsid w:val="00B20637"/>
    <w:rsid w:val="00B20E8F"/>
    <w:rsid w:val="00B21085"/>
    <w:rsid w:val="00B214E3"/>
    <w:rsid w:val="00B21B89"/>
    <w:rsid w:val="00B22278"/>
    <w:rsid w:val="00B22536"/>
    <w:rsid w:val="00B22569"/>
    <w:rsid w:val="00B22664"/>
    <w:rsid w:val="00B22B75"/>
    <w:rsid w:val="00B22E12"/>
    <w:rsid w:val="00B22E2C"/>
    <w:rsid w:val="00B22FD2"/>
    <w:rsid w:val="00B236CA"/>
    <w:rsid w:val="00B23A2F"/>
    <w:rsid w:val="00B23AB2"/>
    <w:rsid w:val="00B23EC9"/>
    <w:rsid w:val="00B240C8"/>
    <w:rsid w:val="00B249D3"/>
    <w:rsid w:val="00B24A44"/>
    <w:rsid w:val="00B24D6B"/>
    <w:rsid w:val="00B2500D"/>
    <w:rsid w:val="00B252A8"/>
    <w:rsid w:val="00B25807"/>
    <w:rsid w:val="00B25BE7"/>
    <w:rsid w:val="00B265E1"/>
    <w:rsid w:val="00B267B6"/>
    <w:rsid w:val="00B268ED"/>
    <w:rsid w:val="00B26954"/>
    <w:rsid w:val="00B27156"/>
    <w:rsid w:val="00B27CBB"/>
    <w:rsid w:val="00B27E15"/>
    <w:rsid w:val="00B27FD7"/>
    <w:rsid w:val="00B311E1"/>
    <w:rsid w:val="00B3193A"/>
    <w:rsid w:val="00B32021"/>
    <w:rsid w:val="00B32A9F"/>
    <w:rsid w:val="00B32C76"/>
    <w:rsid w:val="00B32CD3"/>
    <w:rsid w:val="00B32F3A"/>
    <w:rsid w:val="00B330A8"/>
    <w:rsid w:val="00B33BF1"/>
    <w:rsid w:val="00B34DF7"/>
    <w:rsid w:val="00B3558F"/>
    <w:rsid w:val="00B36124"/>
    <w:rsid w:val="00B3618B"/>
    <w:rsid w:val="00B36DA6"/>
    <w:rsid w:val="00B36EFE"/>
    <w:rsid w:val="00B36F2A"/>
    <w:rsid w:val="00B40C9E"/>
    <w:rsid w:val="00B40DC9"/>
    <w:rsid w:val="00B41B6A"/>
    <w:rsid w:val="00B426A8"/>
    <w:rsid w:val="00B42C78"/>
    <w:rsid w:val="00B43591"/>
    <w:rsid w:val="00B4378D"/>
    <w:rsid w:val="00B43F01"/>
    <w:rsid w:val="00B442E7"/>
    <w:rsid w:val="00B446FB"/>
    <w:rsid w:val="00B44E4A"/>
    <w:rsid w:val="00B450C9"/>
    <w:rsid w:val="00B459E5"/>
    <w:rsid w:val="00B45B02"/>
    <w:rsid w:val="00B460DB"/>
    <w:rsid w:val="00B4611E"/>
    <w:rsid w:val="00B461D2"/>
    <w:rsid w:val="00B462BA"/>
    <w:rsid w:val="00B46ED9"/>
    <w:rsid w:val="00B473EA"/>
    <w:rsid w:val="00B47527"/>
    <w:rsid w:val="00B47553"/>
    <w:rsid w:val="00B4755E"/>
    <w:rsid w:val="00B4789A"/>
    <w:rsid w:val="00B47F13"/>
    <w:rsid w:val="00B50450"/>
    <w:rsid w:val="00B5052A"/>
    <w:rsid w:val="00B509F4"/>
    <w:rsid w:val="00B50DB6"/>
    <w:rsid w:val="00B51A64"/>
    <w:rsid w:val="00B51CC9"/>
    <w:rsid w:val="00B51FA4"/>
    <w:rsid w:val="00B545CC"/>
    <w:rsid w:val="00B558E0"/>
    <w:rsid w:val="00B56195"/>
    <w:rsid w:val="00B574B9"/>
    <w:rsid w:val="00B57592"/>
    <w:rsid w:val="00B57FCE"/>
    <w:rsid w:val="00B6012A"/>
    <w:rsid w:val="00B6072C"/>
    <w:rsid w:val="00B60937"/>
    <w:rsid w:val="00B60C58"/>
    <w:rsid w:val="00B61050"/>
    <w:rsid w:val="00B616D1"/>
    <w:rsid w:val="00B6195E"/>
    <w:rsid w:val="00B62092"/>
    <w:rsid w:val="00B622EB"/>
    <w:rsid w:val="00B62C8F"/>
    <w:rsid w:val="00B63629"/>
    <w:rsid w:val="00B63DF4"/>
    <w:rsid w:val="00B64560"/>
    <w:rsid w:val="00B64E9F"/>
    <w:rsid w:val="00B64F6A"/>
    <w:rsid w:val="00B657FD"/>
    <w:rsid w:val="00B65B4D"/>
    <w:rsid w:val="00B65BBB"/>
    <w:rsid w:val="00B6600D"/>
    <w:rsid w:val="00B661D0"/>
    <w:rsid w:val="00B664B1"/>
    <w:rsid w:val="00B668E5"/>
    <w:rsid w:val="00B66B30"/>
    <w:rsid w:val="00B66C6A"/>
    <w:rsid w:val="00B701F4"/>
    <w:rsid w:val="00B7169C"/>
    <w:rsid w:val="00B71994"/>
    <w:rsid w:val="00B71EA4"/>
    <w:rsid w:val="00B72505"/>
    <w:rsid w:val="00B72635"/>
    <w:rsid w:val="00B726F1"/>
    <w:rsid w:val="00B7278A"/>
    <w:rsid w:val="00B734F0"/>
    <w:rsid w:val="00B73A25"/>
    <w:rsid w:val="00B740FB"/>
    <w:rsid w:val="00B746EB"/>
    <w:rsid w:val="00B74CA0"/>
    <w:rsid w:val="00B75137"/>
    <w:rsid w:val="00B75C1E"/>
    <w:rsid w:val="00B75C91"/>
    <w:rsid w:val="00B75CB5"/>
    <w:rsid w:val="00B764CF"/>
    <w:rsid w:val="00B76A86"/>
    <w:rsid w:val="00B805DF"/>
    <w:rsid w:val="00B80632"/>
    <w:rsid w:val="00B8063D"/>
    <w:rsid w:val="00B80676"/>
    <w:rsid w:val="00B8098D"/>
    <w:rsid w:val="00B80B41"/>
    <w:rsid w:val="00B80B6C"/>
    <w:rsid w:val="00B80D22"/>
    <w:rsid w:val="00B81058"/>
    <w:rsid w:val="00B823EE"/>
    <w:rsid w:val="00B82A96"/>
    <w:rsid w:val="00B82BFC"/>
    <w:rsid w:val="00B83095"/>
    <w:rsid w:val="00B83113"/>
    <w:rsid w:val="00B83945"/>
    <w:rsid w:val="00B84188"/>
    <w:rsid w:val="00B845A7"/>
    <w:rsid w:val="00B84FB0"/>
    <w:rsid w:val="00B85AE8"/>
    <w:rsid w:val="00B85E49"/>
    <w:rsid w:val="00B86C60"/>
    <w:rsid w:val="00B86DFE"/>
    <w:rsid w:val="00B87F65"/>
    <w:rsid w:val="00B903AA"/>
    <w:rsid w:val="00B905E0"/>
    <w:rsid w:val="00B90601"/>
    <w:rsid w:val="00B907F5"/>
    <w:rsid w:val="00B9087D"/>
    <w:rsid w:val="00B9143E"/>
    <w:rsid w:val="00B91C34"/>
    <w:rsid w:val="00B925DF"/>
    <w:rsid w:val="00B92609"/>
    <w:rsid w:val="00B92A61"/>
    <w:rsid w:val="00B92D71"/>
    <w:rsid w:val="00B935E3"/>
    <w:rsid w:val="00B93DD2"/>
    <w:rsid w:val="00B94079"/>
    <w:rsid w:val="00B9407A"/>
    <w:rsid w:val="00B944FA"/>
    <w:rsid w:val="00B94F39"/>
    <w:rsid w:val="00B95338"/>
    <w:rsid w:val="00B95540"/>
    <w:rsid w:val="00B95EC0"/>
    <w:rsid w:val="00B96345"/>
    <w:rsid w:val="00B96519"/>
    <w:rsid w:val="00B96C02"/>
    <w:rsid w:val="00B97040"/>
    <w:rsid w:val="00B978DD"/>
    <w:rsid w:val="00BA0572"/>
    <w:rsid w:val="00BA061A"/>
    <w:rsid w:val="00BA0F1D"/>
    <w:rsid w:val="00BA108F"/>
    <w:rsid w:val="00BA1968"/>
    <w:rsid w:val="00BA1977"/>
    <w:rsid w:val="00BA1F4B"/>
    <w:rsid w:val="00BA27D6"/>
    <w:rsid w:val="00BA2B36"/>
    <w:rsid w:val="00BA2F77"/>
    <w:rsid w:val="00BA3873"/>
    <w:rsid w:val="00BA3899"/>
    <w:rsid w:val="00BA393F"/>
    <w:rsid w:val="00BA3E14"/>
    <w:rsid w:val="00BA47A5"/>
    <w:rsid w:val="00BA486A"/>
    <w:rsid w:val="00BA48E4"/>
    <w:rsid w:val="00BA4B04"/>
    <w:rsid w:val="00BA4FD2"/>
    <w:rsid w:val="00BA5805"/>
    <w:rsid w:val="00BA583D"/>
    <w:rsid w:val="00BA5C83"/>
    <w:rsid w:val="00BA645C"/>
    <w:rsid w:val="00BA6BBB"/>
    <w:rsid w:val="00BA6E11"/>
    <w:rsid w:val="00BA7698"/>
    <w:rsid w:val="00BA7868"/>
    <w:rsid w:val="00BA7906"/>
    <w:rsid w:val="00BA79E4"/>
    <w:rsid w:val="00BA7ADE"/>
    <w:rsid w:val="00BA7B05"/>
    <w:rsid w:val="00BA7C58"/>
    <w:rsid w:val="00BA7FC9"/>
    <w:rsid w:val="00BB1324"/>
    <w:rsid w:val="00BB1E3C"/>
    <w:rsid w:val="00BB20E6"/>
    <w:rsid w:val="00BB269B"/>
    <w:rsid w:val="00BB279A"/>
    <w:rsid w:val="00BB28CB"/>
    <w:rsid w:val="00BB2F1D"/>
    <w:rsid w:val="00BB2F30"/>
    <w:rsid w:val="00BB2FC1"/>
    <w:rsid w:val="00BB31F5"/>
    <w:rsid w:val="00BB3728"/>
    <w:rsid w:val="00BB3ADA"/>
    <w:rsid w:val="00BB3AFF"/>
    <w:rsid w:val="00BB4227"/>
    <w:rsid w:val="00BB4A0F"/>
    <w:rsid w:val="00BB4D3C"/>
    <w:rsid w:val="00BB53AB"/>
    <w:rsid w:val="00BB5793"/>
    <w:rsid w:val="00BB57BB"/>
    <w:rsid w:val="00BB5E39"/>
    <w:rsid w:val="00BB647F"/>
    <w:rsid w:val="00BB69C3"/>
    <w:rsid w:val="00BB7199"/>
    <w:rsid w:val="00BB723C"/>
    <w:rsid w:val="00BB7585"/>
    <w:rsid w:val="00BB7AE8"/>
    <w:rsid w:val="00BB7F56"/>
    <w:rsid w:val="00BC0DDD"/>
    <w:rsid w:val="00BC1D19"/>
    <w:rsid w:val="00BC2325"/>
    <w:rsid w:val="00BC2A18"/>
    <w:rsid w:val="00BC2D71"/>
    <w:rsid w:val="00BC30ED"/>
    <w:rsid w:val="00BC3120"/>
    <w:rsid w:val="00BC42C4"/>
    <w:rsid w:val="00BC48F5"/>
    <w:rsid w:val="00BC4E93"/>
    <w:rsid w:val="00BC4F4B"/>
    <w:rsid w:val="00BC57A7"/>
    <w:rsid w:val="00BC581C"/>
    <w:rsid w:val="00BC5D16"/>
    <w:rsid w:val="00BC62A7"/>
    <w:rsid w:val="00BC6A6A"/>
    <w:rsid w:val="00BC72FC"/>
    <w:rsid w:val="00BC74F2"/>
    <w:rsid w:val="00BC7F30"/>
    <w:rsid w:val="00BD0800"/>
    <w:rsid w:val="00BD08CD"/>
    <w:rsid w:val="00BD10CE"/>
    <w:rsid w:val="00BD1122"/>
    <w:rsid w:val="00BD1498"/>
    <w:rsid w:val="00BD1E51"/>
    <w:rsid w:val="00BD225F"/>
    <w:rsid w:val="00BD237D"/>
    <w:rsid w:val="00BD28C4"/>
    <w:rsid w:val="00BD2976"/>
    <w:rsid w:val="00BD2985"/>
    <w:rsid w:val="00BD2F2D"/>
    <w:rsid w:val="00BD35B3"/>
    <w:rsid w:val="00BD3638"/>
    <w:rsid w:val="00BD3E48"/>
    <w:rsid w:val="00BD42E8"/>
    <w:rsid w:val="00BD43AE"/>
    <w:rsid w:val="00BD4F78"/>
    <w:rsid w:val="00BD50E9"/>
    <w:rsid w:val="00BD5456"/>
    <w:rsid w:val="00BD55A1"/>
    <w:rsid w:val="00BD55D8"/>
    <w:rsid w:val="00BD5A97"/>
    <w:rsid w:val="00BD5B1E"/>
    <w:rsid w:val="00BD61DF"/>
    <w:rsid w:val="00BD6841"/>
    <w:rsid w:val="00BD7307"/>
    <w:rsid w:val="00BD7B69"/>
    <w:rsid w:val="00BE027E"/>
    <w:rsid w:val="00BE039F"/>
    <w:rsid w:val="00BE136A"/>
    <w:rsid w:val="00BE1B9F"/>
    <w:rsid w:val="00BE22AC"/>
    <w:rsid w:val="00BE2AE5"/>
    <w:rsid w:val="00BE2E49"/>
    <w:rsid w:val="00BE37A1"/>
    <w:rsid w:val="00BE4154"/>
    <w:rsid w:val="00BE4537"/>
    <w:rsid w:val="00BE47AA"/>
    <w:rsid w:val="00BE59EC"/>
    <w:rsid w:val="00BE5A86"/>
    <w:rsid w:val="00BE60FA"/>
    <w:rsid w:val="00BE6909"/>
    <w:rsid w:val="00BE7046"/>
    <w:rsid w:val="00BE76B8"/>
    <w:rsid w:val="00BE7C16"/>
    <w:rsid w:val="00BE7D78"/>
    <w:rsid w:val="00BE7F48"/>
    <w:rsid w:val="00BE7FBD"/>
    <w:rsid w:val="00BF0998"/>
    <w:rsid w:val="00BF0A80"/>
    <w:rsid w:val="00BF0DD4"/>
    <w:rsid w:val="00BF1507"/>
    <w:rsid w:val="00BF1C1A"/>
    <w:rsid w:val="00BF21D1"/>
    <w:rsid w:val="00BF2918"/>
    <w:rsid w:val="00BF292F"/>
    <w:rsid w:val="00BF2DF7"/>
    <w:rsid w:val="00BF2FA3"/>
    <w:rsid w:val="00BF3313"/>
    <w:rsid w:val="00BF3D31"/>
    <w:rsid w:val="00BF3DE2"/>
    <w:rsid w:val="00BF410A"/>
    <w:rsid w:val="00BF4620"/>
    <w:rsid w:val="00BF4A25"/>
    <w:rsid w:val="00BF4B0E"/>
    <w:rsid w:val="00BF544E"/>
    <w:rsid w:val="00BF5EBB"/>
    <w:rsid w:val="00BF5F3E"/>
    <w:rsid w:val="00BF61BE"/>
    <w:rsid w:val="00BF706C"/>
    <w:rsid w:val="00BF70F2"/>
    <w:rsid w:val="00BF74B0"/>
    <w:rsid w:val="00BF7563"/>
    <w:rsid w:val="00BF7C47"/>
    <w:rsid w:val="00BF7DDD"/>
    <w:rsid w:val="00C00F99"/>
    <w:rsid w:val="00C0231F"/>
    <w:rsid w:val="00C0238D"/>
    <w:rsid w:val="00C023CC"/>
    <w:rsid w:val="00C027BE"/>
    <w:rsid w:val="00C02A5F"/>
    <w:rsid w:val="00C03AB3"/>
    <w:rsid w:val="00C03BDE"/>
    <w:rsid w:val="00C03F98"/>
    <w:rsid w:val="00C040EB"/>
    <w:rsid w:val="00C04269"/>
    <w:rsid w:val="00C0437C"/>
    <w:rsid w:val="00C04A70"/>
    <w:rsid w:val="00C05C45"/>
    <w:rsid w:val="00C0621E"/>
    <w:rsid w:val="00C06279"/>
    <w:rsid w:val="00C06725"/>
    <w:rsid w:val="00C06C93"/>
    <w:rsid w:val="00C07151"/>
    <w:rsid w:val="00C07E05"/>
    <w:rsid w:val="00C100D6"/>
    <w:rsid w:val="00C1016D"/>
    <w:rsid w:val="00C103F0"/>
    <w:rsid w:val="00C10A61"/>
    <w:rsid w:val="00C10AD4"/>
    <w:rsid w:val="00C10D5F"/>
    <w:rsid w:val="00C13085"/>
    <w:rsid w:val="00C130E4"/>
    <w:rsid w:val="00C1341A"/>
    <w:rsid w:val="00C142FD"/>
    <w:rsid w:val="00C145D7"/>
    <w:rsid w:val="00C14B83"/>
    <w:rsid w:val="00C154D6"/>
    <w:rsid w:val="00C15521"/>
    <w:rsid w:val="00C158F3"/>
    <w:rsid w:val="00C15A40"/>
    <w:rsid w:val="00C15FEC"/>
    <w:rsid w:val="00C16549"/>
    <w:rsid w:val="00C165EA"/>
    <w:rsid w:val="00C16634"/>
    <w:rsid w:val="00C16692"/>
    <w:rsid w:val="00C17CD9"/>
    <w:rsid w:val="00C20C50"/>
    <w:rsid w:val="00C20D9A"/>
    <w:rsid w:val="00C21479"/>
    <w:rsid w:val="00C217B7"/>
    <w:rsid w:val="00C219D7"/>
    <w:rsid w:val="00C21E49"/>
    <w:rsid w:val="00C222F3"/>
    <w:rsid w:val="00C22DA9"/>
    <w:rsid w:val="00C22DBC"/>
    <w:rsid w:val="00C23912"/>
    <w:rsid w:val="00C23D7F"/>
    <w:rsid w:val="00C23E95"/>
    <w:rsid w:val="00C2506B"/>
    <w:rsid w:val="00C25171"/>
    <w:rsid w:val="00C25756"/>
    <w:rsid w:val="00C25BCB"/>
    <w:rsid w:val="00C25E3C"/>
    <w:rsid w:val="00C2698E"/>
    <w:rsid w:val="00C26BD4"/>
    <w:rsid w:val="00C26E9C"/>
    <w:rsid w:val="00C27337"/>
    <w:rsid w:val="00C27A82"/>
    <w:rsid w:val="00C307DC"/>
    <w:rsid w:val="00C309C1"/>
    <w:rsid w:val="00C30D21"/>
    <w:rsid w:val="00C316CD"/>
    <w:rsid w:val="00C31788"/>
    <w:rsid w:val="00C31819"/>
    <w:rsid w:val="00C31ADB"/>
    <w:rsid w:val="00C31D82"/>
    <w:rsid w:val="00C31DF8"/>
    <w:rsid w:val="00C322E6"/>
    <w:rsid w:val="00C32A02"/>
    <w:rsid w:val="00C3332E"/>
    <w:rsid w:val="00C333DF"/>
    <w:rsid w:val="00C336D3"/>
    <w:rsid w:val="00C33A1D"/>
    <w:rsid w:val="00C34939"/>
    <w:rsid w:val="00C34ADF"/>
    <w:rsid w:val="00C34AE0"/>
    <w:rsid w:val="00C35CE3"/>
    <w:rsid w:val="00C3636E"/>
    <w:rsid w:val="00C36580"/>
    <w:rsid w:val="00C36831"/>
    <w:rsid w:val="00C36B41"/>
    <w:rsid w:val="00C372D2"/>
    <w:rsid w:val="00C377BF"/>
    <w:rsid w:val="00C378D8"/>
    <w:rsid w:val="00C37A24"/>
    <w:rsid w:val="00C37DDA"/>
    <w:rsid w:val="00C37E2C"/>
    <w:rsid w:val="00C40017"/>
    <w:rsid w:val="00C400FC"/>
    <w:rsid w:val="00C407F0"/>
    <w:rsid w:val="00C40FAF"/>
    <w:rsid w:val="00C41272"/>
    <w:rsid w:val="00C41431"/>
    <w:rsid w:val="00C41596"/>
    <w:rsid w:val="00C4172A"/>
    <w:rsid w:val="00C4185E"/>
    <w:rsid w:val="00C41A01"/>
    <w:rsid w:val="00C41FC4"/>
    <w:rsid w:val="00C424C0"/>
    <w:rsid w:val="00C427B8"/>
    <w:rsid w:val="00C428E6"/>
    <w:rsid w:val="00C42A86"/>
    <w:rsid w:val="00C43088"/>
    <w:rsid w:val="00C43252"/>
    <w:rsid w:val="00C4332A"/>
    <w:rsid w:val="00C43BA6"/>
    <w:rsid w:val="00C43D12"/>
    <w:rsid w:val="00C43EE8"/>
    <w:rsid w:val="00C44355"/>
    <w:rsid w:val="00C4475E"/>
    <w:rsid w:val="00C44E43"/>
    <w:rsid w:val="00C450E9"/>
    <w:rsid w:val="00C45483"/>
    <w:rsid w:val="00C45545"/>
    <w:rsid w:val="00C45D89"/>
    <w:rsid w:val="00C45E34"/>
    <w:rsid w:val="00C46660"/>
    <w:rsid w:val="00C470D5"/>
    <w:rsid w:val="00C47175"/>
    <w:rsid w:val="00C500D6"/>
    <w:rsid w:val="00C5076C"/>
    <w:rsid w:val="00C50E66"/>
    <w:rsid w:val="00C513D7"/>
    <w:rsid w:val="00C514F6"/>
    <w:rsid w:val="00C516DA"/>
    <w:rsid w:val="00C51CDE"/>
    <w:rsid w:val="00C53350"/>
    <w:rsid w:val="00C539BE"/>
    <w:rsid w:val="00C551A9"/>
    <w:rsid w:val="00C553A8"/>
    <w:rsid w:val="00C558CB"/>
    <w:rsid w:val="00C5618A"/>
    <w:rsid w:val="00C561B5"/>
    <w:rsid w:val="00C5645C"/>
    <w:rsid w:val="00C564AC"/>
    <w:rsid w:val="00C564CE"/>
    <w:rsid w:val="00C5672A"/>
    <w:rsid w:val="00C5674C"/>
    <w:rsid w:val="00C57464"/>
    <w:rsid w:val="00C5747C"/>
    <w:rsid w:val="00C5777D"/>
    <w:rsid w:val="00C578E0"/>
    <w:rsid w:val="00C57F24"/>
    <w:rsid w:val="00C601F1"/>
    <w:rsid w:val="00C60750"/>
    <w:rsid w:val="00C60B68"/>
    <w:rsid w:val="00C60E1A"/>
    <w:rsid w:val="00C61980"/>
    <w:rsid w:val="00C61A89"/>
    <w:rsid w:val="00C622D6"/>
    <w:rsid w:val="00C62326"/>
    <w:rsid w:val="00C62464"/>
    <w:rsid w:val="00C632A2"/>
    <w:rsid w:val="00C63B1E"/>
    <w:rsid w:val="00C64039"/>
    <w:rsid w:val="00C64094"/>
    <w:rsid w:val="00C64475"/>
    <w:rsid w:val="00C6466C"/>
    <w:rsid w:val="00C64F6C"/>
    <w:rsid w:val="00C656C1"/>
    <w:rsid w:val="00C657A5"/>
    <w:rsid w:val="00C65C10"/>
    <w:rsid w:val="00C65F66"/>
    <w:rsid w:val="00C6687C"/>
    <w:rsid w:val="00C66AF4"/>
    <w:rsid w:val="00C66E11"/>
    <w:rsid w:val="00C66E96"/>
    <w:rsid w:val="00C679AD"/>
    <w:rsid w:val="00C679CB"/>
    <w:rsid w:val="00C67C15"/>
    <w:rsid w:val="00C67D78"/>
    <w:rsid w:val="00C700D3"/>
    <w:rsid w:val="00C70690"/>
    <w:rsid w:val="00C7093C"/>
    <w:rsid w:val="00C723FD"/>
    <w:rsid w:val="00C725F5"/>
    <w:rsid w:val="00C726BB"/>
    <w:rsid w:val="00C72D09"/>
    <w:rsid w:val="00C73524"/>
    <w:rsid w:val="00C7408F"/>
    <w:rsid w:val="00C742F2"/>
    <w:rsid w:val="00C74617"/>
    <w:rsid w:val="00C74EBD"/>
    <w:rsid w:val="00C74FFC"/>
    <w:rsid w:val="00C751C1"/>
    <w:rsid w:val="00C75351"/>
    <w:rsid w:val="00C7539E"/>
    <w:rsid w:val="00C755E3"/>
    <w:rsid w:val="00C75FBB"/>
    <w:rsid w:val="00C7635F"/>
    <w:rsid w:val="00C767A2"/>
    <w:rsid w:val="00C76B8B"/>
    <w:rsid w:val="00C77047"/>
    <w:rsid w:val="00C77405"/>
    <w:rsid w:val="00C774F2"/>
    <w:rsid w:val="00C77F1F"/>
    <w:rsid w:val="00C80B42"/>
    <w:rsid w:val="00C812B1"/>
    <w:rsid w:val="00C8137C"/>
    <w:rsid w:val="00C825B3"/>
    <w:rsid w:val="00C82A57"/>
    <w:rsid w:val="00C83F8C"/>
    <w:rsid w:val="00C841A9"/>
    <w:rsid w:val="00C84953"/>
    <w:rsid w:val="00C8496F"/>
    <w:rsid w:val="00C84ABC"/>
    <w:rsid w:val="00C851B7"/>
    <w:rsid w:val="00C853AF"/>
    <w:rsid w:val="00C85944"/>
    <w:rsid w:val="00C85B68"/>
    <w:rsid w:val="00C86A28"/>
    <w:rsid w:val="00C87261"/>
    <w:rsid w:val="00C87A6B"/>
    <w:rsid w:val="00C87C83"/>
    <w:rsid w:val="00C90C6C"/>
    <w:rsid w:val="00C91B00"/>
    <w:rsid w:val="00C92242"/>
    <w:rsid w:val="00C922B7"/>
    <w:rsid w:val="00C92680"/>
    <w:rsid w:val="00C9288F"/>
    <w:rsid w:val="00C92C43"/>
    <w:rsid w:val="00C9303D"/>
    <w:rsid w:val="00C93D54"/>
    <w:rsid w:val="00C93F0F"/>
    <w:rsid w:val="00C94272"/>
    <w:rsid w:val="00C94B4E"/>
    <w:rsid w:val="00C95060"/>
    <w:rsid w:val="00C95B8D"/>
    <w:rsid w:val="00C965E8"/>
    <w:rsid w:val="00C96AA7"/>
    <w:rsid w:val="00C97353"/>
    <w:rsid w:val="00C975CB"/>
    <w:rsid w:val="00C97BAE"/>
    <w:rsid w:val="00CA0785"/>
    <w:rsid w:val="00CA0A9C"/>
    <w:rsid w:val="00CA12D1"/>
    <w:rsid w:val="00CA1A74"/>
    <w:rsid w:val="00CA1BD4"/>
    <w:rsid w:val="00CA2627"/>
    <w:rsid w:val="00CA27A4"/>
    <w:rsid w:val="00CA2B35"/>
    <w:rsid w:val="00CA2C88"/>
    <w:rsid w:val="00CA3564"/>
    <w:rsid w:val="00CA3FED"/>
    <w:rsid w:val="00CA4468"/>
    <w:rsid w:val="00CA467E"/>
    <w:rsid w:val="00CA4788"/>
    <w:rsid w:val="00CA51FC"/>
    <w:rsid w:val="00CA5206"/>
    <w:rsid w:val="00CA53F8"/>
    <w:rsid w:val="00CA7152"/>
    <w:rsid w:val="00CA7963"/>
    <w:rsid w:val="00CA7F16"/>
    <w:rsid w:val="00CB1456"/>
    <w:rsid w:val="00CB1831"/>
    <w:rsid w:val="00CB19A8"/>
    <w:rsid w:val="00CB1E56"/>
    <w:rsid w:val="00CB1ECF"/>
    <w:rsid w:val="00CB28D0"/>
    <w:rsid w:val="00CB2944"/>
    <w:rsid w:val="00CB29B3"/>
    <w:rsid w:val="00CB2AA5"/>
    <w:rsid w:val="00CB2B1B"/>
    <w:rsid w:val="00CB2D96"/>
    <w:rsid w:val="00CB35C7"/>
    <w:rsid w:val="00CB366B"/>
    <w:rsid w:val="00CB3923"/>
    <w:rsid w:val="00CB3BEB"/>
    <w:rsid w:val="00CB3C94"/>
    <w:rsid w:val="00CB47C4"/>
    <w:rsid w:val="00CB4C5F"/>
    <w:rsid w:val="00CB50FA"/>
    <w:rsid w:val="00CB51F8"/>
    <w:rsid w:val="00CB5201"/>
    <w:rsid w:val="00CB5293"/>
    <w:rsid w:val="00CB5A48"/>
    <w:rsid w:val="00CB635C"/>
    <w:rsid w:val="00CB65EE"/>
    <w:rsid w:val="00CB67A9"/>
    <w:rsid w:val="00CB6909"/>
    <w:rsid w:val="00CB6A59"/>
    <w:rsid w:val="00CB73BA"/>
    <w:rsid w:val="00CB785F"/>
    <w:rsid w:val="00CB7A89"/>
    <w:rsid w:val="00CB7B30"/>
    <w:rsid w:val="00CB7FB0"/>
    <w:rsid w:val="00CC1694"/>
    <w:rsid w:val="00CC17EF"/>
    <w:rsid w:val="00CC1AE5"/>
    <w:rsid w:val="00CC1C84"/>
    <w:rsid w:val="00CC1CAF"/>
    <w:rsid w:val="00CC2000"/>
    <w:rsid w:val="00CC27E1"/>
    <w:rsid w:val="00CC2A80"/>
    <w:rsid w:val="00CC2D3B"/>
    <w:rsid w:val="00CC3AD2"/>
    <w:rsid w:val="00CC4350"/>
    <w:rsid w:val="00CC5EE0"/>
    <w:rsid w:val="00CC6244"/>
    <w:rsid w:val="00CC645B"/>
    <w:rsid w:val="00CC7853"/>
    <w:rsid w:val="00CC7E06"/>
    <w:rsid w:val="00CC7FFB"/>
    <w:rsid w:val="00CD03BA"/>
    <w:rsid w:val="00CD0C37"/>
    <w:rsid w:val="00CD16D1"/>
    <w:rsid w:val="00CD19FE"/>
    <w:rsid w:val="00CD2F7C"/>
    <w:rsid w:val="00CD3495"/>
    <w:rsid w:val="00CD41E2"/>
    <w:rsid w:val="00CD48C1"/>
    <w:rsid w:val="00CD4CE1"/>
    <w:rsid w:val="00CD4F2B"/>
    <w:rsid w:val="00CD5352"/>
    <w:rsid w:val="00CD55AE"/>
    <w:rsid w:val="00CD56E6"/>
    <w:rsid w:val="00CD58E8"/>
    <w:rsid w:val="00CD598C"/>
    <w:rsid w:val="00CD5CAE"/>
    <w:rsid w:val="00CD5FF7"/>
    <w:rsid w:val="00CD61B6"/>
    <w:rsid w:val="00CD6346"/>
    <w:rsid w:val="00CD66B7"/>
    <w:rsid w:val="00CD6DF4"/>
    <w:rsid w:val="00CD7265"/>
    <w:rsid w:val="00CD7658"/>
    <w:rsid w:val="00CE0113"/>
    <w:rsid w:val="00CE05DE"/>
    <w:rsid w:val="00CE0916"/>
    <w:rsid w:val="00CE0B77"/>
    <w:rsid w:val="00CE11EF"/>
    <w:rsid w:val="00CE1539"/>
    <w:rsid w:val="00CE155E"/>
    <w:rsid w:val="00CE1634"/>
    <w:rsid w:val="00CE164B"/>
    <w:rsid w:val="00CE2880"/>
    <w:rsid w:val="00CE3605"/>
    <w:rsid w:val="00CE3625"/>
    <w:rsid w:val="00CE3630"/>
    <w:rsid w:val="00CE3823"/>
    <w:rsid w:val="00CE4F66"/>
    <w:rsid w:val="00CE5280"/>
    <w:rsid w:val="00CE5467"/>
    <w:rsid w:val="00CE557C"/>
    <w:rsid w:val="00CE5714"/>
    <w:rsid w:val="00CE67E6"/>
    <w:rsid w:val="00CE7595"/>
    <w:rsid w:val="00CF0827"/>
    <w:rsid w:val="00CF17EC"/>
    <w:rsid w:val="00CF218C"/>
    <w:rsid w:val="00CF23BE"/>
    <w:rsid w:val="00CF24FF"/>
    <w:rsid w:val="00CF2860"/>
    <w:rsid w:val="00CF3746"/>
    <w:rsid w:val="00CF3B56"/>
    <w:rsid w:val="00CF3C76"/>
    <w:rsid w:val="00CF3CCF"/>
    <w:rsid w:val="00CF3F35"/>
    <w:rsid w:val="00CF4338"/>
    <w:rsid w:val="00CF46A3"/>
    <w:rsid w:val="00CF4FDC"/>
    <w:rsid w:val="00CF56DD"/>
    <w:rsid w:val="00CF5847"/>
    <w:rsid w:val="00CF5B82"/>
    <w:rsid w:val="00CF5BBD"/>
    <w:rsid w:val="00CF63A0"/>
    <w:rsid w:val="00CF6795"/>
    <w:rsid w:val="00CF6C9C"/>
    <w:rsid w:val="00CF772E"/>
    <w:rsid w:val="00D007CD"/>
    <w:rsid w:val="00D00AE3"/>
    <w:rsid w:val="00D01080"/>
    <w:rsid w:val="00D0148F"/>
    <w:rsid w:val="00D01C6E"/>
    <w:rsid w:val="00D022C1"/>
    <w:rsid w:val="00D026AE"/>
    <w:rsid w:val="00D028F8"/>
    <w:rsid w:val="00D02B16"/>
    <w:rsid w:val="00D03E86"/>
    <w:rsid w:val="00D04068"/>
    <w:rsid w:val="00D0456F"/>
    <w:rsid w:val="00D0478B"/>
    <w:rsid w:val="00D0542F"/>
    <w:rsid w:val="00D05F45"/>
    <w:rsid w:val="00D05FD8"/>
    <w:rsid w:val="00D0676F"/>
    <w:rsid w:val="00D06F20"/>
    <w:rsid w:val="00D07171"/>
    <w:rsid w:val="00D07985"/>
    <w:rsid w:val="00D07B61"/>
    <w:rsid w:val="00D1088B"/>
    <w:rsid w:val="00D10927"/>
    <w:rsid w:val="00D10D13"/>
    <w:rsid w:val="00D10DBF"/>
    <w:rsid w:val="00D11351"/>
    <w:rsid w:val="00D117EC"/>
    <w:rsid w:val="00D11EF1"/>
    <w:rsid w:val="00D13CC5"/>
    <w:rsid w:val="00D1449C"/>
    <w:rsid w:val="00D148E6"/>
    <w:rsid w:val="00D158EE"/>
    <w:rsid w:val="00D15F31"/>
    <w:rsid w:val="00D1604F"/>
    <w:rsid w:val="00D16721"/>
    <w:rsid w:val="00D16B06"/>
    <w:rsid w:val="00D16EB4"/>
    <w:rsid w:val="00D17477"/>
    <w:rsid w:val="00D17585"/>
    <w:rsid w:val="00D176A5"/>
    <w:rsid w:val="00D200B5"/>
    <w:rsid w:val="00D21711"/>
    <w:rsid w:val="00D21C58"/>
    <w:rsid w:val="00D2200F"/>
    <w:rsid w:val="00D22056"/>
    <w:rsid w:val="00D22956"/>
    <w:rsid w:val="00D22C6B"/>
    <w:rsid w:val="00D22CD8"/>
    <w:rsid w:val="00D23638"/>
    <w:rsid w:val="00D23D40"/>
    <w:rsid w:val="00D24A0B"/>
    <w:rsid w:val="00D24A86"/>
    <w:rsid w:val="00D24BCC"/>
    <w:rsid w:val="00D24F80"/>
    <w:rsid w:val="00D25498"/>
    <w:rsid w:val="00D2626D"/>
    <w:rsid w:val="00D2695C"/>
    <w:rsid w:val="00D26A3B"/>
    <w:rsid w:val="00D27EC4"/>
    <w:rsid w:val="00D30B48"/>
    <w:rsid w:val="00D316A7"/>
    <w:rsid w:val="00D31C5A"/>
    <w:rsid w:val="00D32AED"/>
    <w:rsid w:val="00D33645"/>
    <w:rsid w:val="00D33BAF"/>
    <w:rsid w:val="00D35271"/>
    <w:rsid w:val="00D35F4D"/>
    <w:rsid w:val="00D35FCC"/>
    <w:rsid w:val="00D36626"/>
    <w:rsid w:val="00D3685F"/>
    <w:rsid w:val="00D368F6"/>
    <w:rsid w:val="00D37612"/>
    <w:rsid w:val="00D37B4B"/>
    <w:rsid w:val="00D37E8E"/>
    <w:rsid w:val="00D4011F"/>
    <w:rsid w:val="00D402DB"/>
    <w:rsid w:val="00D40455"/>
    <w:rsid w:val="00D406C7"/>
    <w:rsid w:val="00D40D7D"/>
    <w:rsid w:val="00D416ED"/>
    <w:rsid w:val="00D41AD7"/>
    <w:rsid w:val="00D41B56"/>
    <w:rsid w:val="00D41F28"/>
    <w:rsid w:val="00D42746"/>
    <w:rsid w:val="00D427F0"/>
    <w:rsid w:val="00D42E71"/>
    <w:rsid w:val="00D43FA0"/>
    <w:rsid w:val="00D448AC"/>
    <w:rsid w:val="00D45CB1"/>
    <w:rsid w:val="00D464C3"/>
    <w:rsid w:val="00D46B2B"/>
    <w:rsid w:val="00D46E6A"/>
    <w:rsid w:val="00D47155"/>
    <w:rsid w:val="00D47198"/>
    <w:rsid w:val="00D4726D"/>
    <w:rsid w:val="00D4798E"/>
    <w:rsid w:val="00D47ABD"/>
    <w:rsid w:val="00D47B53"/>
    <w:rsid w:val="00D47B5A"/>
    <w:rsid w:val="00D509EB"/>
    <w:rsid w:val="00D528A9"/>
    <w:rsid w:val="00D52B33"/>
    <w:rsid w:val="00D53182"/>
    <w:rsid w:val="00D53ED0"/>
    <w:rsid w:val="00D54448"/>
    <w:rsid w:val="00D544D7"/>
    <w:rsid w:val="00D544E6"/>
    <w:rsid w:val="00D54840"/>
    <w:rsid w:val="00D54A11"/>
    <w:rsid w:val="00D55183"/>
    <w:rsid w:val="00D5671C"/>
    <w:rsid w:val="00D56E29"/>
    <w:rsid w:val="00D56F31"/>
    <w:rsid w:val="00D57210"/>
    <w:rsid w:val="00D60462"/>
    <w:rsid w:val="00D612B0"/>
    <w:rsid w:val="00D6137D"/>
    <w:rsid w:val="00D61516"/>
    <w:rsid w:val="00D61852"/>
    <w:rsid w:val="00D61C7A"/>
    <w:rsid w:val="00D633D7"/>
    <w:rsid w:val="00D634B4"/>
    <w:rsid w:val="00D6372F"/>
    <w:rsid w:val="00D63918"/>
    <w:rsid w:val="00D63B71"/>
    <w:rsid w:val="00D63FE8"/>
    <w:rsid w:val="00D641D1"/>
    <w:rsid w:val="00D64B39"/>
    <w:rsid w:val="00D6514D"/>
    <w:rsid w:val="00D65303"/>
    <w:rsid w:val="00D65674"/>
    <w:rsid w:val="00D65882"/>
    <w:rsid w:val="00D65F9F"/>
    <w:rsid w:val="00D6632F"/>
    <w:rsid w:val="00D6711F"/>
    <w:rsid w:val="00D676D7"/>
    <w:rsid w:val="00D676D9"/>
    <w:rsid w:val="00D67714"/>
    <w:rsid w:val="00D702C1"/>
    <w:rsid w:val="00D70605"/>
    <w:rsid w:val="00D7168A"/>
    <w:rsid w:val="00D71851"/>
    <w:rsid w:val="00D71D92"/>
    <w:rsid w:val="00D72056"/>
    <w:rsid w:val="00D724B1"/>
    <w:rsid w:val="00D739B0"/>
    <w:rsid w:val="00D740D6"/>
    <w:rsid w:val="00D74798"/>
    <w:rsid w:val="00D7501D"/>
    <w:rsid w:val="00D75076"/>
    <w:rsid w:val="00D751C9"/>
    <w:rsid w:val="00D752D9"/>
    <w:rsid w:val="00D75CEB"/>
    <w:rsid w:val="00D7657C"/>
    <w:rsid w:val="00D76668"/>
    <w:rsid w:val="00D76E0E"/>
    <w:rsid w:val="00D802A5"/>
    <w:rsid w:val="00D804BB"/>
    <w:rsid w:val="00D80882"/>
    <w:rsid w:val="00D80DBF"/>
    <w:rsid w:val="00D80EFE"/>
    <w:rsid w:val="00D8154B"/>
    <w:rsid w:val="00D81717"/>
    <w:rsid w:val="00D81D4C"/>
    <w:rsid w:val="00D82396"/>
    <w:rsid w:val="00D82535"/>
    <w:rsid w:val="00D82DA1"/>
    <w:rsid w:val="00D82E27"/>
    <w:rsid w:val="00D82E29"/>
    <w:rsid w:val="00D83269"/>
    <w:rsid w:val="00D83607"/>
    <w:rsid w:val="00D839F0"/>
    <w:rsid w:val="00D849A4"/>
    <w:rsid w:val="00D84CAF"/>
    <w:rsid w:val="00D85598"/>
    <w:rsid w:val="00D855AD"/>
    <w:rsid w:val="00D85744"/>
    <w:rsid w:val="00D86065"/>
    <w:rsid w:val="00D860C9"/>
    <w:rsid w:val="00D87171"/>
    <w:rsid w:val="00D8724D"/>
    <w:rsid w:val="00D872F6"/>
    <w:rsid w:val="00D8768D"/>
    <w:rsid w:val="00D87B6D"/>
    <w:rsid w:val="00D87EA5"/>
    <w:rsid w:val="00D90608"/>
    <w:rsid w:val="00D90B35"/>
    <w:rsid w:val="00D92268"/>
    <w:rsid w:val="00D924C2"/>
    <w:rsid w:val="00D92A15"/>
    <w:rsid w:val="00D92AF0"/>
    <w:rsid w:val="00D92D50"/>
    <w:rsid w:val="00D93133"/>
    <w:rsid w:val="00D93510"/>
    <w:rsid w:val="00D942D8"/>
    <w:rsid w:val="00D9444B"/>
    <w:rsid w:val="00D95166"/>
    <w:rsid w:val="00D953A4"/>
    <w:rsid w:val="00D95B1B"/>
    <w:rsid w:val="00D95CAC"/>
    <w:rsid w:val="00D970AB"/>
    <w:rsid w:val="00D970F8"/>
    <w:rsid w:val="00D9722C"/>
    <w:rsid w:val="00D97F80"/>
    <w:rsid w:val="00DA0049"/>
    <w:rsid w:val="00DA06A2"/>
    <w:rsid w:val="00DA11E0"/>
    <w:rsid w:val="00DA1530"/>
    <w:rsid w:val="00DA162C"/>
    <w:rsid w:val="00DA17C5"/>
    <w:rsid w:val="00DA2379"/>
    <w:rsid w:val="00DA328F"/>
    <w:rsid w:val="00DA3538"/>
    <w:rsid w:val="00DA3D7A"/>
    <w:rsid w:val="00DA4015"/>
    <w:rsid w:val="00DA43D7"/>
    <w:rsid w:val="00DA44EC"/>
    <w:rsid w:val="00DA4A76"/>
    <w:rsid w:val="00DA5587"/>
    <w:rsid w:val="00DA56E1"/>
    <w:rsid w:val="00DA5B0C"/>
    <w:rsid w:val="00DA6B75"/>
    <w:rsid w:val="00DA6C86"/>
    <w:rsid w:val="00DA70A5"/>
    <w:rsid w:val="00DB0096"/>
    <w:rsid w:val="00DB00BD"/>
    <w:rsid w:val="00DB0208"/>
    <w:rsid w:val="00DB0573"/>
    <w:rsid w:val="00DB1A8A"/>
    <w:rsid w:val="00DB215C"/>
    <w:rsid w:val="00DB3B81"/>
    <w:rsid w:val="00DB44B6"/>
    <w:rsid w:val="00DB49DC"/>
    <w:rsid w:val="00DB4A1F"/>
    <w:rsid w:val="00DB5180"/>
    <w:rsid w:val="00DB583F"/>
    <w:rsid w:val="00DB5993"/>
    <w:rsid w:val="00DB5B68"/>
    <w:rsid w:val="00DB5E42"/>
    <w:rsid w:val="00DB6790"/>
    <w:rsid w:val="00DB6C23"/>
    <w:rsid w:val="00DB6CD6"/>
    <w:rsid w:val="00DB7096"/>
    <w:rsid w:val="00DB71D1"/>
    <w:rsid w:val="00DB7307"/>
    <w:rsid w:val="00DB75C8"/>
    <w:rsid w:val="00DB7954"/>
    <w:rsid w:val="00DB7EA7"/>
    <w:rsid w:val="00DC0130"/>
    <w:rsid w:val="00DC013D"/>
    <w:rsid w:val="00DC029F"/>
    <w:rsid w:val="00DC05C8"/>
    <w:rsid w:val="00DC0ACA"/>
    <w:rsid w:val="00DC0EE5"/>
    <w:rsid w:val="00DC1073"/>
    <w:rsid w:val="00DC18FF"/>
    <w:rsid w:val="00DC1AA0"/>
    <w:rsid w:val="00DC2132"/>
    <w:rsid w:val="00DC2275"/>
    <w:rsid w:val="00DC2384"/>
    <w:rsid w:val="00DC23AE"/>
    <w:rsid w:val="00DC2497"/>
    <w:rsid w:val="00DC33B4"/>
    <w:rsid w:val="00DC382E"/>
    <w:rsid w:val="00DC41D0"/>
    <w:rsid w:val="00DC4219"/>
    <w:rsid w:val="00DC46E3"/>
    <w:rsid w:val="00DC5B0B"/>
    <w:rsid w:val="00DC60D2"/>
    <w:rsid w:val="00DC63C3"/>
    <w:rsid w:val="00DC6831"/>
    <w:rsid w:val="00DC689C"/>
    <w:rsid w:val="00DC697C"/>
    <w:rsid w:val="00DC6F92"/>
    <w:rsid w:val="00DC7247"/>
    <w:rsid w:val="00DC748C"/>
    <w:rsid w:val="00DD0943"/>
    <w:rsid w:val="00DD1402"/>
    <w:rsid w:val="00DD1E19"/>
    <w:rsid w:val="00DD2374"/>
    <w:rsid w:val="00DD23E5"/>
    <w:rsid w:val="00DD29D6"/>
    <w:rsid w:val="00DD2BE9"/>
    <w:rsid w:val="00DD3A0D"/>
    <w:rsid w:val="00DD3F7B"/>
    <w:rsid w:val="00DD3FD6"/>
    <w:rsid w:val="00DD479A"/>
    <w:rsid w:val="00DD4A57"/>
    <w:rsid w:val="00DD4C89"/>
    <w:rsid w:val="00DD4FBC"/>
    <w:rsid w:val="00DD54C1"/>
    <w:rsid w:val="00DD57D5"/>
    <w:rsid w:val="00DD5B55"/>
    <w:rsid w:val="00DD67A7"/>
    <w:rsid w:val="00DD6AA9"/>
    <w:rsid w:val="00DD75AB"/>
    <w:rsid w:val="00DE06C5"/>
    <w:rsid w:val="00DE07BE"/>
    <w:rsid w:val="00DE1116"/>
    <w:rsid w:val="00DE133E"/>
    <w:rsid w:val="00DE15E5"/>
    <w:rsid w:val="00DE1CA2"/>
    <w:rsid w:val="00DE2C59"/>
    <w:rsid w:val="00DE2CE7"/>
    <w:rsid w:val="00DE327C"/>
    <w:rsid w:val="00DE332B"/>
    <w:rsid w:val="00DE38D6"/>
    <w:rsid w:val="00DE451D"/>
    <w:rsid w:val="00DE456D"/>
    <w:rsid w:val="00DE4855"/>
    <w:rsid w:val="00DE4AB2"/>
    <w:rsid w:val="00DE514D"/>
    <w:rsid w:val="00DE51FC"/>
    <w:rsid w:val="00DE53C3"/>
    <w:rsid w:val="00DE5A98"/>
    <w:rsid w:val="00DE5AB4"/>
    <w:rsid w:val="00DE5E81"/>
    <w:rsid w:val="00DE5EBB"/>
    <w:rsid w:val="00DE614A"/>
    <w:rsid w:val="00DE664D"/>
    <w:rsid w:val="00DE6CA9"/>
    <w:rsid w:val="00DE73DF"/>
    <w:rsid w:val="00DF0447"/>
    <w:rsid w:val="00DF1C6B"/>
    <w:rsid w:val="00DF1CD1"/>
    <w:rsid w:val="00DF2177"/>
    <w:rsid w:val="00DF296F"/>
    <w:rsid w:val="00DF2989"/>
    <w:rsid w:val="00DF2AFB"/>
    <w:rsid w:val="00DF2F04"/>
    <w:rsid w:val="00DF2F77"/>
    <w:rsid w:val="00DF30CD"/>
    <w:rsid w:val="00DF3B17"/>
    <w:rsid w:val="00DF4010"/>
    <w:rsid w:val="00DF4106"/>
    <w:rsid w:val="00DF45A6"/>
    <w:rsid w:val="00DF4B00"/>
    <w:rsid w:val="00DF55F3"/>
    <w:rsid w:val="00DF55FE"/>
    <w:rsid w:val="00DF5B4C"/>
    <w:rsid w:val="00DF63A1"/>
    <w:rsid w:val="00DF63D0"/>
    <w:rsid w:val="00DF647D"/>
    <w:rsid w:val="00DF6B04"/>
    <w:rsid w:val="00DF7C9C"/>
    <w:rsid w:val="00DF7CE2"/>
    <w:rsid w:val="00DF7F03"/>
    <w:rsid w:val="00E003AB"/>
    <w:rsid w:val="00E01295"/>
    <w:rsid w:val="00E012E6"/>
    <w:rsid w:val="00E0177C"/>
    <w:rsid w:val="00E01D27"/>
    <w:rsid w:val="00E021FE"/>
    <w:rsid w:val="00E0221B"/>
    <w:rsid w:val="00E0227B"/>
    <w:rsid w:val="00E0248E"/>
    <w:rsid w:val="00E0289A"/>
    <w:rsid w:val="00E02D4A"/>
    <w:rsid w:val="00E03366"/>
    <w:rsid w:val="00E03930"/>
    <w:rsid w:val="00E039D1"/>
    <w:rsid w:val="00E03A0B"/>
    <w:rsid w:val="00E03BF1"/>
    <w:rsid w:val="00E03C45"/>
    <w:rsid w:val="00E03ED9"/>
    <w:rsid w:val="00E043E1"/>
    <w:rsid w:val="00E04BA1"/>
    <w:rsid w:val="00E04E6F"/>
    <w:rsid w:val="00E052AC"/>
    <w:rsid w:val="00E057CB"/>
    <w:rsid w:val="00E05BE6"/>
    <w:rsid w:val="00E05E46"/>
    <w:rsid w:val="00E062A5"/>
    <w:rsid w:val="00E06A49"/>
    <w:rsid w:val="00E06D49"/>
    <w:rsid w:val="00E07237"/>
    <w:rsid w:val="00E07906"/>
    <w:rsid w:val="00E07FB3"/>
    <w:rsid w:val="00E102AD"/>
    <w:rsid w:val="00E104EC"/>
    <w:rsid w:val="00E11022"/>
    <w:rsid w:val="00E111C6"/>
    <w:rsid w:val="00E11920"/>
    <w:rsid w:val="00E11D58"/>
    <w:rsid w:val="00E11E75"/>
    <w:rsid w:val="00E12084"/>
    <w:rsid w:val="00E12DCD"/>
    <w:rsid w:val="00E12FC9"/>
    <w:rsid w:val="00E13BB9"/>
    <w:rsid w:val="00E1427F"/>
    <w:rsid w:val="00E1461F"/>
    <w:rsid w:val="00E149FE"/>
    <w:rsid w:val="00E14B15"/>
    <w:rsid w:val="00E14E3E"/>
    <w:rsid w:val="00E15306"/>
    <w:rsid w:val="00E155C3"/>
    <w:rsid w:val="00E15640"/>
    <w:rsid w:val="00E156C4"/>
    <w:rsid w:val="00E156E9"/>
    <w:rsid w:val="00E15DAA"/>
    <w:rsid w:val="00E162E7"/>
    <w:rsid w:val="00E1637B"/>
    <w:rsid w:val="00E16AC4"/>
    <w:rsid w:val="00E16D48"/>
    <w:rsid w:val="00E17108"/>
    <w:rsid w:val="00E1751E"/>
    <w:rsid w:val="00E17765"/>
    <w:rsid w:val="00E17E8E"/>
    <w:rsid w:val="00E20017"/>
    <w:rsid w:val="00E20839"/>
    <w:rsid w:val="00E20CC3"/>
    <w:rsid w:val="00E21A93"/>
    <w:rsid w:val="00E227C4"/>
    <w:rsid w:val="00E22AE2"/>
    <w:rsid w:val="00E22D0D"/>
    <w:rsid w:val="00E232F5"/>
    <w:rsid w:val="00E2366E"/>
    <w:rsid w:val="00E236A8"/>
    <w:rsid w:val="00E248D0"/>
    <w:rsid w:val="00E2497F"/>
    <w:rsid w:val="00E24A62"/>
    <w:rsid w:val="00E2582E"/>
    <w:rsid w:val="00E25F71"/>
    <w:rsid w:val="00E26099"/>
    <w:rsid w:val="00E26EFD"/>
    <w:rsid w:val="00E270F5"/>
    <w:rsid w:val="00E2751F"/>
    <w:rsid w:val="00E27967"/>
    <w:rsid w:val="00E307D4"/>
    <w:rsid w:val="00E308D9"/>
    <w:rsid w:val="00E30E70"/>
    <w:rsid w:val="00E31247"/>
    <w:rsid w:val="00E31DDD"/>
    <w:rsid w:val="00E31E35"/>
    <w:rsid w:val="00E31E70"/>
    <w:rsid w:val="00E3201B"/>
    <w:rsid w:val="00E325D0"/>
    <w:rsid w:val="00E32784"/>
    <w:rsid w:val="00E32FE6"/>
    <w:rsid w:val="00E33091"/>
    <w:rsid w:val="00E33137"/>
    <w:rsid w:val="00E331F2"/>
    <w:rsid w:val="00E33246"/>
    <w:rsid w:val="00E3381D"/>
    <w:rsid w:val="00E33F55"/>
    <w:rsid w:val="00E34DC0"/>
    <w:rsid w:val="00E350B1"/>
    <w:rsid w:val="00E3565E"/>
    <w:rsid w:val="00E356FF"/>
    <w:rsid w:val="00E35E57"/>
    <w:rsid w:val="00E35EBF"/>
    <w:rsid w:val="00E36CB2"/>
    <w:rsid w:val="00E3723C"/>
    <w:rsid w:val="00E37283"/>
    <w:rsid w:val="00E37650"/>
    <w:rsid w:val="00E37A3C"/>
    <w:rsid w:val="00E37DFF"/>
    <w:rsid w:val="00E4046C"/>
    <w:rsid w:val="00E41002"/>
    <w:rsid w:val="00E423D2"/>
    <w:rsid w:val="00E42CA6"/>
    <w:rsid w:val="00E4306A"/>
    <w:rsid w:val="00E434A4"/>
    <w:rsid w:val="00E434D1"/>
    <w:rsid w:val="00E43550"/>
    <w:rsid w:val="00E439DD"/>
    <w:rsid w:val="00E43D68"/>
    <w:rsid w:val="00E43DE7"/>
    <w:rsid w:val="00E43E32"/>
    <w:rsid w:val="00E444DB"/>
    <w:rsid w:val="00E4469D"/>
    <w:rsid w:val="00E4469E"/>
    <w:rsid w:val="00E4494F"/>
    <w:rsid w:val="00E45476"/>
    <w:rsid w:val="00E4581A"/>
    <w:rsid w:val="00E46E30"/>
    <w:rsid w:val="00E47AB3"/>
    <w:rsid w:val="00E50481"/>
    <w:rsid w:val="00E50641"/>
    <w:rsid w:val="00E50F93"/>
    <w:rsid w:val="00E51492"/>
    <w:rsid w:val="00E514EC"/>
    <w:rsid w:val="00E51D46"/>
    <w:rsid w:val="00E53374"/>
    <w:rsid w:val="00E5382C"/>
    <w:rsid w:val="00E5397B"/>
    <w:rsid w:val="00E53C5A"/>
    <w:rsid w:val="00E53EE8"/>
    <w:rsid w:val="00E5441B"/>
    <w:rsid w:val="00E5472F"/>
    <w:rsid w:val="00E55E8B"/>
    <w:rsid w:val="00E55F8B"/>
    <w:rsid w:val="00E56187"/>
    <w:rsid w:val="00E565BA"/>
    <w:rsid w:val="00E56825"/>
    <w:rsid w:val="00E568A1"/>
    <w:rsid w:val="00E56EFF"/>
    <w:rsid w:val="00E57222"/>
    <w:rsid w:val="00E57488"/>
    <w:rsid w:val="00E5761C"/>
    <w:rsid w:val="00E579F9"/>
    <w:rsid w:val="00E57BF3"/>
    <w:rsid w:val="00E607E9"/>
    <w:rsid w:val="00E61001"/>
    <w:rsid w:val="00E62131"/>
    <w:rsid w:val="00E62310"/>
    <w:rsid w:val="00E62337"/>
    <w:rsid w:val="00E63B7D"/>
    <w:rsid w:val="00E63DCD"/>
    <w:rsid w:val="00E64BF9"/>
    <w:rsid w:val="00E64EE0"/>
    <w:rsid w:val="00E657A6"/>
    <w:rsid w:val="00E65B95"/>
    <w:rsid w:val="00E65CD8"/>
    <w:rsid w:val="00E65D79"/>
    <w:rsid w:val="00E667ED"/>
    <w:rsid w:val="00E668EC"/>
    <w:rsid w:val="00E66A03"/>
    <w:rsid w:val="00E66A6C"/>
    <w:rsid w:val="00E66B87"/>
    <w:rsid w:val="00E66BC4"/>
    <w:rsid w:val="00E66D95"/>
    <w:rsid w:val="00E67079"/>
    <w:rsid w:val="00E676F5"/>
    <w:rsid w:val="00E6778A"/>
    <w:rsid w:val="00E70803"/>
    <w:rsid w:val="00E70CC5"/>
    <w:rsid w:val="00E7147D"/>
    <w:rsid w:val="00E717FA"/>
    <w:rsid w:val="00E72401"/>
    <w:rsid w:val="00E73115"/>
    <w:rsid w:val="00E737DB"/>
    <w:rsid w:val="00E73E1A"/>
    <w:rsid w:val="00E73F93"/>
    <w:rsid w:val="00E74F78"/>
    <w:rsid w:val="00E75151"/>
    <w:rsid w:val="00E75D50"/>
    <w:rsid w:val="00E76590"/>
    <w:rsid w:val="00E7694A"/>
    <w:rsid w:val="00E76C10"/>
    <w:rsid w:val="00E77C19"/>
    <w:rsid w:val="00E77E25"/>
    <w:rsid w:val="00E8019A"/>
    <w:rsid w:val="00E805C2"/>
    <w:rsid w:val="00E80739"/>
    <w:rsid w:val="00E809C0"/>
    <w:rsid w:val="00E80D3D"/>
    <w:rsid w:val="00E81487"/>
    <w:rsid w:val="00E82023"/>
    <w:rsid w:val="00E82248"/>
    <w:rsid w:val="00E82411"/>
    <w:rsid w:val="00E83364"/>
    <w:rsid w:val="00E8351A"/>
    <w:rsid w:val="00E8385B"/>
    <w:rsid w:val="00E839B4"/>
    <w:rsid w:val="00E84217"/>
    <w:rsid w:val="00E84979"/>
    <w:rsid w:val="00E84B27"/>
    <w:rsid w:val="00E851EB"/>
    <w:rsid w:val="00E85772"/>
    <w:rsid w:val="00E869F3"/>
    <w:rsid w:val="00E86C32"/>
    <w:rsid w:val="00E86D98"/>
    <w:rsid w:val="00E87390"/>
    <w:rsid w:val="00E87BAC"/>
    <w:rsid w:val="00E87C22"/>
    <w:rsid w:val="00E87D2E"/>
    <w:rsid w:val="00E9069C"/>
    <w:rsid w:val="00E91426"/>
    <w:rsid w:val="00E92324"/>
    <w:rsid w:val="00E92463"/>
    <w:rsid w:val="00E9263B"/>
    <w:rsid w:val="00E92677"/>
    <w:rsid w:val="00E927C7"/>
    <w:rsid w:val="00E9289B"/>
    <w:rsid w:val="00E929C1"/>
    <w:rsid w:val="00E92ED0"/>
    <w:rsid w:val="00E93522"/>
    <w:rsid w:val="00E93B6B"/>
    <w:rsid w:val="00E94296"/>
    <w:rsid w:val="00E943BF"/>
    <w:rsid w:val="00E9506D"/>
    <w:rsid w:val="00E95136"/>
    <w:rsid w:val="00E957BA"/>
    <w:rsid w:val="00E95A95"/>
    <w:rsid w:val="00E96785"/>
    <w:rsid w:val="00E96C1A"/>
    <w:rsid w:val="00E96D93"/>
    <w:rsid w:val="00E97E75"/>
    <w:rsid w:val="00EA02E3"/>
    <w:rsid w:val="00EA0BAA"/>
    <w:rsid w:val="00EA19BE"/>
    <w:rsid w:val="00EA2C85"/>
    <w:rsid w:val="00EA31B2"/>
    <w:rsid w:val="00EA37B5"/>
    <w:rsid w:val="00EA3ADC"/>
    <w:rsid w:val="00EA3C58"/>
    <w:rsid w:val="00EA4045"/>
    <w:rsid w:val="00EA445B"/>
    <w:rsid w:val="00EA46B4"/>
    <w:rsid w:val="00EA498E"/>
    <w:rsid w:val="00EA49BD"/>
    <w:rsid w:val="00EA5D29"/>
    <w:rsid w:val="00EA61F4"/>
    <w:rsid w:val="00EA64E7"/>
    <w:rsid w:val="00EA6F60"/>
    <w:rsid w:val="00EA70F5"/>
    <w:rsid w:val="00EA7571"/>
    <w:rsid w:val="00EA7AA7"/>
    <w:rsid w:val="00EA7D77"/>
    <w:rsid w:val="00EB0231"/>
    <w:rsid w:val="00EB045F"/>
    <w:rsid w:val="00EB086F"/>
    <w:rsid w:val="00EB1454"/>
    <w:rsid w:val="00EB1C59"/>
    <w:rsid w:val="00EB1CE6"/>
    <w:rsid w:val="00EB1DA3"/>
    <w:rsid w:val="00EB2AC1"/>
    <w:rsid w:val="00EB2D51"/>
    <w:rsid w:val="00EB2E5F"/>
    <w:rsid w:val="00EB3248"/>
    <w:rsid w:val="00EB3687"/>
    <w:rsid w:val="00EB3DB4"/>
    <w:rsid w:val="00EB4A9E"/>
    <w:rsid w:val="00EB5253"/>
    <w:rsid w:val="00EB62F0"/>
    <w:rsid w:val="00EB67EB"/>
    <w:rsid w:val="00EB6A41"/>
    <w:rsid w:val="00EB78D5"/>
    <w:rsid w:val="00EB790E"/>
    <w:rsid w:val="00EB791C"/>
    <w:rsid w:val="00EB7CA9"/>
    <w:rsid w:val="00EB7F98"/>
    <w:rsid w:val="00EC035E"/>
    <w:rsid w:val="00EC0909"/>
    <w:rsid w:val="00EC0AEF"/>
    <w:rsid w:val="00EC10FF"/>
    <w:rsid w:val="00EC137C"/>
    <w:rsid w:val="00EC1D36"/>
    <w:rsid w:val="00EC2346"/>
    <w:rsid w:val="00EC29F4"/>
    <w:rsid w:val="00EC314E"/>
    <w:rsid w:val="00EC33CE"/>
    <w:rsid w:val="00EC33F2"/>
    <w:rsid w:val="00EC340E"/>
    <w:rsid w:val="00EC3C68"/>
    <w:rsid w:val="00EC3E73"/>
    <w:rsid w:val="00EC4229"/>
    <w:rsid w:val="00EC48FA"/>
    <w:rsid w:val="00EC4BDE"/>
    <w:rsid w:val="00EC5A51"/>
    <w:rsid w:val="00EC5BAF"/>
    <w:rsid w:val="00EC5F6D"/>
    <w:rsid w:val="00EC6723"/>
    <w:rsid w:val="00EC6D5C"/>
    <w:rsid w:val="00EC7157"/>
    <w:rsid w:val="00ED002C"/>
    <w:rsid w:val="00ED1128"/>
    <w:rsid w:val="00ED161A"/>
    <w:rsid w:val="00ED1BBA"/>
    <w:rsid w:val="00ED1C7A"/>
    <w:rsid w:val="00ED3927"/>
    <w:rsid w:val="00ED3D4D"/>
    <w:rsid w:val="00ED3F50"/>
    <w:rsid w:val="00ED4226"/>
    <w:rsid w:val="00ED43CA"/>
    <w:rsid w:val="00ED4477"/>
    <w:rsid w:val="00ED4848"/>
    <w:rsid w:val="00ED4C2C"/>
    <w:rsid w:val="00ED5857"/>
    <w:rsid w:val="00ED61EA"/>
    <w:rsid w:val="00ED6219"/>
    <w:rsid w:val="00ED62D1"/>
    <w:rsid w:val="00ED66C7"/>
    <w:rsid w:val="00ED6990"/>
    <w:rsid w:val="00ED6A10"/>
    <w:rsid w:val="00ED755D"/>
    <w:rsid w:val="00ED7A4E"/>
    <w:rsid w:val="00EE042D"/>
    <w:rsid w:val="00EE0960"/>
    <w:rsid w:val="00EE2EEC"/>
    <w:rsid w:val="00EE3255"/>
    <w:rsid w:val="00EE3275"/>
    <w:rsid w:val="00EE3625"/>
    <w:rsid w:val="00EE3655"/>
    <w:rsid w:val="00EE3BA5"/>
    <w:rsid w:val="00EE3FD1"/>
    <w:rsid w:val="00EE4F75"/>
    <w:rsid w:val="00EE5869"/>
    <w:rsid w:val="00EE5BBF"/>
    <w:rsid w:val="00EE75B8"/>
    <w:rsid w:val="00EF1874"/>
    <w:rsid w:val="00EF1CE9"/>
    <w:rsid w:val="00EF1E0D"/>
    <w:rsid w:val="00EF2865"/>
    <w:rsid w:val="00EF30D4"/>
    <w:rsid w:val="00EF31FB"/>
    <w:rsid w:val="00EF32B7"/>
    <w:rsid w:val="00EF35D4"/>
    <w:rsid w:val="00EF39E8"/>
    <w:rsid w:val="00EF3A97"/>
    <w:rsid w:val="00EF3EFD"/>
    <w:rsid w:val="00EF42C6"/>
    <w:rsid w:val="00EF4CB3"/>
    <w:rsid w:val="00EF4F75"/>
    <w:rsid w:val="00EF5378"/>
    <w:rsid w:val="00EF540D"/>
    <w:rsid w:val="00EF6075"/>
    <w:rsid w:val="00EF628E"/>
    <w:rsid w:val="00EF63B9"/>
    <w:rsid w:val="00EF6E8F"/>
    <w:rsid w:val="00EF78A9"/>
    <w:rsid w:val="00F00790"/>
    <w:rsid w:val="00F00972"/>
    <w:rsid w:val="00F00DA5"/>
    <w:rsid w:val="00F016AD"/>
    <w:rsid w:val="00F01743"/>
    <w:rsid w:val="00F021C8"/>
    <w:rsid w:val="00F02815"/>
    <w:rsid w:val="00F029CE"/>
    <w:rsid w:val="00F02B7E"/>
    <w:rsid w:val="00F02E20"/>
    <w:rsid w:val="00F02F14"/>
    <w:rsid w:val="00F035CC"/>
    <w:rsid w:val="00F037DD"/>
    <w:rsid w:val="00F0404F"/>
    <w:rsid w:val="00F0441A"/>
    <w:rsid w:val="00F044C9"/>
    <w:rsid w:val="00F0574A"/>
    <w:rsid w:val="00F05A05"/>
    <w:rsid w:val="00F05BE3"/>
    <w:rsid w:val="00F060F9"/>
    <w:rsid w:val="00F06508"/>
    <w:rsid w:val="00F06E68"/>
    <w:rsid w:val="00F06E87"/>
    <w:rsid w:val="00F0717B"/>
    <w:rsid w:val="00F0724B"/>
    <w:rsid w:val="00F0753D"/>
    <w:rsid w:val="00F07B2A"/>
    <w:rsid w:val="00F1012A"/>
    <w:rsid w:val="00F1054C"/>
    <w:rsid w:val="00F10C33"/>
    <w:rsid w:val="00F10E4B"/>
    <w:rsid w:val="00F110B1"/>
    <w:rsid w:val="00F11290"/>
    <w:rsid w:val="00F1175D"/>
    <w:rsid w:val="00F117BB"/>
    <w:rsid w:val="00F118C2"/>
    <w:rsid w:val="00F11A50"/>
    <w:rsid w:val="00F126F8"/>
    <w:rsid w:val="00F12A2C"/>
    <w:rsid w:val="00F1337E"/>
    <w:rsid w:val="00F133AE"/>
    <w:rsid w:val="00F133FB"/>
    <w:rsid w:val="00F13BBD"/>
    <w:rsid w:val="00F14423"/>
    <w:rsid w:val="00F14534"/>
    <w:rsid w:val="00F147C6"/>
    <w:rsid w:val="00F15F7B"/>
    <w:rsid w:val="00F16000"/>
    <w:rsid w:val="00F16242"/>
    <w:rsid w:val="00F162EA"/>
    <w:rsid w:val="00F17A61"/>
    <w:rsid w:val="00F2084D"/>
    <w:rsid w:val="00F20F22"/>
    <w:rsid w:val="00F21756"/>
    <w:rsid w:val="00F2188C"/>
    <w:rsid w:val="00F21F20"/>
    <w:rsid w:val="00F228F7"/>
    <w:rsid w:val="00F22E82"/>
    <w:rsid w:val="00F23485"/>
    <w:rsid w:val="00F243D6"/>
    <w:rsid w:val="00F2452C"/>
    <w:rsid w:val="00F24660"/>
    <w:rsid w:val="00F24B79"/>
    <w:rsid w:val="00F257CF"/>
    <w:rsid w:val="00F25904"/>
    <w:rsid w:val="00F262BF"/>
    <w:rsid w:val="00F26710"/>
    <w:rsid w:val="00F268EB"/>
    <w:rsid w:val="00F2742C"/>
    <w:rsid w:val="00F278CD"/>
    <w:rsid w:val="00F27B85"/>
    <w:rsid w:val="00F32615"/>
    <w:rsid w:val="00F3293B"/>
    <w:rsid w:val="00F32C01"/>
    <w:rsid w:val="00F32CF6"/>
    <w:rsid w:val="00F32D2F"/>
    <w:rsid w:val="00F33486"/>
    <w:rsid w:val="00F33492"/>
    <w:rsid w:val="00F33552"/>
    <w:rsid w:val="00F33EB6"/>
    <w:rsid w:val="00F33FCB"/>
    <w:rsid w:val="00F340BA"/>
    <w:rsid w:val="00F34BF8"/>
    <w:rsid w:val="00F34DC3"/>
    <w:rsid w:val="00F34FBE"/>
    <w:rsid w:val="00F34FFA"/>
    <w:rsid w:val="00F35119"/>
    <w:rsid w:val="00F35486"/>
    <w:rsid w:val="00F35552"/>
    <w:rsid w:val="00F3612E"/>
    <w:rsid w:val="00F364F1"/>
    <w:rsid w:val="00F370C6"/>
    <w:rsid w:val="00F379D2"/>
    <w:rsid w:val="00F37DCC"/>
    <w:rsid w:val="00F40354"/>
    <w:rsid w:val="00F4092D"/>
    <w:rsid w:val="00F40E9A"/>
    <w:rsid w:val="00F413F1"/>
    <w:rsid w:val="00F415A9"/>
    <w:rsid w:val="00F41CC3"/>
    <w:rsid w:val="00F42425"/>
    <w:rsid w:val="00F424B8"/>
    <w:rsid w:val="00F43258"/>
    <w:rsid w:val="00F43511"/>
    <w:rsid w:val="00F43751"/>
    <w:rsid w:val="00F43807"/>
    <w:rsid w:val="00F43894"/>
    <w:rsid w:val="00F43FF0"/>
    <w:rsid w:val="00F444D8"/>
    <w:rsid w:val="00F4495B"/>
    <w:rsid w:val="00F45651"/>
    <w:rsid w:val="00F45BAB"/>
    <w:rsid w:val="00F46C52"/>
    <w:rsid w:val="00F46DED"/>
    <w:rsid w:val="00F47154"/>
    <w:rsid w:val="00F476DF"/>
    <w:rsid w:val="00F47A6E"/>
    <w:rsid w:val="00F47B26"/>
    <w:rsid w:val="00F47DA9"/>
    <w:rsid w:val="00F47F60"/>
    <w:rsid w:val="00F502D3"/>
    <w:rsid w:val="00F5032E"/>
    <w:rsid w:val="00F5072F"/>
    <w:rsid w:val="00F50CF4"/>
    <w:rsid w:val="00F5146E"/>
    <w:rsid w:val="00F514DA"/>
    <w:rsid w:val="00F51577"/>
    <w:rsid w:val="00F521B1"/>
    <w:rsid w:val="00F523BA"/>
    <w:rsid w:val="00F5252C"/>
    <w:rsid w:val="00F52909"/>
    <w:rsid w:val="00F52F88"/>
    <w:rsid w:val="00F53143"/>
    <w:rsid w:val="00F536B5"/>
    <w:rsid w:val="00F53DA9"/>
    <w:rsid w:val="00F54030"/>
    <w:rsid w:val="00F546D8"/>
    <w:rsid w:val="00F54BD7"/>
    <w:rsid w:val="00F55620"/>
    <w:rsid w:val="00F5617C"/>
    <w:rsid w:val="00F562B2"/>
    <w:rsid w:val="00F56717"/>
    <w:rsid w:val="00F5748C"/>
    <w:rsid w:val="00F57753"/>
    <w:rsid w:val="00F57A56"/>
    <w:rsid w:val="00F57A97"/>
    <w:rsid w:val="00F57AD4"/>
    <w:rsid w:val="00F57C6F"/>
    <w:rsid w:val="00F57F80"/>
    <w:rsid w:val="00F60442"/>
    <w:rsid w:val="00F60555"/>
    <w:rsid w:val="00F60755"/>
    <w:rsid w:val="00F608BA"/>
    <w:rsid w:val="00F60A82"/>
    <w:rsid w:val="00F60B5F"/>
    <w:rsid w:val="00F60BD3"/>
    <w:rsid w:val="00F61B8C"/>
    <w:rsid w:val="00F61C52"/>
    <w:rsid w:val="00F62460"/>
    <w:rsid w:val="00F624D5"/>
    <w:rsid w:val="00F6266A"/>
    <w:rsid w:val="00F627AE"/>
    <w:rsid w:val="00F63AF3"/>
    <w:rsid w:val="00F642EA"/>
    <w:rsid w:val="00F6436C"/>
    <w:rsid w:val="00F64E5A"/>
    <w:rsid w:val="00F650B2"/>
    <w:rsid w:val="00F66F3D"/>
    <w:rsid w:val="00F66FD9"/>
    <w:rsid w:val="00F670A6"/>
    <w:rsid w:val="00F67186"/>
    <w:rsid w:val="00F6787D"/>
    <w:rsid w:val="00F678B6"/>
    <w:rsid w:val="00F67BE2"/>
    <w:rsid w:val="00F7003D"/>
    <w:rsid w:val="00F7023E"/>
    <w:rsid w:val="00F703E3"/>
    <w:rsid w:val="00F7049A"/>
    <w:rsid w:val="00F706AA"/>
    <w:rsid w:val="00F7083F"/>
    <w:rsid w:val="00F70DC4"/>
    <w:rsid w:val="00F712DB"/>
    <w:rsid w:val="00F712E6"/>
    <w:rsid w:val="00F71355"/>
    <w:rsid w:val="00F71457"/>
    <w:rsid w:val="00F71793"/>
    <w:rsid w:val="00F71896"/>
    <w:rsid w:val="00F71A7B"/>
    <w:rsid w:val="00F7210F"/>
    <w:rsid w:val="00F72748"/>
    <w:rsid w:val="00F727C2"/>
    <w:rsid w:val="00F7304E"/>
    <w:rsid w:val="00F7398E"/>
    <w:rsid w:val="00F74FAD"/>
    <w:rsid w:val="00F7534D"/>
    <w:rsid w:val="00F754E2"/>
    <w:rsid w:val="00F75A4E"/>
    <w:rsid w:val="00F76085"/>
    <w:rsid w:val="00F762AC"/>
    <w:rsid w:val="00F77651"/>
    <w:rsid w:val="00F77764"/>
    <w:rsid w:val="00F7796C"/>
    <w:rsid w:val="00F8043F"/>
    <w:rsid w:val="00F8076F"/>
    <w:rsid w:val="00F80BA4"/>
    <w:rsid w:val="00F813DA"/>
    <w:rsid w:val="00F81BCC"/>
    <w:rsid w:val="00F81ECA"/>
    <w:rsid w:val="00F821B9"/>
    <w:rsid w:val="00F82606"/>
    <w:rsid w:val="00F8273E"/>
    <w:rsid w:val="00F83265"/>
    <w:rsid w:val="00F83533"/>
    <w:rsid w:val="00F83674"/>
    <w:rsid w:val="00F83F15"/>
    <w:rsid w:val="00F844C0"/>
    <w:rsid w:val="00F847A7"/>
    <w:rsid w:val="00F848EC"/>
    <w:rsid w:val="00F856BA"/>
    <w:rsid w:val="00F8576F"/>
    <w:rsid w:val="00F85ED6"/>
    <w:rsid w:val="00F86157"/>
    <w:rsid w:val="00F86745"/>
    <w:rsid w:val="00F873D1"/>
    <w:rsid w:val="00F87FD6"/>
    <w:rsid w:val="00F90072"/>
    <w:rsid w:val="00F90522"/>
    <w:rsid w:val="00F905C3"/>
    <w:rsid w:val="00F90874"/>
    <w:rsid w:val="00F92062"/>
    <w:rsid w:val="00F92587"/>
    <w:rsid w:val="00F92D81"/>
    <w:rsid w:val="00F9311F"/>
    <w:rsid w:val="00F9353B"/>
    <w:rsid w:val="00F93834"/>
    <w:rsid w:val="00F93F3D"/>
    <w:rsid w:val="00F942C1"/>
    <w:rsid w:val="00F94D09"/>
    <w:rsid w:val="00F952EC"/>
    <w:rsid w:val="00F9544D"/>
    <w:rsid w:val="00F954D3"/>
    <w:rsid w:val="00F957B3"/>
    <w:rsid w:val="00F95C6E"/>
    <w:rsid w:val="00F95F33"/>
    <w:rsid w:val="00F961F1"/>
    <w:rsid w:val="00F96E51"/>
    <w:rsid w:val="00F96F0A"/>
    <w:rsid w:val="00F96FCE"/>
    <w:rsid w:val="00F9722B"/>
    <w:rsid w:val="00F975D3"/>
    <w:rsid w:val="00FA15EA"/>
    <w:rsid w:val="00FA1633"/>
    <w:rsid w:val="00FA1706"/>
    <w:rsid w:val="00FA19CF"/>
    <w:rsid w:val="00FA220D"/>
    <w:rsid w:val="00FA2257"/>
    <w:rsid w:val="00FA25A2"/>
    <w:rsid w:val="00FA2C51"/>
    <w:rsid w:val="00FA339E"/>
    <w:rsid w:val="00FA3B4C"/>
    <w:rsid w:val="00FA4781"/>
    <w:rsid w:val="00FA4A6F"/>
    <w:rsid w:val="00FA4F66"/>
    <w:rsid w:val="00FA5501"/>
    <w:rsid w:val="00FA5527"/>
    <w:rsid w:val="00FA6147"/>
    <w:rsid w:val="00FA6251"/>
    <w:rsid w:val="00FA65DC"/>
    <w:rsid w:val="00FA65EF"/>
    <w:rsid w:val="00FA6838"/>
    <w:rsid w:val="00FA6908"/>
    <w:rsid w:val="00FA6CCA"/>
    <w:rsid w:val="00FA6D75"/>
    <w:rsid w:val="00FA7A8A"/>
    <w:rsid w:val="00FA7FA5"/>
    <w:rsid w:val="00FB0316"/>
    <w:rsid w:val="00FB05AE"/>
    <w:rsid w:val="00FB0BB1"/>
    <w:rsid w:val="00FB1578"/>
    <w:rsid w:val="00FB1C56"/>
    <w:rsid w:val="00FB25A4"/>
    <w:rsid w:val="00FB2AE1"/>
    <w:rsid w:val="00FB2BF8"/>
    <w:rsid w:val="00FB2CBC"/>
    <w:rsid w:val="00FB2F99"/>
    <w:rsid w:val="00FB3379"/>
    <w:rsid w:val="00FB37AC"/>
    <w:rsid w:val="00FB385E"/>
    <w:rsid w:val="00FB455B"/>
    <w:rsid w:val="00FB4663"/>
    <w:rsid w:val="00FB50A5"/>
    <w:rsid w:val="00FB521D"/>
    <w:rsid w:val="00FB5484"/>
    <w:rsid w:val="00FB5549"/>
    <w:rsid w:val="00FB6493"/>
    <w:rsid w:val="00FB6BDB"/>
    <w:rsid w:val="00FB6C0B"/>
    <w:rsid w:val="00FB6F88"/>
    <w:rsid w:val="00FB709A"/>
    <w:rsid w:val="00FB73EA"/>
    <w:rsid w:val="00FB73FA"/>
    <w:rsid w:val="00FB74A9"/>
    <w:rsid w:val="00FC01CE"/>
    <w:rsid w:val="00FC1FC7"/>
    <w:rsid w:val="00FC243F"/>
    <w:rsid w:val="00FC2587"/>
    <w:rsid w:val="00FC2B49"/>
    <w:rsid w:val="00FC2DAF"/>
    <w:rsid w:val="00FC362C"/>
    <w:rsid w:val="00FC366D"/>
    <w:rsid w:val="00FC3762"/>
    <w:rsid w:val="00FC38EA"/>
    <w:rsid w:val="00FC3A1E"/>
    <w:rsid w:val="00FC4967"/>
    <w:rsid w:val="00FC5A26"/>
    <w:rsid w:val="00FC5F44"/>
    <w:rsid w:val="00FC61A2"/>
    <w:rsid w:val="00FC61AE"/>
    <w:rsid w:val="00FC66A8"/>
    <w:rsid w:val="00FC66BA"/>
    <w:rsid w:val="00FC7176"/>
    <w:rsid w:val="00FC734D"/>
    <w:rsid w:val="00FC736D"/>
    <w:rsid w:val="00FC7690"/>
    <w:rsid w:val="00FC77B7"/>
    <w:rsid w:val="00FC7DC2"/>
    <w:rsid w:val="00FD003B"/>
    <w:rsid w:val="00FD00D9"/>
    <w:rsid w:val="00FD07CE"/>
    <w:rsid w:val="00FD1565"/>
    <w:rsid w:val="00FD15C6"/>
    <w:rsid w:val="00FD272D"/>
    <w:rsid w:val="00FD2A83"/>
    <w:rsid w:val="00FD3C6A"/>
    <w:rsid w:val="00FD460C"/>
    <w:rsid w:val="00FD4E96"/>
    <w:rsid w:val="00FD4EDB"/>
    <w:rsid w:val="00FD653C"/>
    <w:rsid w:val="00FD69CA"/>
    <w:rsid w:val="00FD6B35"/>
    <w:rsid w:val="00FD6EAD"/>
    <w:rsid w:val="00FD6F41"/>
    <w:rsid w:val="00FD72CF"/>
    <w:rsid w:val="00FD73A6"/>
    <w:rsid w:val="00FD76D6"/>
    <w:rsid w:val="00FD76F5"/>
    <w:rsid w:val="00FD7CC9"/>
    <w:rsid w:val="00FE08A7"/>
    <w:rsid w:val="00FE0A58"/>
    <w:rsid w:val="00FE0FB1"/>
    <w:rsid w:val="00FE100A"/>
    <w:rsid w:val="00FE113B"/>
    <w:rsid w:val="00FE1663"/>
    <w:rsid w:val="00FE1CB6"/>
    <w:rsid w:val="00FE2117"/>
    <w:rsid w:val="00FE2563"/>
    <w:rsid w:val="00FE26B9"/>
    <w:rsid w:val="00FE2900"/>
    <w:rsid w:val="00FE2C84"/>
    <w:rsid w:val="00FE36B5"/>
    <w:rsid w:val="00FE3A11"/>
    <w:rsid w:val="00FE3C4E"/>
    <w:rsid w:val="00FE3FD4"/>
    <w:rsid w:val="00FE4379"/>
    <w:rsid w:val="00FE43ED"/>
    <w:rsid w:val="00FE4BF0"/>
    <w:rsid w:val="00FE4C5C"/>
    <w:rsid w:val="00FE6552"/>
    <w:rsid w:val="00FE6A63"/>
    <w:rsid w:val="00FE7149"/>
    <w:rsid w:val="00FE7373"/>
    <w:rsid w:val="00FF0709"/>
    <w:rsid w:val="00FF0CB9"/>
    <w:rsid w:val="00FF18A9"/>
    <w:rsid w:val="00FF1EEF"/>
    <w:rsid w:val="00FF2505"/>
    <w:rsid w:val="00FF2AF9"/>
    <w:rsid w:val="00FF2BF9"/>
    <w:rsid w:val="00FF2DB3"/>
    <w:rsid w:val="00FF2EA8"/>
    <w:rsid w:val="00FF373C"/>
    <w:rsid w:val="00FF3CDB"/>
    <w:rsid w:val="00FF3FE9"/>
    <w:rsid w:val="00FF41A2"/>
    <w:rsid w:val="00FF4650"/>
    <w:rsid w:val="00FF4E47"/>
    <w:rsid w:val="00FF5CB6"/>
    <w:rsid w:val="00FF5CC4"/>
    <w:rsid w:val="00FF625F"/>
    <w:rsid w:val="00FF6EE1"/>
    <w:rsid w:val="00FF7147"/>
    <w:rsid w:val="00FF74C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67714"/>
    <w:pPr>
      <w:spacing w:after="160" w:line="259" w:lineRule="auto"/>
    </w:pPr>
    <w:rPr>
      <w:color w:val="00000A"/>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aliases w:val="F5 List Paragraph"/>
    <w:basedOn w:val="Normale"/>
    <w:link w:val="ParagrafoelencoCarattere"/>
    <w:uiPriority w:val="34"/>
    <w:qFormat/>
    <w:rsid w:val="00D67714"/>
    <w:pPr>
      <w:ind w:left="720"/>
      <w:contextualSpacing/>
    </w:pPr>
  </w:style>
  <w:style w:type="character" w:customStyle="1" w:styleId="ParagrafoelencoCarattere">
    <w:name w:val="Paragrafo elenco Carattere"/>
    <w:aliases w:val="F5 List Paragraph Carattere"/>
    <w:link w:val="Paragrafoelenco"/>
    <w:uiPriority w:val="34"/>
    <w:locked/>
    <w:rsid w:val="00D67714"/>
    <w:rPr>
      <w:color w:val="00000A"/>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67714"/>
    <w:pPr>
      <w:spacing w:after="160" w:line="259" w:lineRule="auto"/>
    </w:pPr>
    <w:rPr>
      <w:color w:val="00000A"/>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aliases w:val="F5 List Paragraph"/>
    <w:basedOn w:val="Normale"/>
    <w:link w:val="ParagrafoelencoCarattere"/>
    <w:uiPriority w:val="34"/>
    <w:qFormat/>
    <w:rsid w:val="00D67714"/>
    <w:pPr>
      <w:ind w:left="720"/>
      <w:contextualSpacing/>
    </w:pPr>
  </w:style>
  <w:style w:type="character" w:customStyle="1" w:styleId="ParagrafoelencoCarattere">
    <w:name w:val="Paragrafo elenco Carattere"/>
    <w:aliases w:val="F5 List Paragraph Carattere"/>
    <w:link w:val="Paragrafoelenco"/>
    <w:uiPriority w:val="34"/>
    <w:locked/>
    <w:rsid w:val="00D67714"/>
    <w:rPr>
      <w:color w:val="00000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864</Words>
  <Characters>4925</Characters>
  <Application>Microsoft Office Word</Application>
  <DocSecurity>0</DocSecurity>
  <Lines>41</Lines>
  <Paragraphs>11</Paragraphs>
  <ScaleCrop>false</ScaleCrop>
  <Company/>
  <LinksUpToDate>false</LinksUpToDate>
  <CharactersWithSpaces>57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paola</dc:creator>
  <cp:lastModifiedBy>maria paola</cp:lastModifiedBy>
  <cp:revision>4</cp:revision>
  <dcterms:created xsi:type="dcterms:W3CDTF">2017-07-11T09:52:00Z</dcterms:created>
  <dcterms:modified xsi:type="dcterms:W3CDTF">2017-08-15T06:52:00Z</dcterms:modified>
</cp:coreProperties>
</file>